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4F4397" w14:textId="6B62549B" w:rsidR="0031492A" w:rsidRPr="009505CE" w:rsidRDefault="00F334F8" w:rsidP="0031492A">
      <w:pPr>
        <w:rPr>
          <w:b/>
          <w:bCs/>
          <w:sz w:val="20"/>
          <w:szCs w:val="20"/>
          <w:lang w:val="en-US" w:eastAsia="ko-KR"/>
        </w:rPr>
      </w:pPr>
      <w:r>
        <w:rPr>
          <w:b/>
          <w:bCs/>
          <w:lang w:val="en-US" w:eastAsia="ko-KR"/>
        </w:rPr>
        <w:t>Additional</w:t>
      </w:r>
      <w:r w:rsidR="0031492A" w:rsidRPr="009505CE">
        <w:rPr>
          <w:b/>
          <w:bCs/>
          <w:lang w:val="en-US" w:eastAsia="ko-KR"/>
        </w:rPr>
        <w:t xml:space="preserve"> materials</w:t>
      </w:r>
    </w:p>
    <w:p w14:paraId="5A4B6F1F" w14:textId="4E583551" w:rsidR="005D13B5" w:rsidRPr="005D13B5" w:rsidRDefault="005D13B5" w:rsidP="005D13B5">
      <w:pPr>
        <w:rPr>
          <w:lang w:val="en-US" w:eastAsia="ko-KR"/>
        </w:rPr>
      </w:pPr>
      <w:r w:rsidRPr="00F334F8">
        <w:rPr>
          <w:b/>
          <w:bCs/>
          <w:lang w:val="en-US" w:eastAsia="ko-KR"/>
        </w:rPr>
        <w:t>Figure S1.</w:t>
      </w:r>
      <w:r w:rsidRPr="005D13B5">
        <w:rPr>
          <w:lang w:val="en-US" w:eastAsia="ko-KR"/>
        </w:rPr>
        <w:t xml:space="preserve"> Sankey plot for LE group in pre-intervention.</w:t>
      </w:r>
    </w:p>
    <w:p w14:paraId="1AF2E582" w14:textId="29024336" w:rsidR="005D13B5" w:rsidRDefault="005D13B5" w:rsidP="005D13B5">
      <w:pPr>
        <w:rPr>
          <w:lang w:val="en-US" w:eastAsia="ko-KR"/>
        </w:rPr>
      </w:pPr>
      <w:r w:rsidRPr="00F334F8">
        <w:rPr>
          <w:b/>
          <w:bCs/>
          <w:lang w:val="en-US" w:eastAsia="ko-KR"/>
        </w:rPr>
        <w:t>Figure S2.</w:t>
      </w:r>
      <w:r w:rsidRPr="005D13B5">
        <w:rPr>
          <w:lang w:val="en-US" w:eastAsia="ko-KR"/>
        </w:rPr>
        <w:t xml:space="preserve"> Physical appearance of each wearable device.</w:t>
      </w:r>
    </w:p>
    <w:p w14:paraId="5D114FE8" w14:textId="56D93FD7" w:rsidR="00350B13" w:rsidRPr="005D13B5" w:rsidRDefault="00350B13" w:rsidP="00350B13">
      <w:pPr>
        <w:rPr>
          <w:lang w:val="en-US" w:eastAsia="ko-KR"/>
        </w:rPr>
      </w:pPr>
      <w:r w:rsidRPr="00F334F8">
        <w:rPr>
          <w:b/>
          <w:bCs/>
          <w:lang w:val="en-US" w:eastAsia="ko-KR"/>
        </w:rPr>
        <w:t>Table S1.</w:t>
      </w:r>
      <w:r w:rsidR="00FC426E">
        <w:rPr>
          <w:rFonts w:hint="eastAsia"/>
          <w:lang w:val="en-US" w:eastAsia="ko-KR"/>
        </w:rPr>
        <w:t xml:space="preserve"> </w:t>
      </w:r>
      <w:r w:rsidR="00856C12" w:rsidRPr="005D13B5">
        <w:rPr>
          <w:lang w:val="en-US" w:eastAsia="ko-KR"/>
        </w:rPr>
        <w:t>Technical specifications of each wearable device.</w:t>
      </w:r>
    </w:p>
    <w:p w14:paraId="735B7F9E" w14:textId="6772F10C" w:rsidR="005D13B5" w:rsidRPr="005D13B5" w:rsidRDefault="005D13B5" w:rsidP="005D13B5">
      <w:pPr>
        <w:rPr>
          <w:lang w:val="en-US" w:eastAsia="ko-KR"/>
        </w:rPr>
      </w:pPr>
      <w:r w:rsidRPr="00F334F8">
        <w:rPr>
          <w:b/>
          <w:bCs/>
          <w:lang w:val="en-US" w:eastAsia="ko-KR"/>
        </w:rPr>
        <w:t>Table S</w:t>
      </w:r>
      <w:r w:rsidR="00350B13" w:rsidRPr="00F334F8">
        <w:rPr>
          <w:b/>
          <w:bCs/>
          <w:lang w:val="en-US" w:eastAsia="ko-KR"/>
        </w:rPr>
        <w:t>2</w:t>
      </w:r>
      <w:r w:rsidRPr="00F334F8">
        <w:rPr>
          <w:b/>
          <w:bCs/>
          <w:lang w:val="en-US" w:eastAsia="ko-KR"/>
        </w:rPr>
        <w:t>.</w:t>
      </w:r>
      <w:r w:rsidRPr="005D13B5">
        <w:rPr>
          <w:lang w:val="en-US" w:eastAsia="ko-KR"/>
        </w:rPr>
        <w:t xml:space="preserve"> </w:t>
      </w:r>
      <w:r w:rsidR="00856C12">
        <w:rPr>
          <w:lang w:val="en-US" w:eastAsia="ko-KR"/>
        </w:rPr>
        <w:t>IPAQ-7 Short Form Scoring protocol</w:t>
      </w:r>
      <w:r w:rsidR="00856C12" w:rsidRPr="005D13B5">
        <w:rPr>
          <w:lang w:val="en-US" w:eastAsia="ko-KR"/>
        </w:rPr>
        <w:t>.</w:t>
      </w:r>
    </w:p>
    <w:p w14:paraId="621FE299" w14:textId="3F964050" w:rsidR="0031492A" w:rsidRDefault="005D13B5" w:rsidP="005D13B5">
      <w:pPr>
        <w:rPr>
          <w:lang w:val="en-US" w:eastAsia="ko-KR"/>
        </w:rPr>
      </w:pPr>
      <w:r w:rsidRPr="00F334F8">
        <w:rPr>
          <w:b/>
          <w:bCs/>
          <w:lang w:val="en-US" w:eastAsia="ko-KR"/>
        </w:rPr>
        <w:t>Table S</w:t>
      </w:r>
      <w:r w:rsidR="00350B13" w:rsidRPr="00F334F8">
        <w:rPr>
          <w:b/>
          <w:bCs/>
          <w:lang w:val="en-US" w:eastAsia="ko-KR"/>
        </w:rPr>
        <w:t>3</w:t>
      </w:r>
      <w:r w:rsidRPr="00F334F8">
        <w:rPr>
          <w:b/>
          <w:bCs/>
          <w:lang w:val="en-US" w:eastAsia="ko-KR"/>
        </w:rPr>
        <w:t>.</w:t>
      </w:r>
      <w:r w:rsidRPr="005D13B5">
        <w:rPr>
          <w:lang w:val="en-US" w:eastAsia="ko-KR"/>
        </w:rPr>
        <w:t xml:space="preserve"> Attrition rate by device.</w:t>
      </w:r>
    </w:p>
    <w:p w14:paraId="46DA87BA" w14:textId="77777777" w:rsidR="006A285A" w:rsidRPr="006A285A" w:rsidRDefault="006A285A" w:rsidP="005D13B5">
      <w:pPr>
        <w:rPr>
          <w:lang w:eastAsia="ko-KR"/>
        </w:rPr>
      </w:pPr>
    </w:p>
    <w:p w14:paraId="2EDC0241" w14:textId="7664E36F" w:rsidR="0031492A" w:rsidRDefault="0031492A">
      <w:pPr>
        <w:spacing w:before="0" w:after="200" w:line="276" w:lineRule="auto"/>
        <w:rPr>
          <w:b/>
          <w:bCs/>
          <w:lang w:val="en-US" w:eastAsia="ko-KR"/>
        </w:rPr>
      </w:pPr>
      <w:r>
        <w:rPr>
          <w:b/>
          <w:bCs/>
          <w:lang w:val="en-US" w:eastAsia="ko-KR"/>
        </w:rPr>
        <w:br w:type="page"/>
      </w:r>
    </w:p>
    <w:p w14:paraId="177616FB" w14:textId="77777777" w:rsidR="0031492A" w:rsidRPr="00E6091C" w:rsidRDefault="0031492A">
      <w:pPr>
        <w:spacing w:before="0" w:line="360" w:lineRule="auto"/>
        <w:rPr>
          <w:b/>
          <w:bCs/>
          <w:lang w:val="en-US" w:eastAsia="ko-KR"/>
        </w:rPr>
      </w:pPr>
    </w:p>
    <w:p w14:paraId="746A573D" w14:textId="44A7E556" w:rsidR="001066C7" w:rsidRDefault="005C04E1" w:rsidP="00D545A0">
      <w:pPr>
        <w:spacing w:before="0" w:line="360" w:lineRule="auto"/>
        <w:jc w:val="center"/>
        <w:rPr>
          <w:lang w:val="en-US" w:eastAsia="ko-KR"/>
        </w:rPr>
      </w:pPr>
      <w:r w:rsidRPr="005C04E1">
        <w:rPr>
          <w:noProof/>
        </w:rPr>
        <w:t xml:space="preserve"> </w:t>
      </w:r>
      <w:r w:rsidR="00A72F4B" w:rsidRPr="00A72F4B">
        <w:rPr>
          <w:noProof/>
        </w:rPr>
        <w:t xml:space="preserve"> </w:t>
      </w:r>
      <w:r w:rsidR="00A72F4B" w:rsidRPr="00A72F4B">
        <w:rPr>
          <w:noProof/>
        </w:rPr>
        <w:drawing>
          <wp:inline distT="0" distB="0" distL="0" distR="0" wp14:anchorId="476D352D" wp14:editId="6DD352D0">
            <wp:extent cx="5972810" cy="4470400"/>
            <wp:effectExtent l="0" t="0" r="0" b="0"/>
            <wp:docPr id="1148651439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8651439" name="Picture 1" descr="A screenshot of a graph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447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A1C2A9" w14:textId="4E197670" w:rsidR="006D28F1" w:rsidRPr="00DA1360" w:rsidRDefault="001066C7" w:rsidP="001066C7">
      <w:pPr>
        <w:spacing w:before="0" w:line="360" w:lineRule="auto"/>
        <w:rPr>
          <w:rFonts w:eastAsia="Batang"/>
          <w:bCs/>
          <w:lang w:val="en-US" w:eastAsia="ko-KR"/>
        </w:rPr>
      </w:pPr>
      <w:r w:rsidRPr="00DA1360">
        <w:rPr>
          <w:rFonts w:eastAsia="Batang"/>
          <w:b/>
          <w:lang w:val="en-US" w:eastAsia="ko-KR"/>
        </w:rPr>
        <w:t>Figure S</w:t>
      </w:r>
      <w:r w:rsidR="00C42D6F" w:rsidRPr="00DA1360">
        <w:rPr>
          <w:rFonts w:eastAsia="Batang"/>
          <w:b/>
          <w:lang w:val="en-US" w:eastAsia="ko-KR"/>
        </w:rPr>
        <w:t>1</w:t>
      </w:r>
      <w:r w:rsidRPr="00DA1360">
        <w:rPr>
          <w:rFonts w:eastAsia="Batang"/>
          <w:b/>
          <w:lang w:val="en-US" w:eastAsia="ko-KR"/>
        </w:rPr>
        <w:t xml:space="preserve">. </w:t>
      </w:r>
      <w:r w:rsidRPr="00DA1360">
        <w:rPr>
          <w:rFonts w:eastAsia="Batang"/>
          <w:bCs/>
          <w:lang w:val="en-US" w:eastAsia="ko-KR"/>
        </w:rPr>
        <w:t xml:space="preserve">Sankey </w:t>
      </w:r>
      <w:r w:rsidR="00C42D6F" w:rsidRPr="00DA1360">
        <w:rPr>
          <w:rFonts w:eastAsia="Batang"/>
          <w:bCs/>
          <w:lang w:val="en-US" w:eastAsia="ko-KR"/>
        </w:rPr>
        <w:t>p</w:t>
      </w:r>
      <w:r w:rsidRPr="00DA1360">
        <w:rPr>
          <w:rFonts w:eastAsia="Batang"/>
          <w:bCs/>
          <w:lang w:val="en-US" w:eastAsia="ko-KR"/>
        </w:rPr>
        <w:t xml:space="preserve">lot for </w:t>
      </w:r>
      <w:r w:rsidR="005B1ABC" w:rsidRPr="00DA1360">
        <w:rPr>
          <w:rFonts w:eastAsia="Batang"/>
          <w:bCs/>
          <w:lang w:val="en-US" w:eastAsia="ko-KR"/>
        </w:rPr>
        <w:t>LE group</w:t>
      </w:r>
      <w:r w:rsidR="006975B7" w:rsidRPr="00DA1360">
        <w:rPr>
          <w:rFonts w:eastAsia="Batang"/>
          <w:bCs/>
          <w:lang w:val="en-US" w:eastAsia="ko-KR"/>
        </w:rPr>
        <w:t xml:space="preserve"> in pre-intervention</w:t>
      </w:r>
      <w:r w:rsidR="007048CF" w:rsidRPr="00DA1360">
        <w:rPr>
          <w:rFonts w:eastAsia="Batang" w:hint="eastAsia"/>
          <w:bCs/>
          <w:lang w:val="en-US" w:eastAsia="ko-KR"/>
        </w:rPr>
        <w:t>.</w:t>
      </w:r>
    </w:p>
    <w:p w14:paraId="19C9AE96" w14:textId="77777777" w:rsidR="006D28F1" w:rsidRDefault="006D28F1">
      <w:pPr>
        <w:spacing w:before="0" w:after="200" w:line="276" w:lineRule="auto"/>
        <w:rPr>
          <w:rFonts w:eastAsia="Batang"/>
          <w:b/>
          <w:sz w:val="20"/>
          <w:szCs w:val="20"/>
          <w:lang w:val="en-US" w:eastAsia="ko-KR"/>
        </w:rPr>
      </w:pPr>
      <w:r>
        <w:rPr>
          <w:rFonts w:eastAsia="Batang"/>
          <w:b/>
          <w:sz w:val="20"/>
          <w:szCs w:val="20"/>
          <w:lang w:val="en-US" w:eastAsia="ko-KR"/>
        </w:rPr>
        <w:br w:type="page"/>
      </w:r>
    </w:p>
    <w:p w14:paraId="03D14888" w14:textId="06748E6F" w:rsidR="001066C7" w:rsidRDefault="006D28F1" w:rsidP="001066C7">
      <w:pPr>
        <w:spacing w:before="0" w:line="360" w:lineRule="auto"/>
        <w:rPr>
          <w:bCs/>
          <w:sz w:val="20"/>
          <w:szCs w:val="20"/>
          <w:lang w:val="en-US" w:eastAsia="ko-KR"/>
        </w:rPr>
      </w:pPr>
      <w:r w:rsidRPr="008D28A2">
        <w:rPr>
          <w:bCs/>
          <w:noProof/>
          <w:sz w:val="22"/>
        </w:rPr>
        <w:lastRenderedPageBreak/>
        <w:drawing>
          <wp:inline distT="0" distB="0" distL="0" distR="0" wp14:anchorId="4088FB03" wp14:editId="62126EE4">
            <wp:extent cx="5258337" cy="1798819"/>
            <wp:effectExtent l="0" t="0" r="0" b="5080"/>
            <wp:docPr id="1168783143" name="Picture 1" descr="A close-up of a watc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8783143" name="Picture 1" descr="A close-up of a watch&#10;&#10;Description automatically generated"/>
                    <pic:cNvPicPr/>
                  </pic:nvPicPr>
                  <pic:blipFill rotWithShape="1">
                    <a:blip r:embed="rId9"/>
                    <a:srcRect b="16854"/>
                    <a:stretch/>
                  </pic:blipFill>
                  <pic:spPr bwMode="auto">
                    <a:xfrm>
                      <a:off x="0" y="0"/>
                      <a:ext cx="5275985" cy="18048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54DDC9" w14:textId="41E18639" w:rsidR="00BC4A46" w:rsidRPr="00DA1360" w:rsidRDefault="006D28F1" w:rsidP="00BC4A46">
      <w:pPr>
        <w:spacing w:line="360" w:lineRule="auto"/>
      </w:pPr>
      <w:r w:rsidRPr="00DA1360">
        <w:rPr>
          <w:rFonts w:eastAsia="Batang"/>
          <w:b/>
          <w:lang w:val="en-US" w:eastAsia="ko-KR"/>
        </w:rPr>
        <w:t>Figure S</w:t>
      </w:r>
      <w:r w:rsidR="00F43419" w:rsidRPr="00DA1360">
        <w:rPr>
          <w:rFonts w:eastAsia="Batang"/>
          <w:b/>
          <w:lang w:val="en-US" w:eastAsia="ko-KR"/>
        </w:rPr>
        <w:t>2</w:t>
      </w:r>
      <w:r w:rsidRPr="00DA1360">
        <w:rPr>
          <w:rFonts w:eastAsia="Batang"/>
          <w:b/>
          <w:lang w:val="en-US" w:eastAsia="ko-KR"/>
        </w:rPr>
        <w:t xml:space="preserve">. </w:t>
      </w:r>
      <w:r w:rsidR="007048CF" w:rsidRPr="00DA1360">
        <w:t xml:space="preserve">Physical appearance </w:t>
      </w:r>
      <w:r w:rsidR="00BC4A46" w:rsidRPr="00DA1360">
        <w:t>of each wearable device.</w:t>
      </w:r>
    </w:p>
    <w:p w14:paraId="674E8360" w14:textId="2CCD3E0A" w:rsidR="006D28F1" w:rsidRPr="00DA1360" w:rsidRDefault="006D28F1" w:rsidP="006D28F1">
      <w:pPr>
        <w:spacing w:before="0" w:line="360" w:lineRule="auto"/>
        <w:rPr>
          <w:rFonts w:eastAsia="Batang"/>
          <w:sz w:val="20"/>
          <w:szCs w:val="20"/>
          <w:lang w:eastAsia="ko-KR"/>
        </w:rPr>
      </w:pPr>
    </w:p>
    <w:p w14:paraId="3C35641D" w14:textId="77777777" w:rsidR="006D28F1" w:rsidRPr="006D28F1" w:rsidRDefault="006D28F1" w:rsidP="001066C7">
      <w:pPr>
        <w:spacing w:before="0" w:line="360" w:lineRule="auto"/>
        <w:rPr>
          <w:bCs/>
          <w:sz w:val="20"/>
          <w:szCs w:val="20"/>
          <w:lang w:val="en-US" w:eastAsia="ko-KR"/>
        </w:rPr>
      </w:pPr>
    </w:p>
    <w:p w14:paraId="1DC08B55" w14:textId="609101CB" w:rsidR="00B87246" w:rsidRDefault="00B87246">
      <w:pPr>
        <w:spacing w:before="0" w:after="200" w:line="276" w:lineRule="auto"/>
        <w:rPr>
          <w:lang w:val="en-US" w:eastAsia="ko-KR"/>
        </w:rPr>
      </w:pPr>
      <w:r>
        <w:rPr>
          <w:lang w:val="en-US" w:eastAsia="ko-KR"/>
        </w:rPr>
        <w:br w:type="page"/>
      </w:r>
    </w:p>
    <w:p w14:paraId="20AADFA2" w14:textId="03E702E4" w:rsidR="005914AC" w:rsidRPr="00DA1360" w:rsidRDefault="005914AC" w:rsidP="000E1A75">
      <w:pPr>
        <w:spacing w:line="360" w:lineRule="auto"/>
      </w:pPr>
      <w:r w:rsidRPr="00DA1360">
        <w:rPr>
          <w:b/>
          <w:bCs/>
        </w:rPr>
        <w:lastRenderedPageBreak/>
        <w:t>Table S</w:t>
      </w:r>
      <w:r w:rsidR="0068501D">
        <w:rPr>
          <w:b/>
          <w:bCs/>
          <w:lang w:eastAsia="ko-KR"/>
        </w:rPr>
        <w:t>1</w:t>
      </w:r>
      <w:r w:rsidRPr="00DA1360">
        <w:rPr>
          <w:b/>
          <w:bCs/>
        </w:rPr>
        <w:t xml:space="preserve">. </w:t>
      </w:r>
      <w:r w:rsidRPr="00DA1360">
        <w:t>Technical specifications of each wearable device.</w:t>
      </w: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4"/>
        <w:gridCol w:w="1216"/>
        <w:gridCol w:w="1268"/>
        <w:gridCol w:w="1268"/>
        <w:gridCol w:w="1492"/>
        <w:gridCol w:w="992"/>
        <w:gridCol w:w="1700"/>
      </w:tblGrid>
      <w:tr w:rsidR="005914AC" w14:paraId="64011BC3" w14:textId="77777777" w:rsidTr="00F955EF">
        <w:tc>
          <w:tcPr>
            <w:tcW w:w="1414" w:type="dxa"/>
            <w:tcBorders>
              <w:top w:val="single" w:sz="18" w:space="0" w:color="auto"/>
              <w:bottom w:val="single" w:sz="8" w:space="0" w:color="auto"/>
            </w:tcBorders>
          </w:tcPr>
          <w:p w14:paraId="56520D70" w14:textId="77777777" w:rsidR="005914AC" w:rsidRPr="00767FE5" w:rsidRDefault="005914AC" w:rsidP="00F955EF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767FE5">
              <w:rPr>
                <w:b/>
                <w:bCs/>
                <w:sz w:val="22"/>
                <w:szCs w:val="22"/>
              </w:rPr>
              <w:t>Brands</w:t>
            </w:r>
          </w:p>
        </w:tc>
        <w:tc>
          <w:tcPr>
            <w:tcW w:w="1216" w:type="dxa"/>
            <w:tcBorders>
              <w:top w:val="single" w:sz="18" w:space="0" w:color="auto"/>
              <w:bottom w:val="single" w:sz="8" w:space="0" w:color="auto"/>
            </w:tcBorders>
          </w:tcPr>
          <w:p w14:paraId="24DA5562" w14:textId="77777777" w:rsidR="005914AC" w:rsidRPr="00767FE5" w:rsidRDefault="005914AC" w:rsidP="00F955EF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767FE5">
              <w:rPr>
                <w:b/>
                <w:bCs/>
                <w:sz w:val="22"/>
                <w:szCs w:val="22"/>
              </w:rPr>
              <w:t>Shape</w:t>
            </w:r>
          </w:p>
        </w:tc>
        <w:tc>
          <w:tcPr>
            <w:tcW w:w="1268" w:type="dxa"/>
            <w:tcBorders>
              <w:top w:val="single" w:sz="18" w:space="0" w:color="auto"/>
              <w:bottom w:val="single" w:sz="8" w:space="0" w:color="auto"/>
            </w:tcBorders>
          </w:tcPr>
          <w:p w14:paraId="670A6651" w14:textId="77777777" w:rsidR="005914AC" w:rsidRPr="00767FE5" w:rsidRDefault="005914AC" w:rsidP="00F955EF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767FE5">
              <w:rPr>
                <w:b/>
                <w:bCs/>
                <w:sz w:val="22"/>
                <w:szCs w:val="22"/>
              </w:rPr>
              <w:t>Step count</w:t>
            </w:r>
          </w:p>
        </w:tc>
        <w:tc>
          <w:tcPr>
            <w:tcW w:w="1268" w:type="dxa"/>
            <w:tcBorders>
              <w:top w:val="single" w:sz="18" w:space="0" w:color="auto"/>
              <w:bottom w:val="single" w:sz="8" w:space="0" w:color="auto"/>
            </w:tcBorders>
          </w:tcPr>
          <w:p w14:paraId="150429D7" w14:textId="77777777" w:rsidR="005914AC" w:rsidRPr="00767FE5" w:rsidRDefault="005914AC" w:rsidP="00F955EF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767FE5">
              <w:rPr>
                <w:b/>
                <w:bCs/>
                <w:sz w:val="22"/>
                <w:szCs w:val="22"/>
              </w:rPr>
              <w:t>Heart rate</w:t>
            </w:r>
          </w:p>
        </w:tc>
        <w:tc>
          <w:tcPr>
            <w:tcW w:w="1492" w:type="dxa"/>
            <w:tcBorders>
              <w:top w:val="single" w:sz="18" w:space="0" w:color="auto"/>
              <w:bottom w:val="single" w:sz="8" w:space="0" w:color="auto"/>
            </w:tcBorders>
          </w:tcPr>
          <w:p w14:paraId="5BC5CC9C" w14:textId="1C6FF2E4" w:rsidR="005914AC" w:rsidRPr="00767FE5" w:rsidRDefault="005914AC" w:rsidP="00F955EF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767FE5">
              <w:rPr>
                <w:b/>
                <w:bCs/>
                <w:sz w:val="22"/>
                <w:szCs w:val="22"/>
              </w:rPr>
              <w:t xml:space="preserve">Body </w:t>
            </w:r>
            <w:r w:rsidR="00BA7198">
              <w:rPr>
                <w:b/>
                <w:bCs/>
                <w:sz w:val="22"/>
                <w:szCs w:val="22"/>
              </w:rPr>
              <w:br/>
            </w:r>
            <w:r w:rsidRPr="00767FE5">
              <w:rPr>
                <w:b/>
                <w:bCs/>
                <w:sz w:val="22"/>
                <w:szCs w:val="22"/>
              </w:rPr>
              <w:t>composition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8" w:space="0" w:color="auto"/>
            </w:tcBorders>
          </w:tcPr>
          <w:p w14:paraId="4E475CA8" w14:textId="77777777" w:rsidR="005914AC" w:rsidRPr="00767FE5" w:rsidRDefault="005914AC" w:rsidP="00F955EF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767FE5">
              <w:rPr>
                <w:b/>
                <w:bCs/>
                <w:sz w:val="22"/>
                <w:szCs w:val="22"/>
              </w:rPr>
              <w:t>Weight</w:t>
            </w:r>
          </w:p>
        </w:tc>
        <w:tc>
          <w:tcPr>
            <w:tcW w:w="1700" w:type="dxa"/>
            <w:tcBorders>
              <w:top w:val="single" w:sz="18" w:space="0" w:color="auto"/>
              <w:bottom w:val="single" w:sz="8" w:space="0" w:color="auto"/>
            </w:tcBorders>
          </w:tcPr>
          <w:p w14:paraId="22BA66A9" w14:textId="77777777" w:rsidR="005914AC" w:rsidRPr="00767FE5" w:rsidRDefault="005914AC" w:rsidP="00F955EF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767FE5">
              <w:rPr>
                <w:b/>
                <w:bCs/>
                <w:sz w:val="22"/>
                <w:szCs w:val="22"/>
              </w:rPr>
              <w:t>Released year</w:t>
            </w:r>
          </w:p>
        </w:tc>
      </w:tr>
      <w:tr w:rsidR="005914AC" w14:paraId="438AF246" w14:textId="77777777" w:rsidTr="00F955EF">
        <w:tc>
          <w:tcPr>
            <w:tcW w:w="1414" w:type="dxa"/>
            <w:tcBorders>
              <w:top w:val="single" w:sz="8" w:space="0" w:color="auto"/>
            </w:tcBorders>
          </w:tcPr>
          <w:p w14:paraId="1992F4CA" w14:textId="77777777" w:rsidR="005914AC" w:rsidRPr="00767FE5" w:rsidRDefault="005914AC" w:rsidP="00F955E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67FE5">
              <w:rPr>
                <w:sz w:val="22"/>
                <w:szCs w:val="22"/>
              </w:rPr>
              <w:t>Wearable A</w:t>
            </w:r>
          </w:p>
        </w:tc>
        <w:tc>
          <w:tcPr>
            <w:tcW w:w="1216" w:type="dxa"/>
            <w:tcBorders>
              <w:top w:val="single" w:sz="8" w:space="0" w:color="auto"/>
            </w:tcBorders>
          </w:tcPr>
          <w:p w14:paraId="35C5A0E8" w14:textId="77777777" w:rsidR="005914AC" w:rsidRPr="00767FE5" w:rsidRDefault="005914AC" w:rsidP="00F955E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67FE5">
              <w:rPr>
                <w:sz w:val="22"/>
                <w:szCs w:val="22"/>
              </w:rPr>
              <w:t>Watch-like</w:t>
            </w:r>
          </w:p>
        </w:tc>
        <w:tc>
          <w:tcPr>
            <w:tcW w:w="1268" w:type="dxa"/>
            <w:tcBorders>
              <w:top w:val="single" w:sz="8" w:space="0" w:color="auto"/>
            </w:tcBorders>
          </w:tcPr>
          <w:p w14:paraId="79BAAE9B" w14:textId="77777777" w:rsidR="005914AC" w:rsidRPr="00767FE5" w:rsidRDefault="005914AC" w:rsidP="00F955E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67FE5">
              <w:rPr>
                <w:sz w:val="22"/>
                <w:szCs w:val="22"/>
              </w:rPr>
              <w:t>X</w:t>
            </w:r>
          </w:p>
        </w:tc>
        <w:tc>
          <w:tcPr>
            <w:tcW w:w="1268" w:type="dxa"/>
            <w:tcBorders>
              <w:top w:val="single" w:sz="8" w:space="0" w:color="auto"/>
            </w:tcBorders>
          </w:tcPr>
          <w:p w14:paraId="09C977B5" w14:textId="77777777" w:rsidR="005914AC" w:rsidRPr="00767FE5" w:rsidRDefault="005914AC" w:rsidP="00F955E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67FE5">
              <w:rPr>
                <w:sz w:val="22"/>
                <w:szCs w:val="22"/>
              </w:rPr>
              <w:t>X</w:t>
            </w:r>
          </w:p>
        </w:tc>
        <w:tc>
          <w:tcPr>
            <w:tcW w:w="1492" w:type="dxa"/>
            <w:tcBorders>
              <w:top w:val="single" w:sz="8" w:space="0" w:color="auto"/>
            </w:tcBorders>
          </w:tcPr>
          <w:p w14:paraId="110216ED" w14:textId="77777777" w:rsidR="005914AC" w:rsidRPr="00767FE5" w:rsidRDefault="005914AC" w:rsidP="00F955EF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1836301B" w14:textId="77777777" w:rsidR="005914AC" w:rsidRPr="00767FE5" w:rsidRDefault="005914AC" w:rsidP="00F955E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67FE5">
              <w:rPr>
                <w:sz w:val="22"/>
                <w:szCs w:val="22"/>
              </w:rPr>
              <w:t>38g</w:t>
            </w:r>
          </w:p>
        </w:tc>
        <w:tc>
          <w:tcPr>
            <w:tcW w:w="1700" w:type="dxa"/>
            <w:tcBorders>
              <w:top w:val="single" w:sz="8" w:space="0" w:color="auto"/>
            </w:tcBorders>
          </w:tcPr>
          <w:p w14:paraId="71E04383" w14:textId="77777777" w:rsidR="005914AC" w:rsidRPr="00767FE5" w:rsidRDefault="005914AC" w:rsidP="00F955E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67FE5">
              <w:rPr>
                <w:sz w:val="22"/>
                <w:szCs w:val="22"/>
              </w:rPr>
              <w:t>2021</w:t>
            </w:r>
          </w:p>
        </w:tc>
      </w:tr>
      <w:tr w:rsidR="005914AC" w14:paraId="64A6B571" w14:textId="77777777" w:rsidTr="00F955EF">
        <w:tc>
          <w:tcPr>
            <w:tcW w:w="1414" w:type="dxa"/>
          </w:tcPr>
          <w:p w14:paraId="447D40AB" w14:textId="77777777" w:rsidR="005914AC" w:rsidRPr="00767FE5" w:rsidRDefault="005914AC" w:rsidP="00F955E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67FE5">
              <w:rPr>
                <w:sz w:val="22"/>
                <w:szCs w:val="22"/>
              </w:rPr>
              <w:t>Wearable B</w:t>
            </w:r>
          </w:p>
        </w:tc>
        <w:tc>
          <w:tcPr>
            <w:tcW w:w="1216" w:type="dxa"/>
          </w:tcPr>
          <w:p w14:paraId="1426C6C7" w14:textId="77777777" w:rsidR="005914AC" w:rsidRPr="00767FE5" w:rsidRDefault="005914AC" w:rsidP="00F955E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67FE5">
              <w:rPr>
                <w:sz w:val="22"/>
                <w:szCs w:val="22"/>
              </w:rPr>
              <w:t>Watch-like</w:t>
            </w:r>
          </w:p>
        </w:tc>
        <w:tc>
          <w:tcPr>
            <w:tcW w:w="1268" w:type="dxa"/>
          </w:tcPr>
          <w:p w14:paraId="2EA46DED" w14:textId="77777777" w:rsidR="005914AC" w:rsidRPr="00767FE5" w:rsidRDefault="005914AC" w:rsidP="00F955E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67FE5">
              <w:rPr>
                <w:sz w:val="22"/>
                <w:szCs w:val="22"/>
              </w:rPr>
              <w:t>X</w:t>
            </w:r>
          </w:p>
        </w:tc>
        <w:tc>
          <w:tcPr>
            <w:tcW w:w="1268" w:type="dxa"/>
          </w:tcPr>
          <w:p w14:paraId="7519E853" w14:textId="77777777" w:rsidR="005914AC" w:rsidRPr="00767FE5" w:rsidRDefault="005914AC" w:rsidP="00F955E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67FE5">
              <w:rPr>
                <w:sz w:val="22"/>
                <w:szCs w:val="22"/>
              </w:rPr>
              <w:t>X</w:t>
            </w:r>
          </w:p>
        </w:tc>
        <w:tc>
          <w:tcPr>
            <w:tcW w:w="1492" w:type="dxa"/>
          </w:tcPr>
          <w:p w14:paraId="7DF2A013" w14:textId="77777777" w:rsidR="005914AC" w:rsidRPr="00767FE5" w:rsidRDefault="005914AC" w:rsidP="00F955EF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</w:tcPr>
          <w:p w14:paraId="5FF3F6B5" w14:textId="77777777" w:rsidR="005914AC" w:rsidRPr="00767FE5" w:rsidRDefault="005914AC" w:rsidP="00F955E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67FE5">
              <w:rPr>
                <w:sz w:val="22"/>
                <w:szCs w:val="22"/>
              </w:rPr>
              <w:t>38.5g</w:t>
            </w:r>
          </w:p>
        </w:tc>
        <w:tc>
          <w:tcPr>
            <w:tcW w:w="1700" w:type="dxa"/>
          </w:tcPr>
          <w:p w14:paraId="2D4C56B2" w14:textId="77777777" w:rsidR="005914AC" w:rsidRPr="00767FE5" w:rsidRDefault="005914AC" w:rsidP="00F955E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67FE5">
              <w:rPr>
                <w:sz w:val="22"/>
                <w:szCs w:val="22"/>
              </w:rPr>
              <w:t>2020</w:t>
            </w:r>
          </w:p>
        </w:tc>
      </w:tr>
      <w:tr w:rsidR="005914AC" w14:paraId="7E15A07E" w14:textId="77777777" w:rsidTr="00F955EF">
        <w:tc>
          <w:tcPr>
            <w:tcW w:w="1414" w:type="dxa"/>
          </w:tcPr>
          <w:p w14:paraId="6A8B9487" w14:textId="77777777" w:rsidR="005914AC" w:rsidRPr="00767FE5" w:rsidRDefault="005914AC" w:rsidP="00F955E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67FE5">
              <w:rPr>
                <w:sz w:val="22"/>
                <w:szCs w:val="22"/>
              </w:rPr>
              <w:t>Wearable C</w:t>
            </w:r>
          </w:p>
        </w:tc>
        <w:tc>
          <w:tcPr>
            <w:tcW w:w="1216" w:type="dxa"/>
          </w:tcPr>
          <w:p w14:paraId="07CDEF24" w14:textId="77777777" w:rsidR="005914AC" w:rsidRPr="00767FE5" w:rsidRDefault="005914AC" w:rsidP="00F955E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67FE5">
              <w:rPr>
                <w:sz w:val="22"/>
                <w:szCs w:val="22"/>
              </w:rPr>
              <w:t>Watch-like</w:t>
            </w:r>
          </w:p>
        </w:tc>
        <w:tc>
          <w:tcPr>
            <w:tcW w:w="1268" w:type="dxa"/>
          </w:tcPr>
          <w:p w14:paraId="025BE15E" w14:textId="77777777" w:rsidR="005914AC" w:rsidRPr="00767FE5" w:rsidRDefault="005914AC" w:rsidP="00F955E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67FE5">
              <w:rPr>
                <w:sz w:val="22"/>
                <w:szCs w:val="22"/>
              </w:rPr>
              <w:t>X</w:t>
            </w:r>
          </w:p>
        </w:tc>
        <w:tc>
          <w:tcPr>
            <w:tcW w:w="1268" w:type="dxa"/>
          </w:tcPr>
          <w:p w14:paraId="19E189D9" w14:textId="77777777" w:rsidR="005914AC" w:rsidRPr="00767FE5" w:rsidRDefault="005914AC" w:rsidP="00F955E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67FE5">
              <w:rPr>
                <w:sz w:val="22"/>
                <w:szCs w:val="22"/>
              </w:rPr>
              <w:t>X</w:t>
            </w:r>
          </w:p>
        </w:tc>
        <w:tc>
          <w:tcPr>
            <w:tcW w:w="1492" w:type="dxa"/>
          </w:tcPr>
          <w:p w14:paraId="7C72143C" w14:textId="77777777" w:rsidR="005914AC" w:rsidRPr="00767FE5" w:rsidRDefault="005914AC" w:rsidP="00F955EF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</w:tcPr>
          <w:p w14:paraId="3F7F40CD" w14:textId="77777777" w:rsidR="005914AC" w:rsidRPr="00767FE5" w:rsidRDefault="005914AC" w:rsidP="00F955E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67FE5">
              <w:rPr>
                <w:sz w:val="22"/>
                <w:szCs w:val="22"/>
              </w:rPr>
              <w:t>35g</w:t>
            </w:r>
          </w:p>
        </w:tc>
        <w:tc>
          <w:tcPr>
            <w:tcW w:w="1700" w:type="dxa"/>
          </w:tcPr>
          <w:p w14:paraId="0FE5CDD2" w14:textId="77777777" w:rsidR="005914AC" w:rsidRPr="00767FE5" w:rsidRDefault="005914AC" w:rsidP="00F955E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67FE5">
              <w:rPr>
                <w:sz w:val="22"/>
                <w:szCs w:val="22"/>
              </w:rPr>
              <w:t>2019</w:t>
            </w:r>
          </w:p>
        </w:tc>
      </w:tr>
      <w:tr w:rsidR="005914AC" w14:paraId="1282A9A6" w14:textId="77777777" w:rsidTr="00F955EF">
        <w:tc>
          <w:tcPr>
            <w:tcW w:w="1414" w:type="dxa"/>
          </w:tcPr>
          <w:p w14:paraId="1EBAEC40" w14:textId="77777777" w:rsidR="005914AC" w:rsidRPr="00767FE5" w:rsidRDefault="005914AC" w:rsidP="00F955E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67FE5">
              <w:rPr>
                <w:sz w:val="22"/>
                <w:szCs w:val="22"/>
              </w:rPr>
              <w:t>Wearable D</w:t>
            </w:r>
          </w:p>
        </w:tc>
        <w:tc>
          <w:tcPr>
            <w:tcW w:w="1216" w:type="dxa"/>
          </w:tcPr>
          <w:p w14:paraId="04060B13" w14:textId="77777777" w:rsidR="005914AC" w:rsidRPr="00767FE5" w:rsidRDefault="005914AC" w:rsidP="00F955E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67FE5">
              <w:rPr>
                <w:sz w:val="22"/>
                <w:szCs w:val="22"/>
              </w:rPr>
              <w:t>Band-like</w:t>
            </w:r>
          </w:p>
        </w:tc>
        <w:tc>
          <w:tcPr>
            <w:tcW w:w="1268" w:type="dxa"/>
          </w:tcPr>
          <w:p w14:paraId="76E397BD" w14:textId="77777777" w:rsidR="005914AC" w:rsidRPr="00767FE5" w:rsidRDefault="005914AC" w:rsidP="00F955E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67FE5">
              <w:rPr>
                <w:sz w:val="22"/>
                <w:szCs w:val="22"/>
              </w:rPr>
              <w:t>X</w:t>
            </w:r>
          </w:p>
        </w:tc>
        <w:tc>
          <w:tcPr>
            <w:tcW w:w="1268" w:type="dxa"/>
          </w:tcPr>
          <w:p w14:paraId="14412493" w14:textId="77777777" w:rsidR="005914AC" w:rsidRPr="00767FE5" w:rsidRDefault="005914AC" w:rsidP="00F955EF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492" w:type="dxa"/>
          </w:tcPr>
          <w:p w14:paraId="2224D912" w14:textId="77777777" w:rsidR="005914AC" w:rsidRPr="00767FE5" w:rsidRDefault="005914AC" w:rsidP="00F955E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67FE5">
              <w:rPr>
                <w:sz w:val="22"/>
                <w:szCs w:val="22"/>
              </w:rPr>
              <w:t>X</w:t>
            </w:r>
          </w:p>
        </w:tc>
        <w:tc>
          <w:tcPr>
            <w:tcW w:w="992" w:type="dxa"/>
          </w:tcPr>
          <w:p w14:paraId="7AA84DD2" w14:textId="77777777" w:rsidR="005914AC" w:rsidRPr="00767FE5" w:rsidRDefault="005914AC" w:rsidP="00F955E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67FE5">
              <w:rPr>
                <w:sz w:val="22"/>
                <w:szCs w:val="22"/>
              </w:rPr>
              <w:t>25g</w:t>
            </w:r>
          </w:p>
        </w:tc>
        <w:tc>
          <w:tcPr>
            <w:tcW w:w="1700" w:type="dxa"/>
          </w:tcPr>
          <w:p w14:paraId="25BE59AB" w14:textId="77777777" w:rsidR="005914AC" w:rsidRPr="00767FE5" w:rsidRDefault="005914AC" w:rsidP="00F955E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67FE5">
              <w:rPr>
                <w:sz w:val="22"/>
                <w:szCs w:val="22"/>
              </w:rPr>
              <w:t>2017</w:t>
            </w:r>
          </w:p>
        </w:tc>
      </w:tr>
    </w:tbl>
    <w:p w14:paraId="39B30572" w14:textId="77777777" w:rsidR="005914AC" w:rsidRDefault="005914AC" w:rsidP="005914AC">
      <w:pPr>
        <w:spacing w:line="360" w:lineRule="auto"/>
        <w:ind w:left="1080"/>
        <w:rPr>
          <w:sz w:val="22"/>
        </w:rPr>
      </w:pPr>
    </w:p>
    <w:p w14:paraId="19DFB068" w14:textId="6A0DBB0B" w:rsidR="00B40C5B" w:rsidRDefault="00B40C5B" w:rsidP="005914AC">
      <w:pPr>
        <w:spacing w:line="360" w:lineRule="auto"/>
        <w:rPr>
          <w:sz w:val="22"/>
          <w:lang w:eastAsia="ko-KR"/>
        </w:rPr>
      </w:pPr>
    </w:p>
    <w:p w14:paraId="58808C47" w14:textId="6AEE7EF1" w:rsidR="002B202C" w:rsidRDefault="002B202C" w:rsidP="005914AC">
      <w:pPr>
        <w:spacing w:line="360" w:lineRule="auto"/>
        <w:ind w:left="1080"/>
        <w:rPr>
          <w:sz w:val="22"/>
          <w:lang w:eastAsia="ko-KR"/>
        </w:rPr>
      </w:pPr>
    </w:p>
    <w:p w14:paraId="18B84D85" w14:textId="5066918F" w:rsidR="00F810BD" w:rsidRPr="008A4F58" w:rsidRDefault="00F93A4D" w:rsidP="00F810BD">
      <w:pPr>
        <w:rPr>
          <w:lang w:val="en-US" w:eastAsia="ko-KR"/>
        </w:rPr>
      </w:pPr>
      <w:r>
        <w:rPr>
          <w:sz w:val="22"/>
        </w:rPr>
        <w:br w:type="page"/>
      </w:r>
      <w:r w:rsidR="00F810BD" w:rsidRPr="00FF05B2">
        <w:rPr>
          <w:b/>
          <w:bCs/>
          <w:lang w:val="en-US" w:eastAsia="ko-KR"/>
        </w:rPr>
        <w:lastRenderedPageBreak/>
        <w:t>Table S</w:t>
      </w:r>
      <w:r w:rsidR="0068501D">
        <w:rPr>
          <w:b/>
          <w:bCs/>
          <w:lang w:val="en-US" w:eastAsia="ko-KR"/>
        </w:rPr>
        <w:t>2</w:t>
      </w:r>
      <w:r w:rsidR="00F810BD" w:rsidRPr="00FF05B2">
        <w:rPr>
          <w:b/>
          <w:bCs/>
          <w:lang w:val="en-US" w:eastAsia="ko-KR"/>
        </w:rPr>
        <w:t>.</w:t>
      </w:r>
      <w:r w:rsidR="00F810BD">
        <w:rPr>
          <w:rFonts w:hint="eastAsia"/>
          <w:lang w:val="en-US" w:eastAsia="ko-KR"/>
        </w:rPr>
        <w:t xml:space="preserve"> </w:t>
      </w:r>
      <w:r w:rsidR="00F810BD">
        <w:rPr>
          <w:lang w:val="en-US" w:eastAsia="ko-KR"/>
        </w:rPr>
        <w:t>IPAQ-7 Short Form Scoring protocol</w:t>
      </w:r>
      <w:r w:rsidR="00F810BD" w:rsidRPr="005D13B5">
        <w:rPr>
          <w:lang w:val="en-US" w:eastAsia="ko-KR"/>
        </w:rPr>
        <w:t>.</w:t>
      </w:r>
    </w:p>
    <w:tbl>
      <w:tblPr>
        <w:tblStyle w:val="TableGrid"/>
        <w:tblW w:w="9445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5"/>
        <w:gridCol w:w="8100"/>
      </w:tblGrid>
      <w:tr w:rsidR="00F810BD" w14:paraId="48504463" w14:textId="77777777" w:rsidTr="00561EE1">
        <w:tc>
          <w:tcPr>
            <w:tcW w:w="1345" w:type="dxa"/>
            <w:tcBorders>
              <w:top w:val="single" w:sz="18" w:space="0" w:color="auto"/>
              <w:bottom w:val="single" w:sz="8" w:space="0" w:color="auto"/>
            </w:tcBorders>
          </w:tcPr>
          <w:p w14:paraId="71829B64" w14:textId="77777777" w:rsidR="00F810BD" w:rsidRPr="00353C00" w:rsidRDefault="00F810BD" w:rsidP="00561EE1">
            <w:pPr>
              <w:rPr>
                <w:sz w:val="22"/>
                <w:szCs w:val="22"/>
              </w:rPr>
            </w:pPr>
            <w:r w:rsidRPr="00353C00">
              <w:rPr>
                <w:sz w:val="22"/>
                <w:szCs w:val="22"/>
              </w:rPr>
              <w:t>Category</w:t>
            </w:r>
          </w:p>
        </w:tc>
        <w:tc>
          <w:tcPr>
            <w:tcW w:w="8100" w:type="dxa"/>
            <w:tcBorders>
              <w:top w:val="single" w:sz="18" w:space="0" w:color="auto"/>
              <w:bottom w:val="single" w:sz="8" w:space="0" w:color="auto"/>
            </w:tcBorders>
          </w:tcPr>
          <w:p w14:paraId="3A902E62" w14:textId="77777777" w:rsidR="00F810BD" w:rsidRPr="00353C00" w:rsidRDefault="00F810BD" w:rsidP="00561EE1">
            <w:pPr>
              <w:rPr>
                <w:sz w:val="22"/>
                <w:szCs w:val="22"/>
              </w:rPr>
            </w:pPr>
            <w:r>
              <w:rPr>
                <w:sz w:val="22"/>
              </w:rPr>
              <w:t xml:space="preserve">Scoring </w:t>
            </w:r>
            <w:proofErr w:type="spellStart"/>
            <w:r>
              <w:rPr>
                <w:sz w:val="22"/>
              </w:rPr>
              <w:t>protocol</w:t>
            </w:r>
            <w:r w:rsidRPr="00551104">
              <w:rPr>
                <w:sz w:val="22"/>
                <w:vertAlign w:val="superscript"/>
              </w:rPr>
              <w:t>a</w:t>
            </w:r>
            <w:proofErr w:type="spellEnd"/>
          </w:p>
        </w:tc>
      </w:tr>
      <w:tr w:rsidR="00F810BD" w14:paraId="37A3D59A" w14:textId="77777777" w:rsidTr="00561EE1">
        <w:tc>
          <w:tcPr>
            <w:tcW w:w="1345" w:type="dxa"/>
            <w:tcBorders>
              <w:top w:val="single" w:sz="8" w:space="0" w:color="auto"/>
            </w:tcBorders>
          </w:tcPr>
          <w:p w14:paraId="4A5C5B30" w14:textId="77777777" w:rsidR="00F810BD" w:rsidRPr="00353C00" w:rsidRDefault="00F810BD" w:rsidP="00561EE1">
            <w:pPr>
              <w:rPr>
                <w:sz w:val="22"/>
                <w:szCs w:val="22"/>
              </w:rPr>
            </w:pPr>
            <w:r w:rsidRPr="00353C00">
              <w:rPr>
                <w:rStyle w:val="Strong"/>
                <w:b w:val="0"/>
                <w:bCs w:val="0"/>
                <w:color w:val="212121"/>
                <w:sz w:val="22"/>
                <w:szCs w:val="22"/>
              </w:rPr>
              <w:t>Category 3: High</w:t>
            </w:r>
          </w:p>
        </w:tc>
        <w:tc>
          <w:tcPr>
            <w:tcW w:w="8100" w:type="dxa"/>
            <w:tcBorders>
              <w:top w:val="single" w:sz="8" w:space="0" w:color="auto"/>
            </w:tcBorders>
          </w:tcPr>
          <w:p w14:paraId="54231661" w14:textId="77777777" w:rsidR="00F810BD" w:rsidRPr="00714C2A" w:rsidRDefault="00F810BD" w:rsidP="00561EE1">
            <w:pPr>
              <w:rPr>
                <w:sz w:val="22"/>
              </w:rPr>
            </w:pPr>
            <w:r w:rsidRPr="00714C2A">
              <w:rPr>
                <w:sz w:val="22"/>
              </w:rPr>
              <w:t xml:space="preserve">A separate category labelled </w:t>
            </w:r>
            <w:r>
              <w:rPr>
                <w:sz w:val="22"/>
              </w:rPr>
              <w:t>‘</w:t>
            </w:r>
            <w:r w:rsidRPr="00714C2A">
              <w:rPr>
                <w:sz w:val="22"/>
              </w:rPr>
              <w:t>high</w:t>
            </w:r>
            <w:r>
              <w:rPr>
                <w:sz w:val="22"/>
              </w:rPr>
              <w:t>’</w:t>
            </w:r>
            <w:r w:rsidRPr="00714C2A">
              <w:rPr>
                <w:sz w:val="22"/>
              </w:rPr>
              <w:t xml:space="preserve"> can be computed to describe higher levels of participation.</w:t>
            </w:r>
          </w:p>
          <w:p w14:paraId="611E6E30" w14:textId="77777777" w:rsidR="00F810BD" w:rsidRPr="00714C2A" w:rsidRDefault="00F810BD" w:rsidP="00561EE1">
            <w:pPr>
              <w:rPr>
                <w:sz w:val="22"/>
              </w:rPr>
            </w:pPr>
            <w:r w:rsidRPr="00714C2A">
              <w:rPr>
                <w:sz w:val="22"/>
              </w:rPr>
              <w:t xml:space="preserve">The two criteria for classification as </w:t>
            </w:r>
            <w:r>
              <w:rPr>
                <w:sz w:val="22"/>
              </w:rPr>
              <w:t>‘</w:t>
            </w:r>
            <w:r w:rsidRPr="00714C2A">
              <w:rPr>
                <w:sz w:val="22"/>
              </w:rPr>
              <w:t>high</w:t>
            </w:r>
            <w:r>
              <w:rPr>
                <w:sz w:val="22"/>
              </w:rPr>
              <w:t>’</w:t>
            </w:r>
            <w:r w:rsidRPr="00714C2A">
              <w:rPr>
                <w:sz w:val="22"/>
              </w:rPr>
              <w:t xml:space="preserve"> are:</w:t>
            </w:r>
          </w:p>
          <w:p w14:paraId="6776174E" w14:textId="77777777" w:rsidR="00F810BD" w:rsidRPr="00714C2A" w:rsidRDefault="00F810BD" w:rsidP="00561EE1">
            <w:pPr>
              <w:ind w:left="253"/>
              <w:rPr>
                <w:sz w:val="22"/>
              </w:rPr>
            </w:pPr>
            <w:r w:rsidRPr="00714C2A">
              <w:rPr>
                <w:sz w:val="22"/>
              </w:rPr>
              <w:t>a)</w:t>
            </w:r>
            <w:r>
              <w:rPr>
                <w:rFonts w:hint="eastAsia"/>
                <w:sz w:val="22"/>
                <w:lang w:eastAsia="ko-KR"/>
              </w:rPr>
              <w:t xml:space="preserve"> </w:t>
            </w:r>
            <w:r w:rsidRPr="00714C2A">
              <w:rPr>
                <w:sz w:val="22"/>
              </w:rPr>
              <w:t>vigorous-intensity activity on at least 3 days achieving a minimum Total physical activity of at least 1500 MET-minutes/week</w:t>
            </w:r>
          </w:p>
          <w:p w14:paraId="3868EC72" w14:textId="77777777" w:rsidR="00F810BD" w:rsidRPr="00714C2A" w:rsidRDefault="00F810BD" w:rsidP="00561EE1">
            <w:pPr>
              <w:ind w:left="253"/>
              <w:rPr>
                <w:sz w:val="22"/>
              </w:rPr>
            </w:pPr>
            <w:r w:rsidRPr="00714C2A">
              <w:rPr>
                <w:sz w:val="22"/>
              </w:rPr>
              <w:t>OR</w:t>
            </w:r>
          </w:p>
          <w:p w14:paraId="2C43947A" w14:textId="77777777" w:rsidR="00F810BD" w:rsidRPr="00353C00" w:rsidRDefault="00F810BD" w:rsidP="00561EE1">
            <w:pPr>
              <w:ind w:left="253"/>
              <w:rPr>
                <w:sz w:val="22"/>
                <w:szCs w:val="22"/>
              </w:rPr>
            </w:pPr>
            <w:r w:rsidRPr="00714C2A">
              <w:rPr>
                <w:sz w:val="22"/>
              </w:rPr>
              <w:t>b)</w:t>
            </w:r>
            <w:r>
              <w:rPr>
                <w:rFonts w:hint="eastAsia"/>
                <w:sz w:val="22"/>
                <w:lang w:eastAsia="ko-KR"/>
              </w:rPr>
              <w:t xml:space="preserve"> </w:t>
            </w:r>
            <w:r w:rsidRPr="00714C2A">
              <w:rPr>
                <w:sz w:val="22"/>
              </w:rPr>
              <w:t xml:space="preserve">7 or more days of any combination of walking, moderate-intensity or vigorous-intensity activities achieving a minimum Total physical </w:t>
            </w:r>
            <w:proofErr w:type="spellStart"/>
            <w:r w:rsidRPr="00714C2A">
              <w:rPr>
                <w:sz w:val="22"/>
              </w:rPr>
              <w:t>activity</w:t>
            </w:r>
            <w:r w:rsidRPr="00551104">
              <w:rPr>
                <w:sz w:val="22"/>
                <w:vertAlign w:val="superscript"/>
              </w:rPr>
              <w:t>b</w:t>
            </w:r>
            <w:proofErr w:type="spellEnd"/>
            <w:r w:rsidRPr="00714C2A">
              <w:rPr>
                <w:sz w:val="22"/>
              </w:rPr>
              <w:t xml:space="preserve"> of at least 3000 MET-minutes/week.</w:t>
            </w:r>
          </w:p>
        </w:tc>
      </w:tr>
      <w:tr w:rsidR="00F810BD" w14:paraId="17A624C8" w14:textId="77777777" w:rsidTr="00561EE1">
        <w:tc>
          <w:tcPr>
            <w:tcW w:w="1345" w:type="dxa"/>
          </w:tcPr>
          <w:p w14:paraId="23464126" w14:textId="77777777" w:rsidR="00F810BD" w:rsidRPr="00353C00" w:rsidRDefault="00F810BD" w:rsidP="00561EE1">
            <w:pPr>
              <w:rPr>
                <w:rStyle w:val="Strong"/>
                <w:b w:val="0"/>
                <w:bCs w:val="0"/>
                <w:color w:val="212121"/>
                <w:sz w:val="22"/>
              </w:rPr>
            </w:pPr>
            <w:r w:rsidRPr="00353C00">
              <w:rPr>
                <w:rStyle w:val="Strong"/>
                <w:b w:val="0"/>
                <w:bCs w:val="0"/>
                <w:color w:val="212121"/>
                <w:sz w:val="22"/>
                <w:szCs w:val="22"/>
              </w:rPr>
              <w:t>Category 2: Moderate</w:t>
            </w:r>
          </w:p>
        </w:tc>
        <w:tc>
          <w:tcPr>
            <w:tcW w:w="8100" w:type="dxa"/>
          </w:tcPr>
          <w:p w14:paraId="593E1E3A" w14:textId="77777777" w:rsidR="00F810BD" w:rsidRPr="00B3503F" w:rsidRDefault="00F810BD" w:rsidP="00561EE1">
            <w:pPr>
              <w:rPr>
                <w:sz w:val="22"/>
              </w:rPr>
            </w:pPr>
            <w:r w:rsidRPr="00B3503F">
              <w:rPr>
                <w:sz w:val="22"/>
              </w:rPr>
              <w:t xml:space="preserve">The pattern of activity to be classified as </w:t>
            </w:r>
            <w:r>
              <w:rPr>
                <w:sz w:val="22"/>
              </w:rPr>
              <w:t>‘</w:t>
            </w:r>
            <w:r w:rsidRPr="00B3503F">
              <w:rPr>
                <w:sz w:val="22"/>
              </w:rPr>
              <w:t>moderate</w:t>
            </w:r>
            <w:r>
              <w:rPr>
                <w:sz w:val="22"/>
              </w:rPr>
              <w:t>’</w:t>
            </w:r>
            <w:r w:rsidRPr="00B3503F">
              <w:rPr>
                <w:sz w:val="22"/>
              </w:rPr>
              <w:t xml:space="preserve"> is either of the following criteria:</w:t>
            </w:r>
          </w:p>
          <w:p w14:paraId="3F1A8597" w14:textId="77777777" w:rsidR="00F810BD" w:rsidRPr="00B3503F" w:rsidRDefault="00F810BD" w:rsidP="00561EE1">
            <w:pPr>
              <w:ind w:left="253"/>
              <w:rPr>
                <w:sz w:val="22"/>
              </w:rPr>
            </w:pPr>
            <w:r w:rsidRPr="00B3503F">
              <w:rPr>
                <w:sz w:val="22"/>
              </w:rPr>
              <w:t>a)</w:t>
            </w:r>
            <w:r>
              <w:rPr>
                <w:rFonts w:hint="eastAsia"/>
                <w:sz w:val="22"/>
                <w:lang w:eastAsia="ko-KR"/>
              </w:rPr>
              <w:t xml:space="preserve"> </w:t>
            </w:r>
            <w:r w:rsidRPr="00B3503F">
              <w:rPr>
                <w:sz w:val="22"/>
              </w:rPr>
              <w:t>3 or more days of vigorous-intensity activity of at least 20 minutes per day</w:t>
            </w:r>
          </w:p>
          <w:p w14:paraId="7783C89F" w14:textId="77777777" w:rsidR="00F810BD" w:rsidRPr="00B3503F" w:rsidRDefault="00F810BD" w:rsidP="00561EE1">
            <w:pPr>
              <w:ind w:left="253"/>
              <w:rPr>
                <w:sz w:val="22"/>
              </w:rPr>
            </w:pPr>
            <w:r w:rsidRPr="00B3503F">
              <w:rPr>
                <w:sz w:val="22"/>
              </w:rPr>
              <w:t>OR</w:t>
            </w:r>
          </w:p>
          <w:p w14:paraId="15B462A4" w14:textId="77777777" w:rsidR="00F810BD" w:rsidRPr="00B3503F" w:rsidRDefault="00F810BD" w:rsidP="00561EE1">
            <w:pPr>
              <w:ind w:left="253"/>
              <w:rPr>
                <w:sz w:val="22"/>
              </w:rPr>
            </w:pPr>
            <w:r w:rsidRPr="00B3503F">
              <w:rPr>
                <w:sz w:val="22"/>
              </w:rPr>
              <w:t>b) 5 or more days of moderate-intensity activity and/or walking of at least 30 minutes per day</w:t>
            </w:r>
          </w:p>
          <w:p w14:paraId="4438F030" w14:textId="77777777" w:rsidR="00F810BD" w:rsidRPr="00B3503F" w:rsidRDefault="00F810BD" w:rsidP="00561EE1">
            <w:pPr>
              <w:ind w:left="253"/>
              <w:rPr>
                <w:sz w:val="22"/>
              </w:rPr>
            </w:pPr>
            <w:r w:rsidRPr="00B3503F">
              <w:rPr>
                <w:sz w:val="22"/>
              </w:rPr>
              <w:t>OR</w:t>
            </w:r>
          </w:p>
          <w:p w14:paraId="57634DA2" w14:textId="77777777" w:rsidR="00F810BD" w:rsidRPr="00353C00" w:rsidRDefault="00F810BD" w:rsidP="00561EE1">
            <w:pPr>
              <w:ind w:left="253"/>
              <w:rPr>
                <w:sz w:val="22"/>
              </w:rPr>
            </w:pPr>
            <w:r w:rsidRPr="00B3503F">
              <w:rPr>
                <w:sz w:val="22"/>
              </w:rPr>
              <w:t>c) 5 or more days of any combination of walking, moderate-intensity or vigorous intensity activities achieving a minimum Total physical activity of at least 600 MET-minutes/week.</w:t>
            </w:r>
          </w:p>
        </w:tc>
      </w:tr>
      <w:tr w:rsidR="00F810BD" w14:paraId="717F6210" w14:textId="77777777" w:rsidTr="00561EE1">
        <w:tc>
          <w:tcPr>
            <w:tcW w:w="1345" w:type="dxa"/>
          </w:tcPr>
          <w:p w14:paraId="5BDDD9D5" w14:textId="77777777" w:rsidR="00F810BD" w:rsidRPr="00353C00" w:rsidRDefault="00F810BD" w:rsidP="00561EE1">
            <w:pPr>
              <w:rPr>
                <w:rStyle w:val="Strong"/>
                <w:b w:val="0"/>
                <w:bCs w:val="0"/>
                <w:color w:val="212121"/>
                <w:sz w:val="22"/>
              </w:rPr>
            </w:pPr>
            <w:r w:rsidRPr="00353C00">
              <w:rPr>
                <w:rStyle w:val="Strong"/>
                <w:b w:val="0"/>
                <w:bCs w:val="0"/>
                <w:color w:val="212121"/>
                <w:sz w:val="22"/>
                <w:szCs w:val="22"/>
              </w:rPr>
              <w:t>Category 1: Low</w:t>
            </w:r>
          </w:p>
        </w:tc>
        <w:tc>
          <w:tcPr>
            <w:tcW w:w="8100" w:type="dxa"/>
          </w:tcPr>
          <w:p w14:paraId="68FA9DAA" w14:textId="77777777" w:rsidR="00F810BD" w:rsidRPr="00353C00" w:rsidRDefault="00F810BD" w:rsidP="00561EE1">
            <w:pPr>
              <w:rPr>
                <w:sz w:val="22"/>
              </w:rPr>
            </w:pPr>
            <w:r w:rsidRPr="000D7AFA">
              <w:rPr>
                <w:sz w:val="22"/>
              </w:rPr>
              <w:t>This is the lowest level of physical activity. Those individuals who not meet criteria</w:t>
            </w:r>
            <w:r>
              <w:rPr>
                <w:rFonts w:hint="eastAsia"/>
                <w:sz w:val="22"/>
                <w:lang w:eastAsia="ko-KR"/>
              </w:rPr>
              <w:t xml:space="preserve"> </w:t>
            </w:r>
            <w:r w:rsidRPr="000D7AFA">
              <w:rPr>
                <w:sz w:val="22"/>
              </w:rPr>
              <w:t>for Categories 2 or 3 are considered to have a ‘low’ physical activity level.</w:t>
            </w:r>
          </w:p>
        </w:tc>
      </w:tr>
    </w:tbl>
    <w:p w14:paraId="3EE201D0" w14:textId="77777777" w:rsidR="00F810BD" w:rsidRPr="00CD369A" w:rsidRDefault="00F810BD" w:rsidP="00F810BD">
      <w:pPr>
        <w:rPr>
          <w:sz w:val="22"/>
          <w:szCs w:val="22"/>
        </w:rPr>
      </w:pPr>
      <w:proofErr w:type="spellStart"/>
      <w:r w:rsidRPr="00351FBD">
        <w:rPr>
          <w:sz w:val="22"/>
          <w:vertAlign w:val="superscript"/>
        </w:rPr>
        <w:t>a</w:t>
      </w:r>
      <w:r w:rsidRPr="003109BA">
        <w:rPr>
          <w:sz w:val="22"/>
        </w:rPr>
        <w:t>Guidelines</w:t>
      </w:r>
      <w:proofErr w:type="spellEnd"/>
      <w:r w:rsidRPr="003109BA">
        <w:rPr>
          <w:sz w:val="22"/>
        </w:rPr>
        <w:t xml:space="preserve"> for data processing and analysis of the International Physical Activity Questionnaire (IPAQ) – Short and long forms</w:t>
      </w:r>
      <w:r>
        <w:rPr>
          <w:rFonts w:hint="eastAsia"/>
          <w:sz w:val="22"/>
          <w:lang w:eastAsia="ko-KR"/>
        </w:rPr>
        <w:t xml:space="preserve"> </w:t>
      </w:r>
      <w:r>
        <w:rPr>
          <w:sz w:val="22"/>
          <w:lang w:eastAsia="ko-KR"/>
        </w:rPr>
        <w:fldChar w:fldCharType="begin"/>
      </w:r>
      <w:r>
        <w:rPr>
          <w:sz w:val="22"/>
          <w:lang w:eastAsia="ko-KR"/>
        </w:rPr>
        <w:instrText xml:space="preserve"> ADDIN EN.CITE &lt;EndNote&gt;&lt;Cite&gt;&lt;Author&gt;IPAQ Research Committee&lt;/Author&gt;&lt;Year&gt;2005&lt;/Year&gt;&lt;RecNum&gt;541&lt;/RecNum&gt;&lt;DisplayText&gt;[1]&lt;/DisplayText&gt;&lt;record&gt;&lt;rec-number&gt;541&lt;/rec-number&gt;&lt;foreign-keys&gt;&lt;key app="EN" db-id="fdxtp0fzpe9vene2t2kvsrs5pxdxp0w5f2f9" timestamp="1747318206"&gt;541&lt;/key&gt;&lt;/foreign-keys&gt;&lt;ref-type name="Report"&gt;27&lt;/ref-type&gt;&lt;contributors&gt;&lt;authors&gt;&lt;author&gt; IPAQ Research Committee,&lt;/author&gt;&lt;/authors&gt;&lt;/contributors&gt;&lt;titles&gt;&lt;title&gt;Guidelines for data processing and analysis of the International Physical Activity Questionnaire (IPAQ) – Short and long forms&lt;/title&gt;&lt;/titles&gt;&lt;dates&gt;&lt;year&gt;2005&lt;/year&gt;&lt;/dates&gt;&lt;urls&gt;&lt;related-urls&gt;&lt;url&gt;https://sites.google.com/view/ipaq/home?authuser=0&lt;/url&gt;&lt;/related-urls&gt;&lt;/urls&gt;&lt;/record&gt;&lt;/Cite&gt;&lt;/EndNote&gt;</w:instrText>
      </w:r>
      <w:r>
        <w:rPr>
          <w:sz w:val="22"/>
          <w:lang w:eastAsia="ko-KR"/>
        </w:rPr>
        <w:fldChar w:fldCharType="separate"/>
      </w:r>
      <w:r>
        <w:rPr>
          <w:noProof/>
          <w:sz w:val="22"/>
          <w:lang w:eastAsia="ko-KR"/>
        </w:rPr>
        <w:t>[1]</w:t>
      </w:r>
      <w:r>
        <w:rPr>
          <w:sz w:val="22"/>
          <w:lang w:eastAsia="ko-KR"/>
        </w:rPr>
        <w:fldChar w:fldCharType="end"/>
      </w:r>
      <w:r>
        <w:rPr>
          <w:sz w:val="22"/>
          <w:lang w:eastAsia="ko-KR"/>
        </w:rPr>
        <w:t>.</w:t>
      </w:r>
    </w:p>
    <w:p w14:paraId="7F6C6818" w14:textId="77777777" w:rsidR="00F810BD" w:rsidRPr="00CD369A" w:rsidRDefault="00F810BD" w:rsidP="00F810BD">
      <w:pPr>
        <w:rPr>
          <w:sz w:val="22"/>
          <w:szCs w:val="22"/>
        </w:rPr>
      </w:pPr>
      <w:proofErr w:type="spellStart"/>
      <w:r w:rsidRPr="00351FBD">
        <w:rPr>
          <w:sz w:val="22"/>
          <w:vertAlign w:val="superscript"/>
        </w:rPr>
        <w:t>b</w:t>
      </w:r>
      <w:r w:rsidRPr="00CD369A">
        <w:rPr>
          <w:sz w:val="22"/>
          <w:szCs w:val="22"/>
        </w:rPr>
        <w:t>Total</w:t>
      </w:r>
      <w:proofErr w:type="spellEnd"/>
      <w:r w:rsidRPr="00CD369A">
        <w:rPr>
          <w:sz w:val="22"/>
          <w:szCs w:val="22"/>
        </w:rPr>
        <w:t xml:space="preserve"> MET-min/week = (Walking min/day × Days × 3.3) + (Moderate min/day × Days × 4.0) + (Vigorous min/day × Days × 8.0)</w:t>
      </w:r>
      <w:r>
        <w:rPr>
          <w:sz w:val="22"/>
          <w:szCs w:val="22"/>
        </w:rPr>
        <w:t>.</w:t>
      </w:r>
    </w:p>
    <w:p w14:paraId="7CE25142" w14:textId="77777777" w:rsidR="00F810BD" w:rsidRDefault="00F810BD" w:rsidP="00F810BD">
      <w:pPr>
        <w:spacing w:before="0" w:after="200" w:line="276" w:lineRule="auto"/>
        <w:rPr>
          <w:lang w:val="en-US" w:eastAsia="ko-KR"/>
        </w:rPr>
      </w:pPr>
      <w:r>
        <w:rPr>
          <w:lang w:val="en-US" w:eastAsia="ko-KR"/>
        </w:rPr>
        <w:br w:type="page"/>
      </w:r>
    </w:p>
    <w:p w14:paraId="50C24FD2" w14:textId="09EB05A7" w:rsidR="009D7759" w:rsidRPr="00DA1360" w:rsidRDefault="009D7759" w:rsidP="00BC4A46">
      <w:pPr>
        <w:spacing w:line="360" w:lineRule="auto"/>
        <w:rPr>
          <w:szCs w:val="28"/>
        </w:rPr>
      </w:pPr>
      <w:r w:rsidRPr="00DA1360">
        <w:rPr>
          <w:b/>
          <w:bCs/>
          <w:szCs w:val="28"/>
        </w:rPr>
        <w:lastRenderedPageBreak/>
        <w:t>Table S</w:t>
      </w:r>
      <w:r w:rsidR="00FF05B2">
        <w:rPr>
          <w:rFonts w:hint="eastAsia"/>
          <w:b/>
          <w:bCs/>
          <w:szCs w:val="28"/>
          <w:lang w:eastAsia="ko-KR"/>
        </w:rPr>
        <w:t>3</w:t>
      </w:r>
      <w:r w:rsidRPr="00DA1360">
        <w:rPr>
          <w:b/>
          <w:bCs/>
          <w:szCs w:val="28"/>
        </w:rPr>
        <w:t xml:space="preserve">. </w:t>
      </w:r>
      <w:r w:rsidR="00FB02BA">
        <w:rPr>
          <w:szCs w:val="28"/>
        </w:rPr>
        <w:t>Dropout</w:t>
      </w:r>
      <w:r w:rsidRPr="00DA1360">
        <w:rPr>
          <w:szCs w:val="28"/>
        </w:rPr>
        <w:t xml:space="preserve"> rate</w:t>
      </w:r>
      <w:r w:rsidRPr="00DA1360">
        <w:rPr>
          <w:rFonts w:hint="eastAsia"/>
          <w:szCs w:val="28"/>
          <w:lang w:eastAsia="ko-KR"/>
        </w:rPr>
        <w:t xml:space="preserve"> </w:t>
      </w:r>
      <w:r w:rsidRPr="00DA1360">
        <w:rPr>
          <w:szCs w:val="28"/>
        </w:rPr>
        <w:t>by device</w:t>
      </w:r>
      <w:r w:rsidR="006D28F1" w:rsidRPr="00DA1360">
        <w:rPr>
          <w:szCs w:val="28"/>
        </w:rPr>
        <w:t>.</w:t>
      </w:r>
      <w:r w:rsidRPr="00DA1360">
        <w:rPr>
          <w:szCs w:val="28"/>
        </w:rPr>
        <w:t xml:space="preserve"> </w:t>
      </w:r>
    </w:p>
    <w:tbl>
      <w:tblPr>
        <w:tblStyle w:val="TableGrid"/>
        <w:tblW w:w="0" w:type="auto"/>
        <w:tblInd w:w="1357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3828"/>
      </w:tblGrid>
      <w:tr w:rsidR="008A6FBE" w14:paraId="72175737" w14:textId="77777777" w:rsidTr="00F955EF">
        <w:trPr>
          <w:trHeight w:val="388"/>
        </w:trPr>
        <w:tc>
          <w:tcPr>
            <w:tcW w:w="2830" w:type="dxa"/>
            <w:tcBorders>
              <w:top w:val="single" w:sz="18" w:space="0" w:color="auto"/>
              <w:bottom w:val="single" w:sz="8" w:space="0" w:color="auto"/>
            </w:tcBorders>
          </w:tcPr>
          <w:p w14:paraId="497CFB3D" w14:textId="74F938B1" w:rsidR="008A6FBE" w:rsidRPr="00DA1360" w:rsidRDefault="008A6FBE" w:rsidP="008A6FBE">
            <w:pPr>
              <w:spacing w:line="360" w:lineRule="auto"/>
              <w:jc w:val="center"/>
              <w:rPr>
                <w:b/>
                <w:bCs/>
                <w:szCs w:val="28"/>
              </w:rPr>
            </w:pPr>
            <w:proofErr w:type="spellStart"/>
            <w:r w:rsidRPr="00AF576D">
              <w:rPr>
                <w:b/>
                <w:bCs/>
                <w:sz w:val="22"/>
              </w:rPr>
              <w:t>Brands</w:t>
            </w:r>
            <w:r w:rsidRPr="00F955EF">
              <w:rPr>
                <w:b/>
                <w:bCs/>
                <w:sz w:val="22"/>
                <w:vertAlign w:val="superscript"/>
              </w:rPr>
              <w:t>a</w:t>
            </w:r>
            <w:proofErr w:type="spellEnd"/>
            <w:r>
              <w:rPr>
                <w:rFonts w:hint="eastAsia"/>
                <w:b/>
                <w:bCs/>
                <w:sz w:val="22"/>
                <w:vertAlign w:val="superscript"/>
                <w:lang w:eastAsia="ko-KR"/>
              </w:rPr>
              <w:t xml:space="preserve"> </w:t>
            </w:r>
            <w:r>
              <w:rPr>
                <w:rFonts w:hint="eastAsia"/>
                <w:b/>
                <w:bCs/>
                <w:sz w:val="22"/>
              </w:rPr>
              <w:t>(</w:t>
            </w:r>
            <w:r w:rsidRPr="00F955EF">
              <w:rPr>
                <w:i/>
                <w:iCs/>
                <w:sz w:val="22"/>
              </w:rPr>
              <w:t>n</w:t>
            </w:r>
            <w:r>
              <w:rPr>
                <w:b/>
                <w:bCs/>
                <w:sz w:val="22"/>
              </w:rPr>
              <w:t xml:space="preserve"> = </w:t>
            </w:r>
            <w:r>
              <w:t>50,137)</w:t>
            </w:r>
            <w:r w:rsidR="00392954">
              <w:rPr>
                <w:b/>
                <w:bCs/>
                <w:sz w:val="22"/>
                <w:vertAlign w:val="superscript"/>
              </w:rPr>
              <w:t xml:space="preserve"> b</w:t>
            </w:r>
          </w:p>
        </w:tc>
        <w:tc>
          <w:tcPr>
            <w:tcW w:w="3828" w:type="dxa"/>
            <w:tcBorders>
              <w:top w:val="single" w:sz="18" w:space="0" w:color="auto"/>
              <w:bottom w:val="single" w:sz="8" w:space="0" w:color="auto"/>
            </w:tcBorders>
          </w:tcPr>
          <w:p w14:paraId="5ABF25BB" w14:textId="50B96791" w:rsidR="008A6FBE" w:rsidRPr="00DA1360" w:rsidRDefault="00FB02BA" w:rsidP="008A6FBE">
            <w:pPr>
              <w:spacing w:line="360" w:lineRule="auto"/>
              <w:jc w:val="center"/>
              <w:rPr>
                <w:b/>
                <w:bCs/>
                <w:szCs w:val="28"/>
              </w:rPr>
            </w:pPr>
            <w:r>
              <w:rPr>
                <w:b/>
                <w:bCs/>
                <w:sz w:val="22"/>
              </w:rPr>
              <w:t>Dropout</w:t>
            </w:r>
            <w:r w:rsidR="008A6FBE">
              <w:rPr>
                <w:b/>
                <w:bCs/>
                <w:sz w:val="22"/>
              </w:rPr>
              <w:t xml:space="preserve"> </w:t>
            </w:r>
            <w:proofErr w:type="spellStart"/>
            <w:r w:rsidR="008A6FBE">
              <w:rPr>
                <w:b/>
                <w:bCs/>
                <w:sz w:val="22"/>
              </w:rPr>
              <w:t>rate</w:t>
            </w:r>
            <w:r w:rsidR="009E2F73">
              <w:rPr>
                <w:b/>
                <w:bCs/>
                <w:sz w:val="22"/>
                <w:vertAlign w:val="superscript"/>
              </w:rPr>
              <w:t>c</w:t>
            </w:r>
            <w:proofErr w:type="spellEnd"/>
            <w:r w:rsidR="008A6FBE">
              <w:rPr>
                <w:rFonts w:hint="eastAsia"/>
                <w:b/>
                <w:bCs/>
                <w:sz w:val="22"/>
                <w:lang w:eastAsia="ko-KR"/>
              </w:rPr>
              <w:t xml:space="preserve"> </w:t>
            </w:r>
            <w:r w:rsidR="008A6FBE">
              <w:rPr>
                <w:rFonts w:hint="eastAsia"/>
                <w:b/>
                <w:bCs/>
                <w:sz w:val="22"/>
              </w:rPr>
              <w:t>(%)</w:t>
            </w:r>
          </w:p>
        </w:tc>
      </w:tr>
      <w:tr w:rsidR="008A6FBE" w14:paraId="3E9170E8" w14:textId="77777777" w:rsidTr="00F955EF">
        <w:trPr>
          <w:trHeight w:val="399"/>
        </w:trPr>
        <w:tc>
          <w:tcPr>
            <w:tcW w:w="2830" w:type="dxa"/>
            <w:tcBorders>
              <w:top w:val="single" w:sz="8" w:space="0" w:color="auto"/>
            </w:tcBorders>
          </w:tcPr>
          <w:p w14:paraId="0479C27C" w14:textId="3EE24F8F" w:rsidR="008A6FBE" w:rsidRPr="00DA1360" w:rsidRDefault="008A6FBE" w:rsidP="008A6FBE">
            <w:pPr>
              <w:spacing w:line="360" w:lineRule="auto"/>
              <w:jc w:val="center"/>
              <w:rPr>
                <w:szCs w:val="28"/>
              </w:rPr>
            </w:pPr>
            <w:r>
              <w:rPr>
                <w:sz w:val="22"/>
              </w:rPr>
              <w:t>Wearable A</w:t>
            </w:r>
            <w:r>
              <w:rPr>
                <w:rFonts w:hint="eastAsia"/>
                <w:sz w:val="22"/>
              </w:rPr>
              <w:t xml:space="preserve"> (</w:t>
            </w:r>
            <w:r w:rsidRPr="00F955EF">
              <w:rPr>
                <w:i/>
                <w:iCs/>
                <w:sz w:val="22"/>
              </w:rPr>
              <w:t>n</w:t>
            </w:r>
            <w:r>
              <w:rPr>
                <w:sz w:val="22"/>
              </w:rPr>
              <w:t xml:space="preserve"> = </w:t>
            </w:r>
            <w:r w:rsidRPr="00B41656">
              <w:rPr>
                <w:sz w:val="22"/>
              </w:rPr>
              <w:t>30</w:t>
            </w:r>
            <w:r>
              <w:rPr>
                <w:sz w:val="22"/>
              </w:rPr>
              <w:t>,</w:t>
            </w:r>
            <w:r w:rsidRPr="00B41656">
              <w:rPr>
                <w:sz w:val="22"/>
              </w:rPr>
              <w:t>127</w:t>
            </w:r>
            <w:r>
              <w:rPr>
                <w:sz w:val="22"/>
              </w:rPr>
              <w:t>)</w:t>
            </w:r>
          </w:p>
        </w:tc>
        <w:tc>
          <w:tcPr>
            <w:tcW w:w="3828" w:type="dxa"/>
            <w:tcBorders>
              <w:top w:val="single" w:sz="8" w:space="0" w:color="auto"/>
            </w:tcBorders>
          </w:tcPr>
          <w:p w14:paraId="4E26B8EE" w14:textId="6F09ED22" w:rsidR="008A6FBE" w:rsidRPr="00DA1360" w:rsidRDefault="008A6FBE" w:rsidP="008A6FBE">
            <w:pPr>
              <w:spacing w:line="360" w:lineRule="auto"/>
              <w:jc w:val="center"/>
              <w:rPr>
                <w:szCs w:val="28"/>
              </w:rPr>
            </w:pPr>
            <w:r>
              <w:rPr>
                <w:sz w:val="22"/>
              </w:rPr>
              <w:t>60.1%</w:t>
            </w:r>
          </w:p>
        </w:tc>
      </w:tr>
      <w:tr w:rsidR="008A6FBE" w14:paraId="599158DD" w14:textId="77777777" w:rsidTr="00F955EF">
        <w:trPr>
          <w:trHeight w:val="388"/>
        </w:trPr>
        <w:tc>
          <w:tcPr>
            <w:tcW w:w="2830" w:type="dxa"/>
          </w:tcPr>
          <w:p w14:paraId="6CA54414" w14:textId="75CC88F8" w:rsidR="008A6FBE" w:rsidRPr="00DA1360" w:rsidRDefault="008A6FBE" w:rsidP="008A6FBE">
            <w:pPr>
              <w:spacing w:line="360" w:lineRule="auto"/>
              <w:jc w:val="center"/>
              <w:rPr>
                <w:szCs w:val="28"/>
              </w:rPr>
            </w:pPr>
            <w:r>
              <w:rPr>
                <w:sz w:val="22"/>
              </w:rPr>
              <w:t xml:space="preserve">Wearable B </w:t>
            </w:r>
            <w:r>
              <w:rPr>
                <w:rFonts w:hint="eastAsia"/>
                <w:sz w:val="22"/>
              </w:rPr>
              <w:t>(</w:t>
            </w:r>
            <w:r w:rsidRPr="00F955EF">
              <w:rPr>
                <w:i/>
                <w:iCs/>
                <w:sz w:val="22"/>
              </w:rPr>
              <w:t>n</w:t>
            </w:r>
            <w:r>
              <w:rPr>
                <w:sz w:val="22"/>
              </w:rPr>
              <w:t xml:space="preserve"> = </w:t>
            </w:r>
            <w:r w:rsidRPr="00B41656">
              <w:rPr>
                <w:sz w:val="22"/>
              </w:rPr>
              <w:t>10</w:t>
            </w:r>
            <w:r>
              <w:rPr>
                <w:sz w:val="22"/>
              </w:rPr>
              <w:t>,</w:t>
            </w:r>
            <w:r w:rsidRPr="00B41656">
              <w:rPr>
                <w:sz w:val="22"/>
              </w:rPr>
              <w:t>004</w:t>
            </w:r>
            <w:r>
              <w:rPr>
                <w:sz w:val="22"/>
              </w:rPr>
              <w:t>)</w:t>
            </w:r>
          </w:p>
        </w:tc>
        <w:tc>
          <w:tcPr>
            <w:tcW w:w="3828" w:type="dxa"/>
          </w:tcPr>
          <w:p w14:paraId="1B319E44" w14:textId="65F66F0F" w:rsidR="008A6FBE" w:rsidRPr="00DA1360" w:rsidRDefault="008A6FBE" w:rsidP="008A6FBE">
            <w:pPr>
              <w:spacing w:line="360" w:lineRule="auto"/>
              <w:jc w:val="center"/>
              <w:rPr>
                <w:szCs w:val="28"/>
              </w:rPr>
            </w:pPr>
            <w:r>
              <w:rPr>
                <w:sz w:val="22"/>
              </w:rPr>
              <w:t>20.0%</w:t>
            </w:r>
          </w:p>
        </w:tc>
      </w:tr>
      <w:tr w:rsidR="008A6FBE" w14:paraId="6A4F063D" w14:textId="77777777" w:rsidTr="00F955EF">
        <w:trPr>
          <w:trHeight w:val="399"/>
        </w:trPr>
        <w:tc>
          <w:tcPr>
            <w:tcW w:w="2830" w:type="dxa"/>
          </w:tcPr>
          <w:p w14:paraId="380AFF09" w14:textId="00605A87" w:rsidR="008A6FBE" w:rsidRPr="00DA1360" w:rsidRDefault="008A6FBE" w:rsidP="008A6FBE">
            <w:pPr>
              <w:spacing w:line="360" w:lineRule="auto"/>
              <w:jc w:val="center"/>
              <w:rPr>
                <w:szCs w:val="28"/>
              </w:rPr>
            </w:pPr>
            <w:r>
              <w:rPr>
                <w:sz w:val="22"/>
              </w:rPr>
              <w:t xml:space="preserve">Wearable C </w:t>
            </w:r>
            <w:r>
              <w:rPr>
                <w:rFonts w:hint="eastAsia"/>
                <w:sz w:val="22"/>
              </w:rPr>
              <w:t>(</w:t>
            </w:r>
            <w:r w:rsidRPr="00F955EF">
              <w:rPr>
                <w:i/>
                <w:iCs/>
                <w:sz w:val="22"/>
              </w:rPr>
              <w:t>n</w:t>
            </w:r>
            <w:r>
              <w:rPr>
                <w:sz w:val="22"/>
              </w:rPr>
              <w:t xml:space="preserve"> = </w:t>
            </w:r>
            <w:r w:rsidRPr="00B41656">
              <w:rPr>
                <w:sz w:val="22"/>
              </w:rPr>
              <w:t>2</w:t>
            </w:r>
            <w:r>
              <w:rPr>
                <w:sz w:val="22"/>
              </w:rPr>
              <w:t>,</w:t>
            </w:r>
            <w:r w:rsidRPr="00B41656">
              <w:rPr>
                <w:sz w:val="22"/>
              </w:rPr>
              <w:t>501</w:t>
            </w:r>
            <w:r>
              <w:rPr>
                <w:sz w:val="22"/>
              </w:rPr>
              <w:t>)</w:t>
            </w:r>
          </w:p>
        </w:tc>
        <w:tc>
          <w:tcPr>
            <w:tcW w:w="3828" w:type="dxa"/>
          </w:tcPr>
          <w:p w14:paraId="18E6D390" w14:textId="6DF3FAF2" w:rsidR="008A6FBE" w:rsidRPr="00DA1360" w:rsidRDefault="008A6FBE" w:rsidP="008A6FBE">
            <w:pPr>
              <w:spacing w:line="360" w:lineRule="auto"/>
              <w:jc w:val="center"/>
              <w:rPr>
                <w:szCs w:val="28"/>
              </w:rPr>
            </w:pPr>
            <w:r>
              <w:rPr>
                <w:sz w:val="22"/>
              </w:rPr>
              <w:t>5.0%</w:t>
            </w:r>
          </w:p>
        </w:tc>
      </w:tr>
      <w:tr w:rsidR="008A6FBE" w14:paraId="6511C502" w14:textId="77777777" w:rsidTr="00F955EF">
        <w:trPr>
          <w:trHeight w:val="388"/>
        </w:trPr>
        <w:tc>
          <w:tcPr>
            <w:tcW w:w="2830" w:type="dxa"/>
          </w:tcPr>
          <w:p w14:paraId="74AF4493" w14:textId="41700943" w:rsidR="008A6FBE" w:rsidRPr="00DA1360" w:rsidRDefault="008A6FBE" w:rsidP="008A6FBE">
            <w:pPr>
              <w:spacing w:line="360" w:lineRule="auto"/>
              <w:jc w:val="center"/>
              <w:rPr>
                <w:szCs w:val="28"/>
              </w:rPr>
            </w:pPr>
            <w:r>
              <w:rPr>
                <w:sz w:val="22"/>
              </w:rPr>
              <w:t xml:space="preserve">Wearable D </w:t>
            </w:r>
            <w:r>
              <w:rPr>
                <w:rFonts w:hint="eastAsia"/>
                <w:sz w:val="22"/>
              </w:rPr>
              <w:t>(</w:t>
            </w:r>
            <w:r w:rsidRPr="00F955EF">
              <w:rPr>
                <w:i/>
                <w:iCs/>
                <w:sz w:val="22"/>
              </w:rPr>
              <w:t>n</w:t>
            </w:r>
            <w:r>
              <w:rPr>
                <w:sz w:val="22"/>
              </w:rPr>
              <w:t xml:space="preserve"> = </w:t>
            </w:r>
            <w:r w:rsidRPr="00B41656">
              <w:rPr>
                <w:sz w:val="22"/>
              </w:rPr>
              <w:t>7</w:t>
            </w:r>
            <w:r>
              <w:rPr>
                <w:sz w:val="22"/>
              </w:rPr>
              <w:t>,</w:t>
            </w:r>
            <w:r w:rsidRPr="00B41656">
              <w:rPr>
                <w:sz w:val="22"/>
              </w:rPr>
              <w:t>505</w:t>
            </w:r>
            <w:r>
              <w:rPr>
                <w:sz w:val="22"/>
              </w:rPr>
              <w:t>)</w:t>
            </w:r>
          </w:p>
        </w:tc>
        <w:tc>
          <w:tcPr>
            <w:tcW w:w="3828" w:type="dxa"/>
          </w:tcPr>
          <w:p w14:paraId="02E6A342" w14:textId="28FDA2AF" w:rsidR="008A6FBE" w:rsidRPr="00DA1360" w:rsidRDefault="008A6FBE" w:rsidP="008A6FBE">
            <w:pPr>
              <w:spacing w:line="360" w:lineRule="auto"/>
              <w:jc w:val="center"/>
              <w:rPr>
                <w:szCs w:val="28"/>
              </w:rPr>
            </w:pPr>
            <w:r>
              <w:rPr>
                <w:sz w:val="22"/>
              </w:rPr>
              <w:t>15.0%</w:t>
            </w:r>
          </w:p>
        </w:tc>
      </w:tr>
    </w:tbl>
    <w:p w14:paraId="75BFDA1B" w14:textId="1CD9E2D6" w:rsidR="009D7759" w:rsidRDefault="009D7759" w:rsidP="00BC4A46">
      <w:pPr>
        <w:spacing w:line="360" w:lineRule="auto"/>
        <w:rPr>
          <w:sz w:val="22"/>
        </w:rPr>
      </w:pPr>
      <w:proofErr w:type="spellStart"/>
      <w:r w:rsidRPr="00FA2D24">
        <w:rPr>
          <w:sz w:val="22"/>
          <w:vertAlign w:val="superscript"/>
        </w:rPr>
        <w:t>a</w:t>
      </w:r>
      <w:r w:rsidRPr="00487B86">
        <w:rPr>
          <w:sz w:val="22"/>
        </w:rPr>
        <w:t>The</w:t>
      </w:r>
      <w:proofErr w:type="spellEnd"/>
      <w:r w:rsidRPr="00487B86">
        <w:rPr>
          <w:sz w:val="22"/>
        </w:rPr>
        <w:t xml:space="preserve"> number of participants assigned to each device based on the total number of participants in the program.</w:t>
      </w:r>
    </w:p>
    <w:p w14:paraId="5C1F42BB" w14:textId="424F2453" w:rsidR="009D7759" w:rsidRDefault="009D7759" w:rsidP="00BC4A46">
      <w:pPr>
        <w:spacing w:line="360" w:lineRule="auto"/>
        <w:rPr>
          <w:sz w:val="22"/>
        </w:rPr>
      </w:pPr>
      <w:r w:rsidRPr="00FA2D24">
        <w:rPr>
          <w:sz w:val="22"/>
          <w:vertAlign w:val="superscript"/>
        </w:rPr>
        <w:t>b</w:t>
      </w:r>
      <w:r w:rsidR="00392954" w:rsidRPr="008A6FBE">
        <w:rPr>
          <w:sz w:val="22"/>
          <w:lang w:val="en-US"/>
        </w:rPr>
        <w:t>N = 50,137; 8 with missing information were eliminated.</w:t>
      </w:r>
    </w:p>
    <w:p w14:paraId="1D6B5D1B" w14:textId="0CCA7824" w:rsidR="008A6FBE" w:rsidRPr="008A6FBE" w:rsidRDefault="008A6FBE" w:rsidP="008A6FBE">
      <w:pPr>
        <w:spacing w:line="360" w:lineRule="auto"/>
        <w:rPr>
          <w:sz w:val="22"/>
          <w:lang w:val="en-US"/>
        </w:rPr>
      </w:pPr>
      <w:r w:rsidRPr="00FA2D24">
        <w:rPr>
          <w:sz w:val="22"/>
          <w:vertAlign w:val="superscript"/>
          <w:lang w:val="en-US"/>
        </w:rPr>
        <w:t>c</w:t>
      </w:r>
      <w:r w:rsidR="00A44A01">
        <w:rPr>
          <w:sz w:val="22"/>
        </w:rPr>
        <w:t>Dropout</w:t>
      </w:r>
      <w:r w:rsidR="00392954">
        <w:rPr>
          <w:sz w:val="22"/>
        </w:rPr>
        <w:t xml:space="preserve"> rate</w:t>
      </w:r>
      <w:r w:rsidR="00392954" w:rsidRPr="00487B86">
        <w:rPr>
          <w:sz w:val="22"/>
        </w:rPr>
        <w:t xml:space="preserve"> was defined as a participant who did not enter any data for four consecutive weeks.</w:t>
      </w:r>
    </w:p>
    <w:p w14:paraId="20A10317" w14:textId="77777777" w:rsidR="008A6FBE" w:rsidRPr="008A6FBE" w:rsidRDefault="008A6FBE" w:rsidP="00BC4A46">
      <w:pPr>
        <w:spacing w:line="360" w:lineRule="auto"/>
        <w:rPr>
          <w:sz w:val="22"/>
          <w:lang w:val="en-US" w:eastAsia="ko-KR"/>
        </w:rPr>
      </w:pPr>
    </w:p>
    <w:p w14:paraId="69BF50D7" w14:textId="77777777" w:rsidR="00902AF4" w:rsidRDefault="00902AF4" w:rsidP="00BC4A46">
      <w:pPr>
        <w:spacing w:before="0" w:line="360" w:lineRule="auto"/>
        <w:rPr>
          <w:b/>
          <w:bCs/>
          <w:lang w:val="en-US" w:eastAsia="ko-KR"/>
        </w:rPr>
      </w:pPr>
    </w:p>
    <w:p w14:paraId="25B2ECD7" w14:textId="77777777" w:rsidR="009C6143" w:rsidRDefault="009C6143">
      <w:pPr>
        <w:spacing w:before="0" w:after="200" w:line="276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14:paraId="4986EFC3" w14:textId="7D75A7CA" w:rsidR="009C6143" w:rsidRPr="00C53A3B" w:rsidRDefault="009C6143" w:rsidP="009C6143">
      <w:pPr>
        <w:suppressAutoHyphens/>
        <w:spacing w:before="0" w:line="360" w:lineRule="auto"/>
        <w:contextualSpacing/>
        <w:jc w:val="center"/>
        <w:rPr>
          <w:b/>
          <w:lang w:val="en-US" w:eastAsia="ko-KR"/>
        </w:rPr>
      </w:pPr>
      <w:r w:rsidRPr="00C53A3B">
        <w:rPr>
          <w:b/>
          <w:lang w:val="en-US"/>
        </w:rPr>
        <w:lastRenderedPageBreak/>
        <w:t>References</w:t>
      </w:r>
    </w:p>
    <w:p w14:paraId="65CA6078" w14:textId="6A40EC22" w:rsidR="00902AF4" w:rsidRPr="00902AF4" w:rsidRDefault="00902AF4" w:rsidP="00902AF4">
      <w:pPr>
        <w:pStyle w:val="EndNoteBibliography"/>
        <w:rPr>
          <w:noProof/>
        </w:rPr>
      </w:pPr>
      <w:r>
        <w:rPr>
          <w:b/>
          <w:bCs/>
          <w:lang w:val="en-US" w:eastAsia="ko-KR"/>
        </w:rPr>
        <w:fldChar w:fldCharType="begin"/>
      </w:r>
      <w:r>
        <w:rPr>
          <w:b/>
          <w:bCs/>
          <w:lang w:val="en-US" w:eastAsia="ko-KR"/>
        </w:rPr>
        <w:instrText xml:space="preserve"> ADDIN EN.REFLIST </w:instrText>
      </w:r>
      <w:r>
        <w:rPr>
          <w:b/>
          <w:bCs/>
          <w:lang w:val="en-US" w:eastAsia="ko-KR"/>
        </w:rPr>
        <w:fldChar w:fldCharType="separate"/>
      </w:r>
      <w:r w:rsidRPr="00902AF4">
        <w:rPr>
          <w:noProof/>
        </w:rPr>
        <w:t>1.</w:t>
      </w:r>
      <w:r w:rsidRPr="00902AF4">
        <w:rPr>
          <w:noProof/>
        </w:rPr>
        <w:tab/>
        <w:t xml:space="preserve">IPAQ Research Committee. Guidelines for data processing and analysis of the International Physical Activity Questionnaire (IPAQ) – Short and long forms. 2005.Available from: </w:t>
      </w:r>
      <w:hyperlink r:id="rId10" w:history="1">
        <w:r w:rsidRPr="00902AF4">
          <w:rPr>
            <w:rStyle w:val="Hyperlink"/>
            <w:noProof/>
          </w:rPr>
          <w:t>https://sites.google.com/view/ipaq/home?authuser=0</w:t>
        </w:r>
      </w:hyperlink>
      <w:r w:rsidRPr="00902AF4">
        <w:rPr>
          <w:noProof/>
        </w:rPr>
        <w:t>.</w:t>
      </w:r>
    </w:p>
    <w:p w14:paraId="5A0F05B0" w14:textId="5256C4D7" w:rsidR="002A3D61" w:rsidRPr="008A6FBE" w:rsidRDefault="00902AF4" w:rsidP="00BC4A46">
      <w:pPr>
        <w:spacing w:before="0" w:line="360" w:lineRule="auto"/>
        <w:rPr>
          <w:b/>
          <w:bCs/>
          <w:lang w:val="en-US" w:eastAsia="ko-KR"/>
        </w:rPr>
      </w:pPr>
      <w:r>
        <w:rPr>
          <w:b/>
          <w:bCs/>
          <w:lang w:val="en-US" w:eastAsia="ko-KR"/>
        </w:rPr>
        <w:fldChar w:fldCharType="end"/>
      </w:r>
    </w:p>
    <w:sectPr w:rsidR="002A3D61" w:rsidRPr="008A6FBE" w:rsidSect="00A50B14">
      <w:headerReference w:type="default" r:id="rId11"/>
      <w:footerReference w:type="even" r:id="rId12"/>
      <w:footerReference w:type="default" r:id="rId13"/>
      <w:pgSz w:w="12240" w:h="15840"/>
      <w:pgMar w:top="1417" w:right="1417" w:bottom="1134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108D32" w14:textId="77777777" w:rsidR="00B5339E" w:rsidRDefault="00B5339E">
      <w:pPr>
        <w:spacing w:before="0"/>
      </w:pPr>
      <w:r>
        <w:separator/>
      </w:r>
    </w:p>
  </w:endnote>
  <w:endnote w:type="continuationSeparator" w:id="0">
    <w:p w14:paraId="408C4C01" w14:textId="77777777" w:rsidR="00B5339E" w:rsidRDefault="00B5339E">
      <w:pPr>
        <w:spacing w:before="0"/>
      </w:pPr>
      <w:r>
        <w:continuationSeparator/>
      </w:r>
    </w:p>
  </w:endnote>
  <w:endnote w:type="continuationNotice" w:id="1">
    <w:p w14:paraId="50DB020A" w14:textId="77777777" w:rsidR="00B5339E" w:rsidRDefault="00B5339E">
      <w:pPr>
        <w:spacing w:before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73C79E" w14:textId="77777777" w:rsidR="00860587" w:rsidRDefault="003838E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FBDD263" w14:textId="77777777" w:rsidR="00860587" w:rsidRDefault="0086058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257B8C" w14:textId="77777777" w:rsidR="00860587" w:rsidRPr="000A37FD" w:rsidRDefault="003838E3">
    <w:pPr>
      <w:pStyle w:val="Footer"/>
      <w:framePr w:wrap="around" w:vAnchor="text" w:hAnchor="margin" w:xAlign="right" w:y="1"/>
      <w:rPr>
        <w:rStyle w:val="PageNumber"/>
        <w:sz w:val="22"/>
        <w:szCs w:val="22"/>
      </w:rPr>
    </w:pPr>
    <w:r w:rsidRPr="000A37FD">
      <w:rPr>
        <w:rStyle w:val="PageNumber"/>
        <w:sz w:val="22"/>
        <w:szCs w:val="22"/>
      </w:rPr>
      <w:fldChar w:fldCharType="begin"/>
    </w:r>
    <w:r w:rsidRPr="000A37FD">
      <w:rPr>
        <w:rStyle w:val="PageNumber"/>
        <w:sz w:val="22"/>
        <w:szCs w:val="22"/>
      </w:rPr>
      <w:instrText xml:space="preserve">PAGE  </w:instrText>
    </w:r>
    <w:r w:rsidRPr="000A37FD">
      <w:rPr>
        <w:rStyle w:val="PageNumber"/>
        <w:sz w:val="22"/>
        <w:szCs w:val="22"/>
      </w:rPr>
      <w:fldChar w:fldCharType="separate"/>
    </w:r>
    <w:r w:rsidR="00F3193B">
      <w:rPr>
        <w:rStyle w:val="PageNumber"/>
        <w:noProof/>
        <w:sz w:val="22"/>
        <w:szCs w:val="22"/>
      </w:rPr>
      <w:t>1</w:t>
    </w:r>
    <w:r w:rsidRPr="000A37FD">
      <w:rPr>
        <w:rStyle w:val="PageNumber"/>
        <w:sz w:val="22"/>
        <w:szCs w:val="22"/>
      </w:rPr>
      <w:fldChar w:fldCharType="end"/>
    </w:r>
  </w:p>
  <w:p w14:paraId="0C019F47" w14:textId="77777777" w:rsidR="00860587" w:rsidRDefault="00860587" w:rsidP="004C7CDE">
    <w:pPr>
      <w:pStyle w:val="Footer"/>
      <w:tabs>
        <w:tab w:val="clear" w:pos="4536"/>
        <w:tab w:val="clear" w:pos="9072"/>
        <w:tab w:val="right" w:pos="9078"/>
      </w:tabs>
      <w:ind w:right="-68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812D0C" w14:textId="77777777" w:rsidR="00B5339E" w:rsidRDefault="00B5339E">
      <w:pPr>
        <w:spacing w:before="0"/>
      </w:pPr>
      <w:r>
        <w:separator/>
      </w:r>
    </w:p>
  </w:footnote>
  <w:footnote w:type="continuationSeparator" w:id="0">
    <w:p w14:paraId="2E36853B" w14:textId="77777777" w:rsidR="00B5339E" w:rsidRDefault="00B5339E">
      <w:pPr>
        <w:spacing w:before="0"/>
      </w:pPr>
      <w:r>
        <w:continuationSeparator/>
      </w:r>
    </w:p>
  </w:footnote>
  <w:footnote w:type="continuationNotice" w:id="1">
    <w:p w14:paraId="6E972517" w14:textId="77777777" w:rsidR="00B5339E" w:rsidRDefault="00B5339E">
      <w:pPr>
        <w:spacing w:before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A843C1" w14:textId="77777777" w:rsidR="0021079D" w:rsidRDefault="0021079D">
    <w:pPr>
      <w:pStyle w:val="Header"/>
    </w:pPr>
  </w:p>
  <w:p w14:paraId="4B1F39B0" w14:textId="77777777" w:rsidR="0021079D" w:rsidRDefault="0021079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FF5980"/>
    <w:multiLevelType w:val="hybridMultilevel"/>
    <w:tmpl w:val="9CA60372"/>
    <w:lvl w:ilvl="0" w:tplc="9DB83B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70432F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E941154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A6A02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8DA0B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F8AEA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1A29E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0C05A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BFC24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1EE45BE"/>
    <w:multiLevelType w:val="hybridMultilevel"/>
    <w:tmpl w:val="8EC6B6B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93B448A"/>
    <w:multiLevelType w:val="hybridMultilevel"/>
    <w:tmpl w:val="8F0069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064077"/>
    <w:multiLevelType w:val="multilevel"/>
    <w:tmpl w:val="9536A4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D082C93"/>
    <w:multiLevelType w:val="multilevel"/>
    <w:tmpl w:val="9D566D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4D7254C"/>
    <w:multiLevelType w:val="multilevel"/>
    <w:tmpl w:val="33BE51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DDA6941"/>
    <w:multiLevelType w:val="hybridMultilevel"/>
    <w:tmpl w:val="5FFA5E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41649E"/>
    <w:multiLevelType w:val="hybridMultilevel"/>
    <w:tmpl w:val="89806274"/>
    <w:lvl w:ilvl="0" w:tplc="5DFE2B96">
      <w:start w:val="21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C0569EF"/>
    <w:multiLevelType w:val="multilevel"/>
    <w:tmpl w:val="859E7A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D2C34B9"/>
    <w:multiLevelType w:val="hybridMultilevel"/>
    <w:tmpl w:val="BAE6A67E"/>
    <w:lvl w:ilvl="0" w:tplc="182E017E">
      <w:start w:val="6355"/>
      <w:numFmt w:val="bullet"/>
      <w:lvlText w:val=""/>
      <w:lvlJc w:val="left"/>
      <w:pPr>
        <w:ind w:left="720" w:hanging="360"/>
      </w:pPr>
      <w:rPr>
        <w:rFonts w:ascii="Wingdings" w:eastAsia="Batang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B70403"/>
    <w:multiLevelType w:val="hybridMultilevel"/>
    <w:tmpl w:val="5C9C2A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FEE3C80"/>
    <w:multiLevelType w:val="hybridMultilevel"/>
    <w:tmpl w:val="4B98694A"/>
    <w:lvl w:ilvl="0" w:tplc="362C8ED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F11C3DBE">
      <w:start w:val="1"/>
      <w:numFmt w:val="bullet"/>
      <w:lvlText w:val="•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1BB6250"/>
    <w:multiLevelType w:val="hybridMultilevel"/>
    <w:tmpl w:val="E37221FE"/>
    <w:lvl w:ilvl="0" w:tplc="04090001">
      <w:start w:val="1"/>
      <w:numFmt w:val="bullet"/>
      <w:lvlText w:val=""/>
      <w:lvlJc w:val="left"/>
      <w:pPr>
        <w:ind w:left="79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5" w:hanging="360"/>
      </w:pPr>
      <w:rPr>
        <w:rFonts w:ascii="Wingdings" w:hAnsi="Wingdings" w:hint="default"/>
      </w:rPr>
    </w:lvl>
  </w:abstractNum>
  <w:abstractNum w:abstractNumId="13" w15:restartNumberingAfterBreak="0">
    <w:nsid w:val="4CCC69DF"/>
    <w:multiLevelType w:val="multilevel"/>
    <w:tmpl w:val="C7B046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088451D"/>
    <w:multiLevelType w:val="hybridMultilevel"/>
    <w:tmpl w:val="62EEC7DC"/>
    <w:lvl w:ilvl="0" w:tplc="B588B8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6A08E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356D9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8E895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16A47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A4A09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F3863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D7802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32037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53077B3E"/>
    <w:multiLevelType w:val="hybridMultilevel"/>
    <w:tmpl w:val="58C627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58229C4"/>
    <w:multiLevelType w:val="hybridMultilevel"/>
    <w:tmpl w:val="FACC0E98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7" w15:restartNumberingAfterBreak="0">
    <w:nsid w:val="623D0499"/>
    <w:multiLevelType w:val="hybridMultilevel"/>
    <w:tmpl w:val="03C4B5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6C14A84"/>
    <w:multiLevelType w:val="hybridMultilevel"/>
    <w:tmpl w:val="A7444842"/>
    <w:lvl w:ilvl="0" w:tplc="04090001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8BD6982"/>
    <w:multiLevelType w:val="hybridMultilevel"/>
    <w:tmpl w:val="C4A2ED0E"/>
    <w:lvl w:ilvl="0" w:tplc="D4A0A4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48A019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138EF1A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D040C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6EA28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4B241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954F3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2FE2F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9AAC8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77EA254D"/>
    <w:multiLevelType w:val="hybridMultilevel"/>
    <w:tmpl w:val="DF98540E"/>
    <w:lvl w:ilvl="0" w:tplc="0409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8E24149"/>
    <w:multiLevelType w:val="hybridMultilevel"/>
    <w:tmpl w:val="C43CC498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2" w15:restartNumberingAfterBreak="0">
    <w:nsid w:val="7AC0757F"/>
    <w:multiLevelType w:val="multilevel"/>
    <w:tmpl w:val="A120C9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CE23C05"/>
    <w:multiLevelType w:val="hybridMultilevel"/>
    <w:tmpl w:val="9F0C232C"/>
    <w:lvl w:ilvl="0" w:tplc="0409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63314944">
    <w:abstractNumId w:val="7"/>
  </w:num>
  <w:num w:numId="2" w16cid:durableId="209348200">
    <w:abstractNumId w:val="21"/>
  </w:num>
  <w:num w:numId="3" w16cid:durableId="865679702">
    <w:abstractNumId w:val="16"/>
  </w:num>
  <w:num w:numId="4" w16cid:durableId="2004813900">
    <w:abstractNumId w:val="2"/>
  </w:num>
  <w:num w:numId="5" w16cid:durableId="2062705588">
    <w:abstractNumId w:val="23"/>
  </w:num>
  <w:num w:numId="6" w16cid:durableId="2130708801">
    <w:abstractNumId w:val="8"/>
  </w:num>
  <w:num w:numId="7" w16cid:durableId="1190677352">
    <w:abstractNumId w:val="5"/>
  </w:num>
  <w:num w:numId="8" w16cid:durableId="2057507740">
    <w:abstractNumId w:val="3"/>
  </w:num>
  <w:num w:numId="9" w16cid:durableId="261644180">
    <w:abstractNumId w:val="13"/>
  </w:num>
  <w:num w:numId="10" w16cid:durableId="2024016684">
    <w:abstractNumId w:val="14"/>
  </w:num>
  <w:num w:numId="11" w16cid:durableId="338041449">
    <w:abstractNumId w:val="20"/>
  </w:num>
  <w:num w:numId="12" w16cid:durableId="948509187">
    <w:abstractNumId w:val="11"/>
  </w:num>
  <w:num w:numId="13" w16cid:durableId="327564626">
    <w:abstractNumId w:val="22"/>
  </w:num>
  <w:num w:numId="14" w16cid:durableId="785540096">
    <w:abstractNumId w:val="4"/>
  </w:num>
  <w:num w:numId="15" w16cid:durableId="1986665401">
    <w:abstractNumId w:val="15"/>
  </w:num>
  <w:num w:numId="16" w16cid:durableId="1571235010">
    <w:abstractNumId w:val="18"/>
  </w:num>
  <w:num w:numId="17" w16cid:durableId="842738716">
    <w:abstractNumId w:val="17"/>
  </w:num>
  <w:num w:numId="18" w16cid:durableId="20056781">
    <w:abstractNumId w:val="6"/>
  </w:num>
  <w:num w:numId="19" w16cid:durableId="1757247247">
    <w:abstractNumId w:val="12"/>
  </w:num>
  <w:num w:numId="20" w16cid:durableId="1083332634">
    <w:abstractNumId w:val="10"/>
  </w:num>
  <w:num w:numId="21" w16cid:durableId="1424764804">
    <w:abstractNumId w:val="0"/>
  </w:num>
  <w:num w:numId="22" w16cid:durableId="2004970723">
    <w:abstractNumId w:val="19"/>
  </w:num>
  <w:num w:numId="23" w16cid:durableId="495924310">
    <w:abstractNumId w:val="9"/>
  </w:num>
  <w:num w:numId="24" w16cid:durableId="9863996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hideSpellingErrors/>
  <w:hideGrammaticalErrors/>
  <w:proofState w:spelling="clean" w:grammar="clean"/>
  <w:defaultTabStop w:val="720"/>
  <w:autoHyphenation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MIR mHealth u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xtp0fzpe9vene2t2kvsrs5pxdxp0w5f2f9&quot;&gt;OnSeoul_Incentive&lt;record-ids&gt;&lt;item&gt;541&lt;/item&gt;&lt;/record-ids&gt;&lt;/item&gt;&lt;/Libraries&gt;"/>
    <w:docVar w:name="EN.UseJSCitationFormat" w:val="False"/>
  </w:docVars>
  <w:rsids>
    <w:rsidRoot w:val="00A8220D"/>
    <w:rsid w:val="00000AAF"/>
    <w:rsid w:val="00000E0F"/>
    <w:rsid w:val="000027FD"/>
    <w:rsid w:val="00002EE2"/>
    <w:rsid w:val="00003121"/>
    <w:rsid w:val="000032DF"/>
    <w:rsid w:val="000037FC"/>
    <w:rsid w:val="0000401D"/>
    <w:rsid w:val="00004233"/>
    <w:rsid w:val="0000470B"/>
    <w:rsid w:val="00004D3E"/>
    <w:rsid w:val="00004F45"/>
    <w:rsid w:val="00005322"/>
    <w:rsid w:val="000057C7"/>
    <w:rsid w:val="00005B18"/>
    <w:rsid w:val="00006058"/>
    <w:rsid w:val="000061B5"/>
    <w:rsid w:val="0000623C"/>
    <w:rsid w:val="00006714"/>
    <w:rsid w:val="000067FE"/>
    <w:rsid w:val="000068F6"/>
    <w:rsid w:val="00006F44"/>
    <w:rsid w:val="0000704E"/>
    <w:rsid w:val="0000744A"/>
    <w:rsid w:val="00007993"/>
    <w:rsid w:val="00010574"/>
    <w:rsid w:val="000107F8"/>
    <w:rsid w:val="00010D26"/>
    <w:rsid w:val="000115D5"/>
    <w:rsid w:val="00011A67"/>
    <w:rsid w:val="00011F49"/>
    <w:rsid w:val="00012286"/>
    <w:rsid w:val="00012649"/>
    <w:rsid w:val="00012B33"/>
    <w:rsid w:val="00012E90"/>
    <w:rsid w:val="00014469"/>
    <w:rsid w:val="0001455A"/>
    <w:rsid w:val="000147BD"/>
    <w:rsid w:val="000148BA"/>
    <w:rsid w:val="00014E4B"/>
    <w:rsid w:val="00014F9B"/>
    <w:rsid w:val="00015019"/>
    <w:rsid w:val="00016146"/>
    <w:rsid w:val="00016984"/>
    <w:rsid w:val="00016DF8"/>
    <w:rsid w:val="00016F48"/>
    <w:rsid w:val="0001704A"/>
    <w:rsid w:val="0001724B"/>
    <w:rsid w:val="00017392"/>
    <w:rsid w:val="00017D76"/>
    <w:rsid w:val="00017F51"/>
    <w:rsid w:val="00017FA5"/>
    <w:rsid w:val="00021150"/>
    <w:rsid w:val="000223C4"/>
    <w:rsid w:val="00023675"/>
    <w:rsid w:val="000236A5"/>
    <w:rsid w:val="000248AE"/>
    <w:rsid w:val="00024907"/>
    <w:rsid w:val="000249F7"/>
    <w:rsid w:val="00024C16"/>
    <w:rsid w:val="00025100"/>
    <w:rsid w:val="00025378"/>
    <w:rsid w:val="000256EF"/>
    <w:rsid w:val="0002576E"/>
    <w:rsid w:val="00025F08"/>
    <w:rsid w:val="00026EA1"/>
    <w:rsid w:val="00027098"/>
    <w:rsid w:val="00027330"/>
    <w:rsid w:val="00027B3D"/>
    <w:rsid w:val="00027E08"/>
    <w:rsid w:val="000303C0"/>
    <w:rsid w:val="00030890"/>
    <w:rsid w:val="000309F4"/>
    <w:rsid w:val="00031278"/>
    <w:rsid w:val="00031B55"/>
    <w:rsid w:val="00031FE5"/>
    <w:rsid w:val="00032359"/>
    <w:rsid w:val="000323BA"/>
    <w:rsid w:val="000328DB"/>
    <w:rsid w:val="00032C98"/>
    <w:rsid w:val="0003398A"/>
    <w:rsid w:val="00033B13"/>
    <w:rsid w:val="00033C63"/>
    <w:rsid w:val="00033E3D"/>
    <w:rsid w:val="000343D2"/>
    <w:rsid w:val="00035C20"/>
    <w:rsid w:val="00035D25"/>
    <w:rsid w:val="00036040"/>
    <w:rsid w:val="00036225"/>
    <w:rsid w:val="00036566"/>
    <w:rsid w:val="00040219"/>
    <w:rsid w:val="0004092D"/>
    <w:rsid w:val="00041BA4"/>
    <w:rsid w:val="00041F44"/>
    <w:rsid w:val="0004228F"/>
    <w:rsid w:val="00042917"/>
    <w:rsid w:val="00043010"/>
    <w:rsid w:val="00043126"/>
    <w:rsid w:val="00043A4F"/>
    <w:rsid w:val="00043CAF"/>
    <w:rsid w:val="000444D4"/>
    <w:rsid w:val="000448F6"/>
    <w:rsid w:val="0004546E"/>
    <w:rsid w:val="000458F5"/>
    <w:rsid w:val="0004598B"/>
    <w:rsid w:val="000462EC"/>
    <w:rsid w:val="00046507"/>
    <w:rsid w:val="000473FC"/>
    <w:rsid w:val="00047E9F"/>
    <w:rsid w:val="00051EF2"/>
    <w:rsid w:val="000525CB"/>
    <w:rsid w:val="00053099"/>
    <w:rsid w:val="00053566"/>
    <w:rsid w:val="00053D52"/>
    <w:rsid w:val="000542D8"/>
    <w:rsid w:val="000551F4"/>
    <w:rsid w:val="00055457"/>
    <w:rsid w:val="00055587"/>
    <w:rsid w:val="000555C0"/>
    <w:rsid w:val="00055728"/>
    <w:rsid w:val="00056506"/>
    <w:rsid w:val="00056F8E"/>
    <w:rsid w:val="00057016"/>
    <w:rsid w:val="00057A06"/>
    <w:rsid w:val="00060255"/>
    <w:rsid w:val="00060416"/>
    <w:rsid w:val="00060573"/>
    <w:rsid w:val="00060D03"/>
    <w:rsid w:val="000624FF"/>
    <w:rsid w:val="00062CA5"/>
    <w:rsid w:val="00063802"/>
    <w:rsid w:val="00064422"/>
    <w:rsid w:val="000645AE"/>
    <w:rsid w:val="00064614"/>
    <w:rsid w:val="000647E8"/>
    <w:rsid w:val="000647F0"/>
    <w:rsid w:val="00064D48"/>
    <w:rsid w:val="00065612"/>
    <w:rsid w:val="000657F7"/>
    <w:rsid w:val="00065B25"/>
    <w:rsid w:val="00065C11"/>
    <w:rsid w:val="00065DF7"/>
    <w:rsid w:val="0006630A"/>
    <w:rsid w:val="000666BD"/>
    <w:rsid w:val="0006772C"/>
    <w:rsid w:val="00067B12"/>
    <w:rsid w:val="0007056B"/>
    <w:rsid w:val="000706E9"/>
    <w:rsid w:val="0007077C"/>
    <w:rsid w:val="00070D7E"/>
    <w:rsid w:val="000711D7"/>
    <w:rsid w:val="000711F6"/>
    <w:rsid w:val="000712CA"/>
    <w:rsid w:val="00072383"/>
    <w:rsid w:val="0007268C"/>
    <w:rsid w:val="000727A4"/>
    <w:rsid w:val="00072EC8"/>
    <w:rsid w:val="00073556"/>
    <w:rsid w:val="0007367D"/>
    <w:rsid w:val="000737B2"/>
    <w:rsid w:val="00073CD7"/>
    <w:rsid w:val="00074014"/>
    <w:rsid w:val="00074140"/>
    <w:rsid w:val="00074233"/>
    <w:rsid w:val="00074566"/>
    <w:rsid w:val="000753A0"/>
    <w:rsid w:val="00075584"/>
    <w:rsid w:val="000756CB"/>
    <w:rsid w:val="00075972"/>
    <w:rsid w:val="00075F19"/>
    <w:rsid w:val="00076039"/>
    <w:rsid w:val="0007669D"/>
    <w:rsid w:val="0007685E"/>
    <w:rsid w:val="00076DCC"/>
    <w:rsid w:val="00077333"/>
    <w:rsid w:val="0007769D"/>
    <w:rsid w:val="00077AB2"/>
    <w:rsid w:val="0008066E"/>
    <w:rsid w:val="00080DC1"/>
    <w:rsid w:val="00081265"/>
    <w:rsid w:val="00081ADE"/>
    <w:rsid w:val="00081B13"/>
    <w:rsid w:val="00081D50"/>
    <w:rsid w:val="00082278"/>
    <w:rsid w:val="000822D4"/>
    <w:rsid w:val="000840C8"/>
    <w:rsid w:val="00084230"/>
    <w:rsid w:val="0008442F"/>
    <w:rsid w:val="000844A0"/>
    <w:rsid w:val="00085898"/>
    <w:rsid w:val="00085A6C"/>
    <w:rsid w:val="00086412"/>
    <w:rsid w:val="00086A17"/>
    <w:rsid w:val="00086CE3"/>
    <w:rsid w:val="000876E8"/>
    <w:rsid w:val="000878C5"/>
    <w:rsid w:val="000907E2"/>
    <w:rsid w:val="00090C11"/>
    <w:rsid w:val="0009116E"/>
    <w:rsid w:val="000917F6"/>
    <w:rsid w:val="000922D8"/>
    <w:rsid w:val="000931BC"/>
    <w:rsid w:val="00093873"/>
    <w:rsid w:val="0009390F"/>
    <w:rsid w:val="00093C96"/>
    <w:rsid w:val="00093D9B"/>
    <w:rsid w:val="000945DE"/>
    <w:rsid w:val="00094999"/>
    <w:rsid w:val="00094B34"/>
    <w:rsid w:val="00094D91"/>
    <w:rsid w:val="0009526D"/>
    <w:rsid w:val="00095811"/>
    <w:rsid w:val="00095ACC"/>
    <w:rsid w:val="00096563"/>
    <w:rsid w:val="00096675"/>
    <w:rsid w:val="00097058"/>
    <w:rsid w:val="0009718D"/>
    <w:rsid w:val="00097266"/>
    <w:rsid w:val="00097C7C"/>
    <w:rsid w:val="000A01F0"/>
    <w:rsid w:val="000A05A9"/>
    <w:rsid w:val="000A0EF8"/>
    <w:rsid w:val="000A1E92"/>
    <w:rsid w:val="000A1F5F"/>
    <w:rsid w:val="000A24D8"/>
    <w:rsid w:val="000A2785"/>
    <w:rsid w:val="000A29C0"/>
    <w:rsid w:val="000A2EC1"/>
    <w:rsid w:val="000A374F"/>
    <w:rsid w:val="000A3838"/>
    <w:rsid w:val="000A38ED"/>
    <w:rsid w:val="000A3AC5"/>
    <w:rsid w:val="000A3FD1"/>
    <w:rsid w:val="000A434A"/>
    <w:rsid w:val="000A4582"/>
    <w:rsid w:val="000A4DBB"/>
    <w:rsid w:val="000A4FBC"/>
    <w:rsid w:val="000A5057"/>
    <w:rsid w:val="000A5365"/>
    <w:rsid w:val="000A5CDE"/>
    <w:rsid w:val="000A5E0D"/>
    <w:rsid w:val="000A6737"/>
    <w:rsid w:val="000A69AF"/>
    <w:rsid w:val="000A6F10"/>
    <w:rsid w:val="000A711D"/>
    <w:rsid w:val="000A7219"/>
    <w:rsid w:val="000A7E48"/>
    <w:rsid w:val="000B01C2"/>
    <w:rsid w:val="000B0B56"/>
    <w:rsid w:val="000B0B64"/>
    <w:rsid w:val="000B13B2"/>
    <w:rsid w:val="000B19BE"/>
    <w:rsid w:val="000B22B4"/>
    <w:rsid w:val="000B240B"/>
    <w:rsid w:val="000B30FF"/>
    <w:rsid w:val="000B3330"/>
    <w:rsid w:val="000B35BE"/>
    <w:rsid w:val="000B3900"/>
    <w:rsid w:val="000B45FF"/>
    <w:rsid w:val="000B48B3"/>
    <w:rsid w:val="000B4955"/>
    <w:rsid w:val="000B4DC4"/>
    <w:rsid w:val="000B5120"/>
    <w:rsid w:val="000B59D9"/>
    <w:rsid w:val="000B5B4E"/>
    <w:rsid w:val="000B691E"/>
    <w:rsid w:val="000B6BA6"/>
    <w:rsid w:val="000B73FC"/>
    <w:rsid w:val="000B799A"/>
    <w:rsid w:val="000B7BD2"/>
    <w:rsid w:val="000B7CBC"/>
    <w:rsid w:val="000C0204"/>
    <w:rsid w:val="000C0625"/>
    <w:rsid w:val="000C0F15"/>
    <w:rsid w:val="000C111B"/>
    <w:rsid w:val="000C1BA9"/>
    <w:rsid w:val="000C1C2A"/>
    <w:rsid w:val="000C2365"/>
    <w:rsid w:val="000C27B8"/>
    <w:rsid w:val="000C47E3"/>
    <w:rsid w:val="000C5548"/>
    <w:rsid w:val="000C56C2"/>
    <w:rsid w:val="000C572E"/>
    <w:rsid w:val="000C57A2"/>
    <w:rsid w:val="000C65C6"/>
    <w:rsid w:val="000C6763"/>
    <w:rsid w:val="000C6A08"/>
    <w:rsid w:val="000C6FE9"/>
    <w:rsid w:val="000C7E96"/>
    <w:rsid w:val="000C7EA6"/>
    <w:rsid w:val="000D044B"/>
    <w:rsid w:val="000D0672"/>
    <w:rsid w:val="000D0D6B"/>
    <w:rsid w:val="000D1A30"/>
    <w:rsid w:val="000D1DB8"/>
    <w:rsid w:val="000D2145"/>
    <w:rsid w:val="000D2630"/>
    <w:rsid w:val="000D2709"/>
    <w:rsid w:val="000D2CF7"/>
    <w:rsid w:val="000D2F1D"/>
    <w:rsid w:val="000D3959"/>
    <w:rsid w:val="000D3D04"/>
    <w:rsid w:val="000D4D66"/>
    <w:rsid w:val="000D5CE9"/>
    <w:rsid w:val="000D674D"/>
    <w:rsid w:val="000D6DCA"/>
    <w:rsid w:val="000D744D"/>
    <w:rsid w:val="000D7757"/>
    <w:rsid w:val="000D7B53"/>
    <w:rsid w:val="000D7C0B"/>
    <w:rsid w:val="000E087A"/>
    <w:rsid w:val="000E09F0"/>
    <w:rsid w:val="000E0E8B"/>
    <w:rsid w:val="000E1A75"/>
    <w:rsid w:val="000E21A9"/>
    <w:rsid w:val="000E2463"/>
    <w:rsid w:val="000E2555"/>
    <w:rsid w:val="000E3D1D"/>
    <w:rsid w:val="000E3F20"/>
    <w:rsid w:val="000E4087"/>
    <w:rsid w:val="000E4EFA"/>
    <w:rsid w:val="000E52FB"/>
    <w:rsid w:val="000E5D20"/>
    <w:rsid w:val="000E6B6F"/>
    <w:rsid w:val="000E6E1A"/>
    <w:rsid w:val="000E721C"/>
    <w:rsid w:val="000E7C1C"/>
    <w:rsid w:val="000F0FE9"/>
    <w:rsid w:val="000F155C"/>
    <w:rsid w:val="000F22CE"/>
    <w:rsid w:val="000F26BA"/>
    <w:rsid w:val="000F2A57"/>
    <w:rsid w:val="000F2D6C"/>
    <w:rsid w:val="000F3681"/>
    <w:rsid w:val="000F39DA"/>
    <w:rsid w:val="000F4274"/>
    <w:rsid w:val="000F4310"/>
    <w:rsid w:val="000F4825"/>
    <w:rsid w:val="000F549C"/>
    <w:rsid w:val="000F57DA"/>
    <w:rsid w:val="000F5B48"/>
    <w:rsid w:val="000F5C0F"/>
    <w:rsid w:val="000F6306"/>
    <w:rsid w:val="000F6890"/>
    <w:rsid w:val="000F7055"/>
    <w:rsid w:val="000F72FC"/>
    <w:rsid w:val="000F7838"/>
    <w:rsid w:val="000F79EC"/>
    <w:rsid w:val="000F7C5C"/>
    <w:rsid w:val="00102034"/>
    <w:rsid w:val="0010206F"/>
    <w:rsid w:val="00102B99"/>
    <w:rsid w:val="001030BF"/>
    <w:rsid w:val="00103256"/>
    <w:rsid w:val="00103661"/>
    <w:rsid w:val="0010374E"/>
    <w:rsid w:val="00103ADD"/>
    <w:rsid w:val="00103BDB"/>
    <w:rsid w:val="00103CCC"/>
    <w:rsid w:val="00104731"/>
    <w:rsid w:val="001049A0"/>
    <w:rsid w:val="00105A0E"/>
    <w:rsid w:val="00105A18"/>
    <w:rsid w:val="00106169"/>
    <w:rsid w:val="001066C7"/>
    <w:rsid w:val="001071F8"/>
    <w:rsid w:val="0010734B"/>
    <w:rsid w:val="00107E50"/>
    <w:rsid w:val="00110BC3"/>
    <w:rsid w:val="00111090"/>
    <w:rsid w:val="001110D4"/>
    <w:rsid w:val="001113A1"/>
    <w:rsid w:val="0011215D"/>
    <w:rsid w:val="001126E8"/>
    <w:rsid w:val="00113199"/>
    <w:rsid w:val="0011371F"/>
    <w:rsid w:val="00113A57"/>
    <w:rsid w:val="00113A6D"/>
    <w:rsid w:val="00113ADF"/>
    <w:rsid w:val="00113C21"/>
    <w:rsid w:val="00114540"/>
    <w:rsid w:val="00114B52"/>
    <w:rsid w:val="00114C51"/>
    <w:rsid w:val="00114E9D"/>
    <w:rsid w:val="0011569E"/>
    <w:rsid w:val="00115766"/>
    <w:rsid w:val="00115D34"/>
    <w:rsid w:val="00115EF3"/>
    <w:rsid w:val="001163B5"/>
    <w:rsid w:val="00116E9F"/>
    <w:rsid w:val="0011734D"/>
    <w:rsid w:val="001176DC"/>
    <w:rsid w:val="0011795E"/>
    <w:rsid w:val="00117F96"/>
    <w:rsid w:val="00120063"/>
    <w:rsid w:val="00120A77"/>
    <w:rsid w:val="0012125A"/>
    <w:rsid w:val="001212A7"/>
    <w:rsid w:val="001224F8"/>
    <w:rsid w:val="00122D32"/>
    <w:rsid w:val="00122E88"/>
    <w:rsid w:val="00124261"/>
    <w:rsid w:val="001254C0"/>
    <w:rsid w:val="001258E9"/>
    <w:rsid w:val="00125F8F"/>
    <w:rsid w:val="00126870"/>
    <w:rsid w:val="00126C5D"/>
    <w:rsid w:val="00126F93"/>
    <w:rsid w:val="001279D1"/>
    <w:rsid w:val="001303F8"/>
    <w:rsid w:val="001307A6"/>
    <w:rsid w:val="00130CD4"/>
    <w:rsid w:val="00130ED1"/>
    <w:rsid w:val="00130F75"/>
    <w:rsid w:val="00131609"/>
    <w:rsid w:val="00131C52"/>
    <w:rsid w:val="00131E8F"/>
    <w:rsid w:val="00131F30"/>
    <w:rsid w:val="00133023"/>
    <w:rsid w:val="001336AC"/>
    <w:rsid w:val="001338E4"/>
    <w:rsid w:val="00133A6C"/>
    <w:rsid w:val="00133F09"/>
    <w:rsid w:val="00134836"/>
    <w:rsid w:val="00135DD3"/>
    <w:rsid w:val="001360D7"/>
    <w:rsid w:val="0013645F"/>
    <w:rsid w:val="00136970"/>
    <w:rsid w:val="00136BF3"/>
    <w:rsid w:val="00136F0B"/>
    <w:rsid w:val="00137410"/>
    <w:rsid w:val="001375D2"/>
    <w:rsid w:val="00137A98"/>
    <w:rsid w:val="00137E05"/>
    <w:rsid w:val="00140F9E"/>
    <w:rsid w:val="00141AE2"/>
    <w:rsid w:val="00141BA6"/>
    <w:rsid w:val="00142877"/>
    <w:rsid w:val="0014292A"/>
    <w:rsid w:val="00142B09"/>
    <w:rsid w:val="00142C79"/>
    <w:rsid w:val="00142D85"/>
    <w:rsid w:val="0014320E"/>
    <w:rsid w:val="00143B6D"/>
    <w:rsid w:val="00144C9A"/>
    <w:rsid w:val="00144D89"/>
    <w:rsid w:val="0014555F"/>
    <w:rsid w:val="001456EC"/>
    <w:rsid w:val="00145827"/>
    <w:rsid w:val="0014583A"/>
    <w:rsid w:val="0014765C"/>
    <w:rsid w:val="001477A8"/>
    <w:rsid w:val="00150594"/>
    <w:rsid w:val="0015062E"/>
    <w:rsid w:val="00151F0F"/>
    <w:rsid w:val="00153309"/>
    <w:rsid w:val="00153454"/>
    <w:rsid w:val="001535C6"/>
    <w:rsid w:val="001536AE"/>
    <w:rsid w:val="001537C8"/>
    <w:rsid w:val="00153ED4"/>
    <w:rsid w:val="001540D0"/>
    <w:rsid w:val="00154C2C"/>
    <w:rsid w:val="001551DA"/>
    <w:rsid w:val="00155BC6"/>
    <w:rsid w:val="001564B0"/>
    <w:rsid w:val="001564EF"/>
    <w:rsid w:val="00156589"/>
    <w:rsid w:val="0015695D"/>
    <w:rsid w:val="00156B3B"/>
    <w:rsid w:val="001601BD"/>
    <w:rsid w:val="001612C5"/>
    <w:rsid w:val="001617FD"/>
    <w:rsid w:val="00161A48"/>
    <w:rsid w:val="001632BE"/>
    <w:rsid w:val="00163F92"/>
    <w:rsid w:val="0016401F"/>
    <w:rsid w:val="001641A1"/>
    <w:rsid w:val="0016439F"/>
    <w:rsid w:val="00164428"/>
    <w:rsid w:val="00165C0E"/>
    <w:rsid w:val="00165E7B"/>
    <w:rsid w:val="0016714D"/>
    <w:rsid w:val="001671F0"/>
    <w:rsid w:val="001674DF"/>
    <w:rsid w:val="001676A2"/>
    <w:rsid w:val="00170901"/>
    <w:rsid w:val="00170A9A"/>
    <w:rsid w:val="0017132C"/>
    <w:rsid w:val="0017153B"/>
    <w:rsid w:val="001717BF"/>
    <w:rsid w:val="00173991"/>
    <w:rsid w:val="00173ECC"/>
    <w:rsid w:val="001745F7"/>
    <w:rsid w:val="0017487D"/>
    <w:rsid w:val="00174D59"/>
    <w:rsid w:val="00174E3B"/>
    <w:rsid w:val="00175889"/>
    <w:rsid w:val="00175A27"/>
    <w:rsid w:val="00175F44"/>
    <w:rsid w:val="001764F1"/>
    <w:rsid w:val="0017654D"/>
    <w:rsid w:val="00176B2C"/>
    <w:rsid w:val="00177672"/>
    <w:rsid w:val="00177E86"/>
    <w:rsid w:val="00177F1C"/>
    <w:rsid w:val="00180420"/>
    <w:rsid w:val="00181AFA"/>
    <w:rsid w:val="00181D90"/>
    <w:rsid w:val="00182D9A"/>
    <w:rsid w:val="00182DAD"/>
    <w:rsid w:val="00183421"/>
    <w:rsid w:val="001835C1"/>
    <w:rsid w:val="0018361B"/>
    <w:rsid w:val="00183945"/>
    <w:rsid w:val="00185398"/>
    <w:rsid w:val="00185999"/>
    <w:rsid w:val="00186192"/>
    <w:rsid w:val="00186993"/>
    <w:rsid w:val="00187593"/>
    <w:rsid w:val="00187806"/>
    <w:rsid w:val="001903FC"/>
    <w:rsid w:val="001905B4"/>
    <w:rsid w:val="00190984"/>
    <w:rsid w:val="001909BC"/>
    <w:rsid w:val="001912BA"/>
    <w:rsid w:val="001915A5"/>
    <w:rsid w:val="001918A0"/>
    <w:rsid w:val="001927FB"/>
    <w:rsid w:val="00193421"/>
    <w:rsid w:val="0019465C"/>
    <w:rsid w:val="00194868"/>
    <w:rsid w:val="001951B3"/>
    <w:rsid w:val="00195348"/>
    <w:rsid w:val="00195442"/>
    <w:rsid w:val="001958A8"/>
    <w:rsid w:val="0019613F"/>
    <w:rsid w:val="0019666A"/>
    <w:rsid w:val="00196A78"/>
    <w:rsid w:val="00197561"/>
    <w:rsid w:val="0019772F"/>
    <w:rsid w:val="00197BB5"/>
    <w:rsid w:val="001A027E"/>
    <w:rsid w:val="001A1B2D"/>
    <w:rsid w:val="001A28A6"/>
    <w:rsid w:val="001A29C0"/>
    <w:rsid w:val="001A2B2F"/>
    <w:rsid w:val="001A2FD8"/>
    <w:rsid w:val="001A42BA"/>
    <w:rsid w:val="001A43C9"/>
    <w:rsid w:val="001A4C7E"/>
    <w:rsid w:val="001A52DB"/>
    <w:rsid w:val="001A543D"/>
    <w:rsid w:val="001A5FA6"/>
    <w:rsid w:val="001A5FB4"/>
    <w:rsid w:val="001A63F5"/>
    <w:rsid w:val="001A650C"/>
    <w:rsid w:val="001A669A"/>
    <w:rsid w:val="001A68B3"/>
    <w:rsid w:val="001A6918"/>
    <w:rsid w:val="001A6DBC"/>
    <w:rsid w:val="001A76F5"/>
    <w:rsid w:val="001A7852"/>
    <w:rsid w:val="001A7954"/>
    <w:rsid w:val="001A7A61"/>
    <w:rsid w:val="001B085C"/>
    <w:rsid w:val="001B1050"/>
    <w:rsid w:val="001B22E6"/>
    <w:rsid w:val="001B2417"/>
    <w:rsid w:val="001B29CA"/>
    <w:rsid w:val="001B354D"/>
    <w:rsid w:val="001B3F17"/>
    <w:rsid w:val="001B3FE6"/>
    <w:rsid w:val="001B42AB"/>
    <w:rsid w:val="001B4A4E"/>
    <w:rsid w:val="001B4B2C"/>
    <w:rsid w:val="001B4F94"/>
    <w:rsid w:val="001B5D0F"/>
    <w:rsid w:val="001B7247"/>
    <w:rsid w:val="001B7A18"/>
    <w:rsid w:val="001B7BA3"/>
    <w:rsid w:val="001C04E3"/>
    <w:rsid w:val="001C0658"/>
    <w:rsid w:val="001C07F2"/>
    <w:rsid w:val="001C0FCA"/>
    <w:rsid w:val="001C1603"/>
    <w:rsid w:val="001C2180"/>
    <w:rsid w:val="001C2F8C"/>
    <w:rsid w:val="001C3442"/>
    <w:rsid w:val="001C366C"/>
    <w:rsid w:val="001C39C3"/>
    <w:rsid w:val="001C428D"/>
    <w:rsid w:val="001C429F"/>
    <w:rsid w:val="001C490E"/>
    <w:rsid w:val="001C4B35"/>
    <w:rsid w:val="001C50D4"/>
    <w:rsid w:val="001C5342"/>
    <w:rsid w:val="001C5769"/>
    <w:rsid w:val="001C5D6A"/>
    <w:rsid w:val="001C5FF5"/>
    <w:rsid w:val="001C7428"/>
    <w:rsid w:val="001C7769"/>
    <w:rsid w:val="001C77A4"/>
    <w:rsid w:val="001C7DBF"/>
    <w:rsid w:val="001D0206"/>
    <w:rsid w:val="001D046E"/>
    <w:rsid w:val="001D0C48"/>
    <w:rsid w:val="001D1668"/>
    <w:rsid w:val="001D1880"/>
    <w:rsid w:val="001D195E"/>
    <w:rsid w:val="001D2235"/>
    <w:rsid w:val="001D339D"/>
    <w:rsid w:val="001D35B7"/>
    <w:rsid w:val="001D374A"/>
    <w:rsid w:val="001D4006"/>
    <w:rsid w:val="001D430D"/>
    <w:rsid w:val="001D439D"/>
    <w:rsid w:val="001D4BC5"/>
    <w:rsid w:val="001D5546"/>
    <w:rsid w:val="001D65A8"/>
    <w:rsid w:val="001D6C66"/>
    <w:rsid w:val="001D71B0"/>
    <w:rsid w:val="001E0A9B"/>
    <w:rsid w:val="001E0F7E"/>
    <w:rsid w:val="001E18B9"/>
    <w:rsid w:val="001E21A7"/>
    <w:rsid w:val="001E2793"/>
    <w:rsid w:val="001E2B42"/>
    <w:rsid w:val="001E3460"/>
    <w:rsid w:val="001E34B6"/>
    <w:rsid w:val="001E39B5"/>
    <w:rsid w:val="001E40B6"/>
    <w:rsid w:val="001E42DD"/>
    <w:rsid w:val="001E461E"/>
    <w:rsid w:val="001E469A"/>
    <w:rsid w:val="001E4EFE"/>
    <w:rsid w:val="001E5D36"/>
    <w:rsid w:val="001E69E6"/>
    <w:rsid w:val="001E6BE6"/>
    <w:rsid w:val="001E6F97"/>
    <w:rsid w:val="001E70B1"/>
    <w:rsid w:val="001E7575"/>
    <w:rsid w:val="001E7D6B"/>
    <w:rsid w:val="001E7DB1"/>
    <w:rsid w:val="001F014E"/>
    <w:rsid w:val="001F056E"/>
    <w:rsid w:val="001F056F"/>
    <w:rsid w:val="001F07C6"/>
    <w:rsid w:val="001F0B40"/>
    <w:rsid w:val="001F0FA6"/>
    <w:rsid w:val="001F1229"/>
    <w:rsid w:val="001F1CCD"/>
    <w:rsid w:val="001F1DE0"/>
    <w:rsid w:val="001F21AC"/>
    <w:rsid w:val="001F2231"/>
    <w:rsid w:val="001F2331"/>
    <w:rsid w:val="001F293F"/>
    <w:rsid w:val="001F2E33"/>
    <w:rsid w:val="001F3DB3"/>
    <w:rsid w:val="001F41DE"/>
    <w:rsid w:val="001F45A2"/>
    <w:rsid w:val="001F4624"/>
    <w:rsid w:val="001F4751"/>
    <w:rsid w:val="001F57BB"/>
    <w:rsid w:val="001F585F"/>
    <w:rsid w:val="001F5901"/>
    <w:rsid w:val="001F623D"/>
    <w:rsid w:val="001F6AB1"/>
    <w:rsid w:val="001F70CE"/>
    <w:rsid w:val="001F734C"/>
    <w:rsid w:val="001F73B9"/>
    <w:rsid w:val="001F78C3"/>
    <w:rsid w:val="001F7949"/>
    <w:rsid w:val="002007B1"/>
    <w:rsid w:val="002008E7"/>
    <w:rsid w:val="00201D10"/>
    <w:rsid w:val="00201D29"/>
    <w:rsid w:val="00201EB5"/>
    <w:rsid w:val="00202972"/>
    <w:rsid w:val="00202A0A"/>
    <w:rsid w:val="00202DED"/>
    <w:rsid w:val="002038CB"/>
    <w:rsid w:val="0020452B"/>
    <w:rsid w:val="0020470F"/>
    <w:rsid w:val="002048E9"/>
    <w:rsid w:val="00205178"/>
    <w:rsid w:val="00206002"/>
    <w:rsid w:val="00206060"/>
    <w:rsid w:val="00206618"/>
    <w:rsid w:val="00207635"/>
    <w:rsid w:val="002105C0"/>
    <w:rsid w:val="00210765"/>
    <w:rsid w:val="0021079D"/>
    <w:rsid w:val="002108FD"/>
    <w:rsid w:val="00211328"/>
    <w:rsid w:val="00211A18"/>
    <w:rsid w:val="00212804"/>
    <w:rsid w:val="00212932"/>
    <w:rsid w:val="00212B8E"/>
    <w:rsid w:val="00213049"/>
    <w:rsid w:val="002138CD"/>
    <w:rsid w:val="00214D53"/>
    <w:rsid w:val="00215AA8"/>
    <w:rsid w:val="0021631B"/>
    <w:rsid w:val="00216851"/>
    <w:rsid w:val="00216D33"/>
    <w:rsid w:val="002179DF"/>
    <w:rsid w:val="00217ABF"/>
    <w:rsid w:val="00220120"/>
    <w:rsid w:val="00220664"/>
    <w:rsid w:val="0022087F"/>
    <w:rsid w:val="00220DD3"/>
    <w:rsid w:val="00220FDF"/>
    <w:rsid w:val="002210A4"/>
    <w:rsid w:val="00221475"/>
    <w:rsid w:val="00221B75"/>
    <w:rsid w:val="00221F58"/>
    <w:rsid w:val="00222A20"/>
    <w:rsid w:val="00222E70"/>
    <w:rsid w:val="0022326C"/>
    <w:rsid w:val="00224166"/>
    <w:rsid w:val="00224241"/>
    <w:rsid w:val="00225771"/>
    <w:rsid w:val="00225776"/>
    <w:rsid w:val="00225941"/>
    <w:rsid w:val="00225DF9"/>
    <w:rsid w:val="0022663F"/>
    <w:rsid w:val="00226B07"/>
    <w:rsid w:val="00226F03"/>
    <w:rsid w:val="00227615"/>
    <w:rsid w:val="00227A41"/>
    <w:rsid w:val="00227F3F"/>
    <w:rsid w:val="00230282"/>
    <w:rsid w:val="00230C21"/>
    <w:rsid w:val="0023104D"/>
    <w:rsid w:val="002317EA"/>
    <w:rsid w:val="002322AB"/>
    <w:rsid w:val="00232D12"/>
    <w:rsid w:val="00232F04"/>
    <w:rsid w:val="002331AC"/>
    <w:rsid w:val="002331FB"/>
    <w:rsid w:val="00233C01"/>
    <w:rsid w:val="00233FC0"/>
    <w:rsid w:val="002340B3"/>
    <w:rsid w:val="002347D0"/>
    <w:rsid w:val="002347F3"/>
    <w:rsid w:val="002353D5"/>
    <w:rsid w:val="0023575F"/>
    <w:rsid w:val="00235DAD"/>
    <w:rsid w:val="00240B1C"/>
    <w:rsid w:val="0024131E"/>
    <w:rsid w:val="00241412"/>
    <w:rsid w:val="00241EF2"/>
    <w:rsid w:val="002429A4"/>
    <w:rsid w:val="002430D4"/>
    <w:rsid w:val="00243401"/>
    <w:rsid w:val="002434CF"/>
    <w:rsid w:val="00243595"/>
    <w:rsid w:val="00243770"/>
    <w:rsid w:val="00243898"/>
    <w:rsid w:val="00243A26"/>
    <w:rsid w:val="00243AA9"/>
    <w:rsid w:val="00243C50"/>
    <w:rsid w:val="00243C82"/>
    <w:rsid w:val="002447C5"/>
    <w:rsid w:val="002449F4"/>
    <w:rsid w:val="00245BA4"/>
    <w:rsid w:val="00245DE4"/>
    <w:rsid w:val="00246508"/>
    <w:rsid w:val="0024683A"/>
    <w:rsid w:val="0024725A"/>
    <w:rsid w:val="00247328"/>
    <w:rsid w:val="0025027C"/>
    <w:rsid w:val="00251135"/>
    <w:rsid w:val="0025240E"/>
    <w:rsid w:val="00252585"/>
    <w:rsid w:val="00252706"/>
    <w:rsid w:val="00252D31"/>
    <w:rsid w:val="00252FB8"/>
    <w:rsid w:val="00253007"/>
    <w:rsid w:val="002532CE"/>
    <w:rsid w:val="002538E5"/>
    <w:rsid w:val="00253A96"/>
    <w:rsid w:val="00254504"/>
    <w:rsid w:val="00255D18"/>
    <w:rsid w:val="00255EAC"/>
    <w:rsid w:val="00256B82"/>
    <w:rsid w:val="00257B9E"/>
    <w:rsid w:val="00260347"/>
    <w:rsid w:val="002615BB"/>
    <w:rsid w:val="002617CE"/>
    <w:rsid w:val="0026182E"/>
    <w:rsid w:val="00261AB1"/>
    <w:rsid w:val="00261B09"/>
    <w:rsid w:val="00261F02"/>
    <w:rsid w:val="002620B0"/>
    <w:rsid w:val="00262945"/>
    <w:rsid w:val="00262F4C"/>
    <w:rsid w:val="002635B4"/>
    <w:rsid w:val="00263AF6"/>
    <w:rsid w:val="00263EFA"/>
    <w:rsid w:val="00265297"/>
    <w:rsid w:val="00265A8F"/>
    <w:rsid w:val="00265EB1"/>
    <w:rsid w:val="002662C6"/>
    <w:rsid w:val="00266C5C"/>
    <w:rsid w:val="00266D23"/>
    <w:rsid w:val="00267AA2"/>
    <w:rsid w:val="00270036"/>
    <w:rsid w:val="0027043E"/>
    <w:rsid w:val="00270E98"/>
    <w:rsid w:val="002712D3"/>
    <w:rsid w:val="00271615"/>
    <w:rsid w:val="00271F4C"/>
    <w:rsid w:val="00272834"/>
    <w:rsid w:val="00272A54"/>
    <w:rsid w:val="00272B7E"/>
    <w:rsid w:val="00273ED7"/>
    <w:rsid w:val="00274317"/>
    <w:rsid w:val="00274967"/>
    <w:rsid w:val="002767FB"/>
    <w:rsid w:val="00277058"/>
    <w:rsid w:val="00277D18"/>
    <w:rsid w:val="00277D6A"/>
    <w:rsid w:val="002802E0"/>
    <w:rsid w:val="00280850"/>
    <w:rsid w:val="002812CC"/>
    <w:rsid w:val="002816F3"/>
    <w:rsid w:val="00281A3F"/>
    <w:rsid w:val="002831C4"/>
    <w:rsid w:val="00283EA7"/>
    <w:rsid w:val="0028429E"/>
    <w:rsid w:val="0028440B"/>
    <w:rsid w:val="00285FE3"/>
    <w:rsid w:val="0028678B"/>
    <w:rsid w:val="002871C3"/>
    <w:rsid w:val="002875B0"/>
    <w:rsid w:val="00287752"/>
    <w:rsid w:val="002879D5"/>
    <w:rsid w:val="00287EF5"/>
    <w:rsid w:val="00287FD4"/>
    <w:rsid w:val="00290DA9"/>
    <w:rsid w:val="00290F04"/>
    <w:rsid w:val="0029126B"/>
    <w:rsid w:val="002914B9"/>
    <w:rsid w:val="00292E1B"/>
    <w:rsid w:val="00292FE0"/>
    <w:rsid w:val="00293890"/>
    <w:rsid w:val="00293A0F"/>
    <w:rsid w:val="00293E85"/>
    <w:rsid w:val="0029478C"/>
    <w:rsid w:val="00294D8B"/>
    <w:rsid w:val="00294E51"/>
    <w:rsid w:val="00295397"/>
    <w:rsid w:val="00295FBA"/>
    <w:rsid w:val="0029663A"/>
    <w:rsid w:val="00296677"/>
    <w:rsid w:val="00296A4B"/>
    <w:rsid w:val="00296A76"/>
    <w:rsid w:val="00296C54"/>
    <w:rsid w:val="002A01B3"/>
    <w:rsid w:val="002A0BB3"/>
    <w:rsid w:val="002A0DE3"/>
    <w:rsid w:val="002A238C"/>
    <w:rsid w:val="002A295C"/>
    <w:rsid w:val="002A2966"/>
    <w:rsid w:val="002A2B67"/>
    <w:rsid w:val="002A2EA9"/>
    <w:rsid w:val="002A30B7"/>
    <w:rsid w:val="002A3A8E"/>
    <w:rsid w:val="002A3D61"/>
    <w:rsid w:val="002A3E7E"/>
    <w:rsid w:val="002A56C3"/>
    <w:rsid w:val="002A5B20"/>
    <w:rsid w:val="002A5D44"/>
    <w:rsid w:val="002A5EBC"/>
    <w:rsid w:val="002A6472"/>
    <w:rsid w:val="002A6ACF"/>
    <w:rsid w:val="002A6ECE"/>
    <w:rsid w:val="002A75DA"/>
    <w:rsid w:val="002A76EC"/>
    <w:rsid w:val="002A7C1E"/>
    <w:rsid w:val="002A7DDF"/>
    <w:rsid w:val="002B0047"/>
    <w:rsid w:val="002B0080"/>
    <w:rsid w:val="002B08F2"/>
    <w:rsid w:val="002B202C"/>
    <w:rsid w:val="002B26B1"/>
    <w:rsid w:val="002B2808"/>
    <w:rsid w:val="002B2BC6"/>
    <w:rsid w:val="002B360A"/>
    <w:rsid w:val="002B3734"/>
    <w:rsid w:val="002B3D94"/>
    <w:rsid w:val="002B3E9E"/>
    <w:rsid w:val="002B4775"/>
    <w:rsid w:val="002B4790"/>
    <w:rsid w:val="002B48F4"/>
    <w:rsid w:val="002B51B8"/>
    <w:rsid w:val="002B5219"/>
    <w:rsid w:val="002B547D"/>
    <w:rsid w:val="002B5696"/>
    <w:rsid w:val="002B59A3"/>
    <w:rsid w:val="002B5F2F"/>
    <w:rsid w:val="002B70FC"/>
    <w:rsid w:val="002B7769"/>
    <w:rsid w:val="002B78AE"/>
    <w:rsid w:val="002B7CDC"/>
    <w:rsid w:val="002B7E95"/>
    <w:rsid w:val="002C05C4"/>
    <w:rsid w:val="002C068F"/>
    <w:rsid w:val="002C099B"/>
    <w:rsid w:val="002C161C"/>
    <w:rsid w:val="002C1C54"/>
    <w:rsid w:val="002C2F78"/>
    <w:rsid w:val="002C36A9"/>
    <w:rsid w:val="002C3816"/>
    <w:rsid w:val="002C3D53"/>
    <w:rsid w:val="002C3DA4"/>
    <w:rsid w:val="002C443D"/>
    <w:rsid w:val="002C509B"/>
    <w:rsid w:val="002C5899"/>
    <w:rsid w:val="002C5E13"/>
    <w:rsid w:val="002C5E4F"/>
    <w:rsid w:val="002C6C1C"/>
    <w:rsid w:val="002C7AAD"/>
    <w:rsid w:val="002C7F70"/>
    <w:rsid w:val="002D07BE"/>
    <w:rsid w:val="002D0AE6"/>
    <w:rsid w:val="002D157C"/>
    <w:rsid w:val="002D177F"/>
    <w:rsid w:val="002D239F"/>
    <w:rsid w:val="002D25E3"/>
    <w:rsid w:val="002D3EAA"/>
    <w:rsid w:val="002D3F9D"/>
    <w:rsid w:val="002D4098"/>
    <w:rsid w:val="002D4383"/>
    <w:rsid w:val="002D45F6"/>
    <w:rsid w:val="002D4A8D"/>
    <w:rsid w:val="002D4F6D"/>
    <w:rsid w:val="002D55A4"/>
    <w:rsid w:val="002D65B4"/>
    <w:rsid w:val="002D7294"/>
    <w:rsid w:val="002D7E44"/>
    <w:rsid w:val="002E0466"/>
    <w:rsid w:val="002E07CC"/>
    <w:rsid w:val="002E0A3E"/>
    <w:rsid w:val="002E168A"/>
    <w:rsid w:val="002E1BAF"/>
    <w:rsid w:val="002E2AD3"/>
    <w:rsid w:val="002E2D35"/>
    <w:rsid w:val="002E3914"/>
    <w:rsid w:val="002E402D"/>
    <w:rsid w:val="002E4DEF"/>
    <w:rsid w:val="002E4F32"/>
    <w:rsid w:val="002E5AF5"/>
    <w:rsid w:val="002E6A9B"/>
    <w:rsid w:val="002E6C1D"/>
    <w:rsid w:val="002E6CBD"/>
    <w:rsid w:val="002E79D8"/>
    <w:rsid w:val="002E7AB7"/>
    <w:rsid w:val="002F062D"/>
    <w:rsid w:val="002F0D73"/>
    <w:rsid w:val="002F1B73"/>
    <w:rsid w:val="002F1BD1"/>
    <w:rsid w:val="002F2A48"/>
    <w:rsid w:val="002F375D"/>
    <w:rsid w:val="002F3E73"/>
    <w:rsid w:val="002F47AE"/>
    <w:rsid w:val="002F47D9"/>
    <w:rsid w:val="002F4AEC"/>
    <w:rsid w:val="002F500F"/>
    <w:rsid w:val="002F53B7"/>
    <w:rsid w:val="002F5B8C"/>
    <w:rsid w:val="002F617A"/>
    <w:rsid w:val="002F63EB"/>
    <w:rsid w:val="003005F0"/>
    <w:rsid w:val="0030075D"/>
    <w:rsid w:val="00300B7E"/>
    <w:rsid w:val="003013F1"/>
    <w:rsid w:val="003029DC"/>
    <w:rsid w:val="00302AC0"/>
    <w:rsid w:val="00302DDF"/>
    <w:rsid w:val="00303099"/>
    <w:rsid w:val="003034ED"/>
    <w:rsid w:val="00303641"/>
    <w:rsid w:val="0030394C"/>
    <w:rsid w:val="00303B71"/>
    <w:rsid w:val="00303F8B"/>
    <w:rsid w:val="00304B20"/>
    <w:rsid w:val="00304B72"/>
    <w:rsid w:val="00304FF1"/>
    <w:rsid w:val="00305937"/>
    <w:rsid w:val="00306ABB"/>
    <w:rsid w:val="003073E8"/>
    <w:rsid w:val="00307737"/>
    <w:rsid w:val="00307A5D"/>
    <w:rsid w:val="00307FE8"/>
    <w:rsid w:val="003106C4"/>
    <w:rsid w:val="003107E0"/>
    <w:rsid w:val="003115A7"/>
    <w:rsid w:val="00311B7A"/>
    <w:rsid w:val="00312332"/>
    <w:rsid w:val="0031241A"/>
    <w:rsid w:val="00312D64"/>
    <w:rsid w:val="00313020"/>
    <w:rsid w:val="00313100"/>
    <w:rsid w:val="003135EA"/>
    <w:rsid w:val="003136DF"/>
    <w:rsid w:val="00313813"/>
    <w:rsid w:val="00313CDF"/>
    <w:rsid w:val="00314708"/>
    <w:rsid w:val="0031492A"/>
    <w:rsid w:val="00314A97"/>
    <w:rsid w:val="00314FD3"/>
    <w:rsid w:val="00315360"/>
    <w:rsid w:val="00315EAE"/>
    <w:rsid w:val="00316189"/>
    <w:rsid w:val="00316412"/>
    <w:rsid w:val="003167F2"/>
    <w:rsid w:val="00316935"/>
    <w:rsid w:val="00316A51"/>
    <w:rsid w:val="00317990"/>
    <w:rsid w:val="00317ED4"/>
    <w:rsid w:val="00320B8C"/>
    <w:rsid w:val="003212C9"/>
    <w:rsid w:val="0032153F"/>
    <w:rsid w:val="00321D54"/>
    <w:rsid w:val="00321F74"/>
    <w:rsid w:val="003233F9"/>
    <w:rsid w:val="00323676"/>
    <w:rsid w:val="003236BB"/>
    <w:rsid w:val="003238F5"/>
    <w:rsid w:val="00323910"/>
    <w:rsid w:val="00323C6E"/>
    <w:rsid w:val="003253A7"/>
    <w:rsid w:val="00325540"/>
    <w:rsid w:val="0032582A"/>
    <w:rsid w:val="00326008"/>
    <w:rsid w:val="0032673F"/>
    <w:rsid w:val="00326818"/>
    <w:rsid w:val="00327194"/>
    <w:rsid w:val="003273DE"/>
    <w:rsid w:val="00327549"/>
    <w:rsid w:val="00327556"/>
    <w:rsid w:val="003306FA"/>
    <w:rsid w:val="00330909"/>
    <w:rsid w:val="00330A79"/>
    <w:rsid w:val="00330EAF"/>
    <w:rsid w:val="00331A55"/>
    <w:rsid w:val="003328E4"/>
    <w:rsid w:val="00332BC4"/>
    <w:rsid w:val="00332DC3"/>
    <w:rsid w:val="0033359B"/>
    <w:rsid w:val="003339E8"/>
    <w:rsid w:val="00333ADE"/>
    <w:rsid w:val="00335A63"/>
    <w:rsid w:val="00337179"/>
    <w:rsid w:val="00337717"/>
    <w:rsid w:val="003377B7"/>
    <w:rsid w:val="00337DE7"/>
    <w:rsid w:val="00337E35"/>
    <w:rsid w:val="0034086F"/>
    <w:rsid w:val="00340B36"/>
    <w:rsid w:val="00340DAB"/>
    <w:rsid w:val="003414FE"/>
    <w:rsid w:val="00341968"/>
    <w:rsid w:val="00342373"/>
    <w:rsid w:val="00342779"/>
    <w:rsid w:val="003427B7"/>
    <w:rsid w:val="003429B3"/>
    <w:rsid w:val="00342A4D"/>
    <w:rsid w:val="00343846"/>
    <w:rsid w:val="00343B46"/>
    <w:rsid w:val="00343C77"/>
    <w:rsid w:val="0034448C"/>
    <w:rsid w:val="00344590"/>
    <w:rsid w:val="003447B1"/>
    <w:rsid w:val="00344987"/>
    <w:rsid w:val="00345466"/>
    <w:rsid w:val="003454B6"/>
    <w:rsid w:val="003454D1"/>
    <w:rsid w:val="00345CA7"/>
    <w:rsid w:val="00345D92"/>
    <w:rsid w:val="00346B67"/>
    <w:rsid w:val="00346BD4"/>
    <w:rsid w:val="00346C96"/>
    <w:rsid w:val="00346F0E"/>
    <w:rsid w:val="0034708F"/>
    <w:rsid w:val="003471DD"/>
    <w:rsid w:val="00347222"/>
    <w:rsid w:val="003475C2"/>
    <w:rsid w:val="00347AE6"/>
    <w:rsid w:val="0035005C"/>
    <w:rsid w:val="0035012D"/>
    <w:rsid w:val="003505F9"/>
    <w:rsid w:val="00350B13"/>
    <w:rsid w:val="00350D68"/>
    <w:rsid w:val="00350DB5"/>
    <w:rsid w:val="00351438"/>
    <w:rsid w:val="00351ADA"/>
    <w:rsid w:val="00351FBD"/>
    <w:rsid w:val="0035201E"/>
    <w:rsid w:val="003528DC"/>
    <w:rsid w:val="00352CD4"/>
    <w:rsid w:val="00352DF3"/>
    <w:rsid w:val="00353642"/>
    <w:rsid w:val="0035491B"/>
    <w:rsid w:val="0035499A"/>
    <w:rsid w:val="00354A3A"/>
    <w:rsid w:val="003556F4"/>
    <w:rsid w:val="00355D9D"/>
    <w:rsid w:val="00356B25"/>
    <w:rsid w:val="00356CD6"/>
    <w:rsid w:val="003571F1"/>
    <w:rsid w:val="0035755E"/>
    <w:rsid w:val="0035789C"/>
    <w:rsid w:val="00357A77"/>
    <w:rsid w:val="00360DE8"/>
    <w:rsid w:val="00361247"/>
    <w:rsid w:val="00361D13"/>
    <w:rsid w:val="00362527"/>
    <w:rsid w:val="003628F3"/>
    <w:rsid w:val="00362D37"/>
    <w:rsid w:val="003635F7"/>
    <w:rsid w:val="00363999"/>
    <w:rsid w:val="00363AAA"/>
    <w:rsid w:val="00363EA4"/>
    <w:rsid w:val="003651D6"/>
    <w:rsid w:val="0036522A"/>
    <w:rsid w:val="003656A4"/>
    <w:rsid w:val="0036593C"/>
    <w:rsid w:val="00365988"/>
    <w:rsid w:val="003663F9"/>
    <w:rsid w:val="00366A05"/>
    <w:rsid w:val="00366A92"/>
    <w:rsid w:val="00366BA0"/>
    <w:rsid w:val="00366BD0"/>
    <w:rsid w:val="00366D38"/>
    <w:rsid w:val="00366D73"/>
    <w:rsid w:val="00367514"/>
    <w:rsid w:val="00367D06"/>
    <w:rsid w:val="00370941"/>
    <w:rsid w:val="00371E12"/>
    <w:rsid w:val="00372287"/>
    <w:rsid w:val="0037243F"/>
    <w:rsid w:val="0037291F"/>
    <w:rsid w:val="00372A89"/>
    <w:rsid w:val="00373245"/>
    <w:rsid w:val="003744E0"/>
    <w:rsid w:val="00374D0D"/>
    <w:rsid w:val="00374F88"/>
    <w:rsid w:val="00375701"/>
    <w:rsid w:val="00376084"/>
    <w:rsid w:val="0037647C"/>
    <w:rsid w:val="00376931"/>
    <w:rsid w:val="00376B24"/>
    <w:rsid w:val="00377038"/>
    <w:rsid w:val="003772AE"/>
    <w:rsid w:val="003777CD"/>
    <w:rsid w:val="00380AD9"/>
    <w:rsid w:val="00380CB2"/>
    <w:rsid w:val="00382401"/>
    <w:rsid w:val="00382506"/>
    <w:rsid w:val="00382B16"/>
    <w:rsid w:val="00383595"/>
    <w:rsid w:val="003838E3"/>
    <w:rsid w:val="003842EA"/>
    <w:rsid w:val="0038440E"/>
    <w:rsid w:val="0038544A"/>
    <w:rsid w:val="00385A8E"/>
    <w:rsid w:val="00385C43"/>
    <w:rsid w:val="00386166"/>
    <w:rsid w:val="003868AA"/>
    <w:rsid w:val="00386CC5"/>
    <w:rsid w:val="00387CAA"/>
    <w:rsid w:val="00387EEB"/>
    <w:rsid w:val="003904FC"/>
    <w:rsid w:val="0039180F"/>
    <w:rsid w:val="00392954"/>
    <w:rsid w:val="00392BB3"/>
    <w:rsid w:val="003935D4"/>
    <w:rsid w:val="00393AB3"/>
    <w:rsid w:val="00394CFC"/>
    <w:rsid w:val="003952B6"/>
    <w:rsid w:val="00396252"/>
    <w:rsid w:val="00396809"/>
    <w:rsid w:val="003969FD"/>
    <w:rsid w:val="00396CB3"/>
    <w:rsid w:val="00397213"/>
    <w:rsid w:val="003974BF"/>
    <w:rsid w:val="0039781D"/>
    <w:rsid w:val="00397A5C"/>
    <w:rsid w:val="003A05B0"/>
    <w:rsid w:val="003A05E0"/>
    <w:rsid w:val="003A11C9"/>
    <w:rsid w:val="003A182A"/>
    <w:rsid w:val="003A1D0A"/>
    <w:rsid w:val="003A1FA8"/>
    <w:rsid w:val="003A2092"/>
    <w:rsid w:val="003A30C7"/>
    <w:rsid w:val="003A3B46"/>
    <w:rsid w:val="003A44AE"/>
    <w:rsid w:val="003A4869"/>
    <w:rsid w:val="003A4EFB"/>
    <w:rsid w:val="003A50D2"/>
    <w:rsid w:val="003A57BA"/>
    <w:rsid w:val="003A6313"/>
    <w:rsid w:val="003A68B6"/>
    <w:rsid w:val="003A6FD9"/>
    <w:rsid w:val="003A7000"/>
    <w:rsid w:val="003A7038"/>
    <w:rsid w:val="003A7871"/>
    <w:rsid w:val="003A7EBF"/>
    <w:rsid w:val="003B0086"/>
    <w:rsid w:val="003B0157"/>
    <w:rsid w:val="003B01FC"/>
    <w:rsid w:val="003B07C9"/>
    <w:rsid w:val="003B2639"/>
    <w:rsid w:val="003B2642"/>
    <w:rsid w:val="003B29DD"/>
    <w:rsid w:val="003B29F8"/>
    <w:rsid w:val="003B2F13"/>
    <w:rsid w:val="003B3DCD"/>
    <w:rsid w:val="003B5209"/>
    <w:rsid w:val="003B5EBA"/>
    <w:rsid w:val="003B66CF"/>
    <w:rsid w:val="003C0356"/>
    <w:rsid w:val="003C0C33"/>
    <w:rsid w:val="003C0C88"/>
    <w:rsid w:val="003C12E4"/>
    <w:rsid w:val="003C18E9"/>
    <w:rsid w:val="003C1BAD"/>
    <w:rsid w:val="003C1CC8"/>
    <w:rsid w:val="003C2276"/>
    <w:rsid w:val="003C277E"/>
    <w:rsid w:val="003C27A1"/>
    <w:rsid w:val="003C3951"/>
    <w:rsid w:val="003C430F"/>
    <w:rsid w:val="003C45BC"/>
    <w:rsid w:val="003C461F"/>
    <w:rsid w:val="003C5400"/>
    <w:rsid w:val="003C5CEF"/>
    <w:rsid w:val="003C5E0F"/>
    <w:rsid w:val="003C6408"/>
    <w:rsid w:val="003C6575"/>
    <w:rsid w:val="003C6B1B"/>
    <w:rsid w:val="003C6F27"/>
    <w:rsid w:val="003C70E8"/>
    <w:rsid w:val="003C74F3"/>
    <w:rsid w:val="003C7C06"/>
    <w:rsid w:val="003D178B"/>
    <w:rsid w:val="003D1F33"/>
    <w:rsid w:val="003D1F7C"/>
    <w:rsid w:val="003D2F40"/>
    <w:rsid w:val="003D33FF"/>
    <w:rsid w:val="003D3F10"/>
    <w:rsid w:val="003D53D9"/>
    <w:rsid w:val="003D5448"/>
    <w:rsid w:val="003D55F7"/>
    <w:rsid w:val="003D592A"/>
    <w:rsid w:val="003D5D3E"/>
    <w:rsid w:val="003D6393"/>
    <w:rsid w:val="003D667E"/>
    <w:rsid w:val="003D6764"/>
    <w:rsid w:val="003D756A"/>
    <w:rsid w:val="003D77A1"/>
    <w:rsid w:val="003E143B"/>
    <w:rsid w:val="003E248D"/>
    <w:rsid w:val="003E2F07"/>
    <w:rsid w:val="003E367D"/>
    <w:rsid w:val="003E3A0F"/>
    <w:rsid w:val="003E4AAE"/>
    <w:rsid w:val="003E5008"/>
    <w:rsid w:val="003E5154"/>
    <w:rsid w:val="003E553B"/>
    <w:rsid w:val="003E570E"/>
    <w:rsid w:val="003E5A22"/>
    <w:rsid w:val="003E6343"/>
    <w:rsid w:val="003E6468"/>
    <w:rsid w:val="003E6C99"/>
    <w:rsid w:val="003E6D59"/>
    <w:rsid w:val="003E7632"/>
    <w:rsid w:val="003E7FF6"/>
    <w:rsid w:val="003F01B9"/>
    <w:rsid w:val="003F032C"/>
    <w:rsid w:val="003F0350"/>
    <w:rsid w:val="003F10A6"/>
    <w:rsid w:val="003F1633"/>
    <w:rsid w:val="003F233B"/>
    <w:rsid w:val="003F240F"/>
    <w:rsid w:val="003F296B"/>
    <w:rsid w:val="003F2A39"/>
    <w:rsid w:val="003F2DFD"/>
    <w:rsid w:val="003F2FAB"/>
    <w:rsid w:val="003F3B63"/>
    <w:rsid w:val="003F411B"/>
    <w:rsid w:val="003F440C"/>
    <w:rsid w:val="003F450A"/>
    <w:rsid w:val="003F4681"/>
    <w:rsid w:val="003F4A6F"/>
    <w:rsid w:val="003F4F20"/>
    <w:rsid w:val="003F5F77"/>
    <w:rsid w:val="003F62BD"/>
    <w:rsid w:val="003F7098"/>
    <w:rsid w:val="003F7D19"/>
    <w:rsid w:val="00400AB0"/>
    <w:rsid w:val="00400E1E"/>
    <w:rsid w:val="00401E96"/>
    <w:rsid w:val="0040224E"/>
    <w:rsid w:val="00402420"/>
    <w:rsid w:val="004027ED"/>
    <w:rsid w:val="00403226"/>
    <w:rsid w:val="0040365C"/>
    <w:rsid w:val="0040467A"/>
    <w:rsid w:val="00404887"/>
    <w:rsid w:val="00404E6F"/>
    <w:rsid w:val="004050C1"/>
    <w:rsid w:val="00405545"/>
    <w:rsid w:val="0040561F"/>
    <w:rsid w:val="00405C71"/>
    <w:rsid w:val="004060BE"/>
    <w:rsid w:val="00406262"/>
    <w:rsid w:val="00407010"/>
    <w:rsid w:val="0040741F"/>
    <w:rsid w:val="004107C7"/>
    <w:rsid w:val="0041090F"/>
    <w:rsid w:val="00411B21"/>
    <w:rsid w:val="00411B23"/>
    <w:rsid w:val="00411C29"/>
    <w:rsid w:val="00411CDC"/>
    <w:rsid w:val="00411DBC"/>
    <w:rsid w:val="00412369"/>
    <w:rsid w:val="00412846"/>
    <w:rsid w:val="00412C65"/>
    <w:rsid w:val="00413BFD"/>
    <w:rsid w:val="004151C6"/>
    <w:rsid w:val="0041540E"/>
    <w:rsid w:val="00415958"/>
    <w:rsid w:val="00416657"/>
    <w:rsid w:val="00416811"/>
    <w:rsid w:val="00416CE1"/>
    <w:rsid w:val="0042033B"/>
    <w:rsid w:val="004207C2"/>
    <w:rsid w:val="00420A9E"/>
    <w:rsid w:val="00420E07"/>
    <w:rsid w:val="004210A3"/>
    <w:rsid w:val="004222F7"/>
    <w:rsid w:val="00422597"/>
    <w:rsid w:val="00422E9E"/>
    <w:rsid w:val="0042309B"/>
    <w:rsid w:val="004240B2"/>
    <w:rsid w:val="0042418C"/>
    <w:rsid w:val="00424A14"/>
    <w:rsid w:val="00424B7C"/>
    <w:rsid w:val="0042534F"/>
    <w:rsid w:val="00425876"/>
    <w:rsid w:val="004269AB"/>
    <w:rsid w:val="0042716D"/>
    <w:rsid w:val="00430324"/>
    <w:rsid w:val="00431AE8"/>
    <w:rsid w:val="00431B7A"/>
    <w:rsid w:val="00431D51"/>
    <w:rsid w:val="00431F39"/>
    <w:rsid w:val="00432327"/>
    <w:rsid w:val="00432F00"/>
    <w:rsid w:val="00433145"/>
    <w:rsid w:val="0043366D"/>
    <w:rsid w:val="00433D95"/>
    <w:rsid w:val="00433EDC"/>
    <w:rsid w:val="00433F72"/>
    <w:rsid w:val="00434DC9"/>
    <w:rsid w:val="004359DA"/>
    <w:rsid w:val="00435A48"/>
    <w:rsid w:val="00435C9F"/>
    <w:rsid w:val="00435FA1"/>
    <w:rsid w:val="0043646D"/>
    <w:rsid w:val="004368A3"/>
    <w:rsid w:val="00436961"/>
    <w:rsid w:val="004375B2"/>
    <w:rsid w:val="00437707"/>
    <w:rsid w:val="00437D4C"/>
    <w:rsid w:val="00437DBF"/>
    <w:rsid w:val="00440C1F"/>
    <w:rsid w:val="004429EB"/>
    <w:rsid w:val="00442EB7"/>
    <w:rsid w:val="00442F4A"/>
    <w:rsid w:val="0044355F"/>
    <w:rsid w:val="00443704"/>
    <w:rsid w:val="00443863"/>
    <w:rsid w:val="00443DAB"/>
    <w:rsid w:val="00443E13"/>
    <w:rsid w:val="00444130"/>
    <w:rsid w:val="004451AD"/>
    <w:rsid w:val="004459A9"/>
    <w:rsid w:val="00446682"/>
    <w:rsid w:val="004468FA"/>
    <w:rsid w:val="0044693D"/>
    <w:rsid w:val="00446AA2"/>
    <w:rsid w:val="00446D82"/>
    <w:rsid w:val="00447363"/>
    <w:rsid w:val="00447460"/>
    <w:rsid w:val="004475D8"/>
    <w:rsid w:val="00447CB5"/>
    <w:rsid w:val="00450882"/>
    <w:rsid w:val="00450BFF"/>
    <w:rsid w:val="00450D0A"/>
    <w:rsid w:val="0045161C"/>
    <w:rsid w:val="00451FA1"/>
    <w:rsid w:val="00454489"/>
    <w:rsid w:val="004544D1"/>
    <w:rsid w:val="00454A18"/>
    <w:rsid w:val="00455187"/>
    <w:rsid w:val="00455419"/>
    <w:rsid w:val="004556AA"/>
    <w:rsid w:val="0045578B"/>
    <w:rsid w:val="004557F7"/>
    <w:rsid w:val="00455CF6"/>
    <w:rsid w:val="0045619E"/>
    <w:rsid w:val="00456288"/>
    <w:rsid w:val="00456411"/>
    <w:rsid w:val="00456B78"/>
    <w:rsid w:val="00456CB2"/>
    <w:rsid w:val="00456DEC"/>
    <w:rsid w:val="00456EF7"/>
    <w:rsid w:val="00457C7E"/>
    <w:rsid w:val="0046154F"/>
    <w:rsid w:val="0046199A"/>
    <w:rsid w:val="00462344"/>
    <w:rsid w:val="00463784"/>
    <w:rsid w:val="00463808"/>
    <w:rsid w:val="00463E0A"/>
    <w:rsid w:val="00464308"/>
    <w:rsid w:val="0046446D"/>
    <w:rsid w:val="004650DE"/>
    <w:rsid w:val="00465478"/>
    <w:rsid w:val="00465B12"/>
    <w:rsid w:val="00465BB3"/>
    <w:rsid w:val="004665A6"/>
    <w:rsid w:val="004665D9"/>
    <w:rsid w:val="00466D99"/>
    <w:rsid w:val="00467EC7"/>
    <w:rsid w:val="00470300"/>
    <w:rsid w:val="0047050C"/>
    <w:rsid w:val="00470B35"/>
    <w:rsid w:val="00470F16"/>
    <w:rsid w:val="004715AC"/>
    <w:rsid w:val="004718E6"/>
    <w:rsid w:val="00471ECC"/>
    <w:rsid w:val="00472523"/>
    <w:rsid w:val="004730CD"/>
    <w:rsid w:val="00473526"/>
    <w:rsid w:val="0047378D"/>
    <w:rsid w:val="00473DED"/>
    <w:rsid w:val="004740D2"/>
    <w:rsid w:val="00474FAE"/>
    <w:rsid w:val="00475115"/>
    <w:rsid w:val="00475323"/>
    <w:rsid w:val="00475B5C"/>
    <w:rsid w:val="004772F4"/>
    <w:rsid w:val="004773C3"/>
    <w:rsid w:val="00477EC6"/>
    <w:rsid w:val="00477FE6"/>
    <w:rsid w:val="00480449"/>
    <w:rsid w:val="0048077D"/>
    <w:rsid w:val="00480ADA"/>
    <w:rsid w:val="00481D01"/>
    <w:rsid w:val="00481EEA"/>
    <w:rsid w:val="00482193"/>
    <w:rsid w:val="00482BEC"/>
    <w:rsid w:val="00483B44"/>
    <w:rsid w:val="00483BE0"/>
    <w:rsid w:val="004842D8"/>
    <w:rsid w:val="004843DF"/>
    <w:rsid w:val="004845F5"/>
    <w:rsid w:val="00484AC5"/>
    <w:rsid w:val="00484BE2"/>
    <w:rsid w:val="00484D22"/>
    <w:rsid w:val="004853B0"/>
    <w:rsid w:val="00485445"/>
    <w:rsid w:val="00485763"/>
    <w:rsid w:val="0048669C"/>
    <w:rsid w:val="00486CB3"/>
    <w:rsid w:val="00486E7E"/>
    <w:rsid w:val="00487121"/>
    <w:rsid w:val="0048767B"/>
    <w:rsid w:val="00487A4D"/>
    <w:rsid w:val="00487A89"/>
    <w:rsid w:val="00490178"/>
    <w:rsid w:val="004907E2"/>
    <w:rsid w:val="00490C32"/>
    <w:rsid w:val="00490EFC"/>
    <w:rsid w:val="00491443"/>
    <w:rsid w:val="00491574"/>
    <w:rsid w:val="004916E6"/>
    <w:rsid w:val="00491AB6"/>
    <w:rsid w:val="00491BE1"/>
    <w:rsid w:val="00492887"/>
    <w:rsid w:val="00492ED8"/>
    <w:rsid w:val="0049317A"/>
    <w:rsid w:val="00493180"/>
    <w:rsid w:val="004934B4"/>
    <w:rsid w:val="00493CD6"/>
    <w:rsid w:val="00494021"/>
    <w:rsid w:val="00494087"/>
    <w:rsid w:val="00494752"/>
    <w:rsid w:val="00494DAB"/>
    <w:rsid w:val="00494F73"/>
    <w:rsid w:val="0049503D"/>
    <w:rsid w:val="00495A2B"/>
    <w:rsid w:val="00495DFE"/>
    <w:rsid w:val="00496AA8"/>
    <w:rsid w:val="00496F2B"/>
    <w:rsid w:val="00497062"/>
    <w:rsid w:val="0049715C"/>
    <w:rsid w:val="004974EB"/>
    <w:rsid w:val="004976A0"/>
    <w:rsid w:val="004977F9"/>
    <w:rsid w:val="00497AB7"/>
    <w:rsid w:val="00497CD9"/>
    <w:rsid w:val="004A0A99"/>
    <w:rsid w:val="004A175D"/>
    <w:rsid w:val="004A1A90"/>
    <w:rsid w:val="004A1EA9"/>
    <w:rsid w:val="004A24F8"/>
    <w:rsid w:val="004A29F1"/>
    <w:rsid w:val="004A3641"/>
    <w:rsid w:val="004A3ACC"/>
    <w:rsid w:val="004A46C1"/>
    <w:rsid w:val="004A483A"/>
    <w:rsid w:val="004A4B69"/>
    <w:rsid w:val="004A4BB4"/>
    <w:rsid w:val="004A5198"/>
    <w:rsid w:val="004A5248"/>
    <w:rsid w:val="004A52F7"/>
    <w:rsid w:val="004A544C"/>
    <w:rsid w:val="004A59EE"/>
    <w:rsid w:val="004A5D35"/>
    <w:rsid w:val="004A5F49"/>
    <w:rsid w:val="004A6271"/>
    <w:rsid w:val="004A64E2"/>
    <w:rsid w:val="004A7980"/>
    <w:rsid w:val="004B003A"/>
    <w:rsid w:val="004B010E"/>
    <w:rsid w:val="004B05A7"/>
    <w:rsid w:val="004B06B3"/>
    <w:rsid w:val="004B0702"/>
    <w:rsid w:val="004B0932"/>
    <w:rsid w:val="004B1103"/>
    <w:rsid w:val="004B183F"/>
    <w:rsid w:val="004B2740"/>
    <w:rsid w:val="004B2F0D"/>
    <w:rsid w:val="004B2F39"/>
    <w:rsid w:val="004B48FB"/>
    <w:rsid w:val="004B493A"/>
    <w:rsid w:val="004B4A52"/>
    <w:rsid w:val="004B517F"/>
    <w:rsid w:val="004B569F"/>
    <w:rsid w:val="004B5871"/>
    <w:rsid w:val="004B5877"/>
    <w:rsid w:val="004B5D5D"/>
    <w:rsid w:val="004B616B"/>
    <w:rsid w:val="004B6903"/>
    <w:rsid w:val="004B6EFF"/>
    <w:rsid w:val="004B6FEC"/>
    <w:rsid w:val="004B7884"/>
    <w:rsid w:val="004C0875"/>
    <w:rsid w:val="004C3BD0"/>
    <w:rsid w:val="004C3C63"/>
    <w:rsid w:val="004C3EAE"/>
    <w:rsid w:val="004C3F13"/>
    <w:rsid w:val="004C47E0"/>
    <w:rsid w:val="004C488A"/>
    <w:rsid w:val="004C4A44"/>
    <w:rsid w:val="004C4FFD"/>
    <w:rsid w:val="004C5943"/>
    <w:rsid w:val="004C5F8B"/>
    <w:rsid w:val="004C6238"/>
    <w:rsid w:val="004C6A49"/>
    <w:rsid w:val="004C6EAC"/>
    <w:rsid w:val="004C792D"/>
    <w:rsid w:val="004C7CDE"/>
    <w:rsid w:val="004D0100"/>
    <w:rsid w:val="004D0B45"/>
    <w:rsid w:val="004D0CD2"/>
    <w:rsid w:val="004D0E30"/>
    <w:rsid w:val="004D1790"/>
    <w:rsid w:val="004D1A8D"/>
    <w:rsid w:val="004D1E6C"/>
    <w:rsid w:val="004D2332"/>
    <w:rsid w:val="004D236D"/>
    <w:rsid w:val="004D2659"/>
    <w:rsid w:val="004D276C"/>
    <w:rsid w:val="004D2881"/>
    <w:rsid w:val="004D2A36"/>
    <w:rsid w:val="004D2D4A"/>
    <w:rsid w:val="004D3182"/>
    <w:rsid w:val="004D3624"/>
    <w:rsid w:val="004D38E5"/>
    <w:rsid w:val="004D40ED"/>
    <w:rsid w:val="004D42B0"/>
    <w:rsid w:val="004D494F"/>
    <w:rsid w:val="004D49D4"/>
    <w:rsid w:val="004D53F7"/>
    <w:rsid w:val="004D544D"/>
    <w:rsid w:val="004D5853"/>
    <w:rsid w:val="004D614C"/>
    <w:rsid w:val="004D6725"/>
    <w:rsid w:val="004D6806"/>
    <w:rsid w:val="004D6FA6"/>
    <w:rsid w:val="004D7925"/>
    <w:rsid w:val="004D7A8F"/>
    <w:rsid w:val="004D7C70"/>
    <w:rsid w:val="004E01A0"/>
    <w:rsid w:val="004E0271"/>
    <w:rsid w:val="004E048A"/>
    <w:rsid w:val="004E18EC"/>
    <w:rsid w:val="004E1C08"/>
    <w:rsid w:val="004E2524"/>
    <w:rsid w:val="004E305D"/>
    <w:rsid w:val="004E321F"/>
    <w:rsid w:val="004E36A6"/>
    <w:rsid w:val="004E3758"/>
    <w:rsid w:val="004E4F2E"/>
    <w:rsid w:val="004E6CA2"/>
    <w:rsid w:val="004E790D"/>
    <w:rsid w:val="004E7C56"/>
    <w:rsid w:val="004F00F2"/>
    <w:rsid w:val="004F17DC"/>
    <w:rsid w:val="004F1D68"/>
    <w:rsid w:val="004F1E0B"/>
    <w:rsid w:val="004F20CE"/>
    <w:rsid w:val="004F20F5"/>
    <w:rsid w:val="004F29B5"/>
    <w:rsid w:val="004F4E41"/>
    <w:rsid w:val="004F5770"/>
    <w:rsid w:val="004F72FE"/>
    <w:rsid w:val="004F7538"/>
    <w:rsid w:val="004F7DFA"/>
    <w:rsid w:val="004F7F56"/>
    <w:rsid w:val="00500ECE"/>
    <w:rsid w:val="00501A3D"/>
    <w:rsid w:val="00501FB9"/>
    <w:rsid w:val="00502114"/>
    <w:rsid w:val="0050213D"/>
    <w:rsid w:val="00502FBF"/>
    <w:rsid w:val="00503225"/>
    <w:rsid w:val="00503B2E"/>
    <w:rsid w:val="00505092"/>
    <w:rsid w:val="00506125"/>
    <w:rsid w:val="00506BBC"/>
    <w:rsid w:val="00507745"/>
    <w:rsid w:val="00507806"/>
    <w:rsid w:val="00507EC6"/>
    <w:rsid w:val="0051003E"/>
    <w:rsid w:val="0051147E"/>
    <w:rsid w:val="00511566"/>
    <w:rsid w:val="0051175E"/>
    <w:rsid w:val="00511EF0"/>
    <w:rsid w:val="0051208B"/>
    <w:rsid w:val="0051283C"/>
    <w:rsid w:val="00512E7A"/>
    <w:rsid w:val="005133C4"/>
    <w:rsid w:val="00513ACD"/>
    <w:rsid w:val="00514BBE"/>
    <w:rsid w:val="005151E8"/>
    <w:rsid w:val="0051540A"/>
    <w:rsid w:val="00516B0E"/>
    <w:rsid w:val="00516D35"/>
    <w:rsid w:val="00517464"/>
    <w:rsid w:val="005175D9"/>
    <w:rsid w:val="00517CDC"/>
    <w:rsid w:val="00517E0A"/>
    <w:rsid w:val="00520BB7"/>
    <w:rsid w:val="00520D98"/>
    <w:rsid w:val="005216D7"/>
    <w:rsid w:val="00522164"/>
    <w:rsid w:val="005230F1"/>
    <w:rsid w:val="0052379C"/>
    <w:rsid w:val="00523A9D"/>
    <w:rsid w:val="00523BD0"/>
    <w:rsid w:val="00525980"/>
    <w:rsid w:val="00525EE5"/>
    <w:rsid w:val="00526292"/>
    <w:rsid w:val="00526531"/>
    <w:rsid w:val="00530754"/>
    <w:rsid w:val="00530C54"/>
    <w:rsid w:val="005311A5"/>
    <w:rsid w:val="00532CDA"/>
    <w:rsid w:val="005330E8"/>
    <w:rsid w:val="0053348C"/>
    <w:rsid w:val="00533E9A"/>
    <w:rsid w:val="00534455"/>
    <w:rsid w:val="00534919"/>
    <w:rsid w:val="00534977"/>
    <w:rsid w:val="00534A5F"/>
    <w:rsid w:val="005352E3"/>
    <w:rsid w:val="00535C30"/>
    <w:rsid w:val="00535E2D"/>
    <w:rsid w:val="00535F70"/>
    <w:rsid w:val="00536199"/>
    <w:rsid w:val="005370CD"/>
    <w:rsid w:val="0053729B"/>
    <w:rsid w:val="005373B9"/>
    <w:rsid w:val="00537B2A"/>
    <w:rsid w:val="00537E62"/>
    <w:rsid w:val="005408AA"/>
    <w:rsid w:val="00540E70"/>
    <w:rsid w:val="00542E9A"/>
    <w:rsid w:val="005432E1"/>
    <w:rsid w:val="00543301"/>
    <w:rsid w:val="00543377"/>
    <w:rsid w:val="00543A00"/>
    <w:rsid w:val="00543D86"/>
    <w:rsid w:val="005444EA"/>
    <w:rsid w:val="00544C7F"/>
    <w:rsid w:val="00545213"/>
    <w:rsid w:val="0054531D"/>
    <w:rsid w:val="00545A89"/>
    <w:rsid w:val="00545D93"/>
    <w:rsid w:val="00545F7C"/>
    <w:rsid w:val="00545FAF"/>
    <w:rsid w:val="00546514"/>
    <w:rsid w:val="00546552"/>
    <w:rsid w:val="00547B36"/>
    <w:rsid w:val="00550BC1"/>
    <w:rsid w:val="00550D9F"/>
    <w:rsid w:val="00551114"/>
    <w:rsid w:val="0055126C"/>
    <w:rsid w:val="005518BF"/>
    <w:rsid w:val="00551B3F"/>
    <w:rsid w:val="005523E7"/>
    <w:rsid w:val="00552484"/>
    <w:rsid w:val="00553540"/>
    <w:rsid w:val="00553664"/>
    <w:rsid w:val="00554306"/>
    <w:rsid w:val="0055465B"/>
    <w:rsid w:val="00554E74"/>
    <w:rsid w:val="00554FCB"/>
    <w:rsid w:val="00555EDA"/>
    <w:rsid w:val="0055603F"/>
    <w:rsid w:val="0055663D"/>
    <w:rsid w:val="00556817"/>
    <w:rsid w:val="00556ABB"/>
    <w:rsid w:val="00557A4D"/>
    <w:rsid w:val="00557FA4"/>
    <w:rsid w:val="00560C0A"/>
    <w:rsid w:val="00560D57"/>
    <w:rsid w:val="0056179B"/>
    <w:rsid w:val="00561FA9"/>
    <w:rsid w:val="005626DD"/>
    <w:rsid w:val="005630B9"/>
    <w:rsid w:val="00563345"/>
    <w:rsid w:val="00563710"/>
    <w:rsid w:val="00563886"/>
    <w:rsid w:val="00563916"/>
    <w:rsid w:val="00564A41"/>
    <w:rsid w:val="00564ECF"/>
    <w:rsid w:val="005653D4"/>
    <w:rsid w:val="00565BB7"/>
    <w:rsid w:val="00565BF2"/>
    <w:rsid w:val="00565E22"/>
    <w:rsid w:val="00565E4A"/>
    <w:rsid w:val="00566F1B"/>
    <w:rsid w:val="00570359"/>
    <w:rsid w:val="0057063D"/>
    <w:rsid w:val="00570D60"/>
    <w:rsid w:val="005725DF"/>
    <w:rsid w:val="00572CF7"/>
    <w:rsid w:val="00572D7E"/>
    <w:rsid w:val="00573ABE"/>
    <w:rsid w:val="005742E7"/>
    <w:rsid w:val="005747D3"/>
    <w:rsid w:val="005750F7"/>
    <w:rsid w:val="00575217"/>
    <w:rsid w:val="0057602E"/>
    <w:rsid w:val="0057663C"/>
    <w:rsid w:val="00576AFB"/>
    <w:rsid w:val="00576C94"/>
    <w:rsid w:val="00580D3C"/>
    <w:rsid w:val="00581D17"/>
    <w:rsid w:val="00583061"/>
    <w:rsid w:val="0058317B"/>
    <w:rsid w:val="005838B6"/>
    <w:rsid w:val="00583970"/>
    <w:rsid w:val="00584295"/>
    <w:rsid w:val="00584F23"/>
    <w:rsid w:val="005856CD"/>
    <w:rsid w:val="00586022"/>
    <w:rsid w:val="00586796"/>
    <w:rsid w:val="00586B5C"/>
    <w:rsid w:val="00586B5F"/>
    <w:rsid w:val="00586C3E"/>
    <w:rsid w:val="00587468"/>
    <w:rsid w:val="005876D5"/>
    <w:rsid w:val="005876FD"/>
    <w:rsid w:val="005877AC"/>
    <w:rsid w:val="0058784D"/>
    <w:rsid w:val="00587DF1"/>
    <w:rsid w:val="00590BC8"/>
    <w:rsid w:val="00591033"/>
    <w:rsid w:val="0059132B"/>
    <w:rsid w:val="005914AC"/>
    <w:rsid w:val="00591800"/>
    <w:rsid w:val="00591DBB"/>
    <w:rsid w:val="00591EC5"/>
    <w:rsid w:val="00592541"/>
    <w:rsid w:val="005927F3"/>
    <w:rsid w:val="00592DE6"/>
    <w:rsid w:val="005930D0"/>
    <w:rsid w:val="005935B1"/>
    <w:rsid w:val="005937E9"/>
    <w:rsid w:val="0059418F"/>
    <w:rsid w:val="005943EA"/>
    <w:rsid w:val="00594DF0"/>
    <w:rsid w:val="005951ED"/>
    <w:rsid w:val="005958CB"/>
    <w:rsid w:val="00595A26"/>
    <w:rsid w:val="0059657B"/>
    <w:rsid w:val="00596D69"/>
    <w:rsid w:val="00596E58"/>
    <w:rsid w:val="005977A5"/>
    <w:rsid w:val="005979AE"/>
    <w:rsid w:val="005A0403"/>
    <w:rsid w:val="005A0AB0"/>
    <w:rsid w:val="005A0E85"/>
    <w:rsid w:val="005A1608"/>
    <w:rsid w:val="005A3BAD"/>
    <w:rsid w:val="005A424E"/>
    <w:rsid w:val="005A43AD"/>
    <w:rsid w:val="005A4DB9"/>
    <w:rsid w:val="005A5C1C"/>
    <w:rsid w:val="005A7063"/>
    <w:rsid w:val="005A77F5"/>
    <w:rsid w:val="005A78A9"/>
    <w:rsid w:val="005A7CAD"/>
    <w:rsid w:val="005A7FED"/>
    <w:rsid w:val="005B0ED7"/>
    <w:rsid w:val="005B192C"/>
    <w:rsid w:val="005B1ABC"/>
    <w:rsid w:val="005B1B52"/>
    <w:rsid w:val="005B1ED8"/>
    <w:rsid w:val="005B25C6"/>
    <w:rsid w:val="005B28B0"/>
    <w:rsid w:val="005B2C27"/>
    <w:rsid w:val="005B3162"/>
    <w:rsid w:val="005B36C1"/>
    <w:rsid w:val="005B3901"/>
    <w:rsid w:val="005B39D2"/>
    <w:rsid w:val="005B42B8"/>
    <w:rsid w:val="005B439F"/>
    <w:rsid w:val="005B4619"/>
    <w:rsid w:val="005B7014"/>
    <w:rsid w:val="005B76F3"/>
    <w:rsid w:val="005B7E87"/>
    <w:rsid w:val="005C04E1"/>
    <w:rsid w:val="005C0500"/>
    <w:rsid w:val="005C071F"/>
    <w:rsid w:val="005C14CE"/>
    <w:rsid w:val="005C1A87"/>
    <w:rsid w:val="005C335B"/>
    <w:rsid w:val="005C3A58"/>
    <w:rsid w:val="005C3C33"/>
    <w:rsid w:val="005C3C49"/>
    <w:rsid w:val="005C3D92"/>
    <w:rsid w:val="005C482E"/>
    <w:rsid w:val="005C49A6"/>
    <w:rsid w:val="005C4A8C"/>
    <w:rsid w:val="005C4BAE"/>
    <w:rsid w:val="005C4C98"/>
    <w:rsid w:val="005C59B6"/>
    <w:rsid w:val="005C62FC"/>
    <w:rsid w:val="005C6D83"/>
    <w:rsid w:val="005C6F46"/>
    <w:rsid w:val="005C7234"/>
    <w:rsid w:val="005C7C02"/>
    <w:rsid w:val="005C7D6E"/>
    <w:rsid w:val="005D0747"/>
    <w:rsid w:val="005D11F0"/>
    <w:rsid w:val="005D13B5"/>
    <w:rsid w:val="005D1DFA"/>
    <w:rsid w:val="005D20C7"/>
    <w:rsid w:val="005D2AEA"/>
    <w:rsid w:val="005D2BED"/>
    <w:rsid w:val="005D34D2"/>
    <w:rsid w:val="005D4ED5"/>
    <w:rsid w:val="005D4F63"/>
    <w:rsid w:val="005D5C6E"/>
    <w:rsid w:val="005D5D86"/>
    <w:rsid w:val="005D5FE2"/>
    <w:rsid w:val="005D649A"/>
    <w:rsid w:val="005D74D1"/>
    <w:rsid w:val="005D7BD8"/>
    <w:rsid w:val="005D7CC6"/>
    <w:rsid w:val="005E0504"/>
    <w:rsid w:val="005E091E"/>
    <w:rsid w:val="005E10F9"/>
    <w:rsid w:val="005E186C"/>
    <w:rsid w:val="005E195D"/>
    <w:rsid w:val="005E3153"/>
    <w:rsid w:val="005E3823"/>
    <w:rsid w:val="005E3CF3"/>
    <w:rsid w:val="005E3DB3"/>
    <w:rsid w:val="005E5670"/>
    <w:rsid w:val="005E75F5"/>
    <w:rsid w:val="005E76C9"/>
    <w:rsid w:val="005E7ABE"/>
    <w:rsid w:val="005E7C32"/>
    <w:rsid w:val="005E7D63"/>
    <w:rsid w:val="005F02A0"/>
    <w:rsid w:val="005F0374"/>
    <w:rsid w:val="005F14E6"/>
    <w:rsid w:val="005F25A2"/>
    <w:rsid w:val="005F2C50"/>
    <w:rsid w:val="005F302A"/>
    <w:rsid w:val="005F50EC"/>
    <w:rsid w:val="005F6074"/>
    <w:rsid w:val="005F637A"/>
    <w:rsid w:val="005F6A86"/>
    <w:rsid w:val="005F7006"/>
    <w:rsid w:val="005F712F"/>
    <w:rsid w:val="005F76A5"/>
    <w:rsid w:val="00600854"/>
    <w:rsid w:val="00601118"/>
    <w:rsid w:val="00601259"/>
    <w:rsid w:val="006012A3"/>
    <w:rsid w:val="00601409"/>
    <w:rsid w:val="0060141B"/>
    <w:rsid w:val="006014B1"/>
    <w:rsid w:val="0060160F"/>
    <w:rsid w:val="006016CF"/>
    <w:rsid w:val="006018D2"/>
    <w:rsid w:val="00601AE2"/>
    <w:rsid w:val="00601C11"/>
    <w:rsid w:val="00602176"/>
    <w:rsid w:val="00602717"/>
    <w:rsid w:val="006028A7"/>
    <w:rsid w:val="00602B14"/>
    <w:rsid w:val="00602C96"/>
    <w:rsid w:val="00602D2F"/>
    <w:rsid w:val="006036AD"/>
    <w:rsid w:val="006036E2"/>
    <w:rsid w:val="006038ED"/>
    <w:rsid w:val="0060429D"/>
    <w:rsid w:val="00605166"/>
    <w:rsid w:val="0060622C"/>
    <w:rsid w:val="006067F3"/>
    <w:rsid w:val="00606BB4"/>
    <w:rsid w:val="0060704E"/>
    <w:rsid w:val="006078FF"/>
    <w:rsid w:val="00607E8B"/>
    <w:rsid w:val="006101AE"/>
    <w:rsid w:val="006109CA"/>
    <w:rsid w:val="006110FB"/>
    <w:rsid w:val="0061163C"/>
    <w:rsid w:val="00611B21"/>
    <w:rsid w:val="0061203A"/>
    <w:rsid w:val="0061225B"/>
    <w:rsid w:val="006126EF"/>
    <w:rsid w:val="00612A17"/>
    <w:rsid w:val="006130B7"/>
    <w:rsid w:val="00613152"/>
    <w:rsid w:val="00613A06"/>
    <w:rsid w:val="00613D5B"/>
    <w:rsid w:val="0061405D"/>
    <w:rsid w:val="0061538F"/>
    <w:rsid w:val="00615476"/>
    <w:rsid w:val="00615BBC"/>
    <w:rsid w:val="00616AB7"/>
    <w:rsid w:val="00616D80"/>
    <w:rsid w:val="00616EB7"/>
    <w:rsid w:val="00617727"/>
    <w:rsid w:val="00617D03"/>
    <w:rsid w:val="00617F5A"/>
    <w:rsid w:val="00620433"/>
    <w:rsid w:val="00620482"/>
    <w:rsid w:val="0062069D"/>
    <w:rsid w:val="0062138C"/>
    <w:rsid w:val="006219FF"/>
    <w:rsid w:val="00621D38"/>
    <w:rsid w:val="00621F79"/>
    <w:rsid w:val="00622610"/>
    <w:rsid w:val="006230B4"/>
    <w:rsid w:val="0062393F"/>
    <w:rsid w:val="006243A2"/>
    <w:rsid w:val="006249B7"/>
    <w:rsid w:val="0062561F"/>
    <w:rsid w:val="00625AB4"/>
    <w:rsid w:val="00625CCA"/>
    <w:rsid w:val="006269A1"/>
    <w:rsid w:val="00626AE3"/>
    <w:rsid w:val="00626B57"/>
    <w:rsid w:val="006275C0"/>
    <w:rsid w:val="00627E1A"/>
    <w:rsid w:val="00630964"/>
    <w:rsid w:val="00630A5E"/>
    <w:rsid w:val="00630CDD"/>
    <w:rsid w:val="00631833"/>
    <w:rsid w:val="006323C2"/>
    <w:rsid w:val="00632CBE"/>
    <w:rsid w:val="006331DF"/>
    <w:rsid w:val="006342A8"/>
    <w:rsid w:val="0063432D"/>
    <w:rsid w:val="00635A7D"/>
    <w:rsid w:val="00636C0B"/>
    <w:rsid w:val="00636EFC"/>
    <w:rsid w:val="00637FBE"/>
    <w:rsid w:val="00641030"/>
    <w:rsid w:val="0064157B"/>
    <w:rsid w:val="006424B8"/>
    <w:rsid w:val="006429E0"/>
    <w:rsid w:val="00642A8C"/>
    <w:rsid w:val="0064370F"/>
    <w:rsid w:val="00643CD6"/>
    <w:rsid w:val="00644B95"/>
    <w:rsid w:val="0064596D"/>
    <w:rsid w:val="00646436"/>
    <w:rsid w:val="00646ECE"/>
    <w:rsid w:val="006479AB"/>
    <w:rsid w:val="00647E20"/>
    <w:rsid w:val="00647EEC"/>
    <w:rsid w:val="0065083A"/>
    <w:rsid w:val="0065103A"/>
    <w:rsid w:val="00651AD2"/>
    <w:rsid w:val="00651B37"/>
    <w:rsid w:val="0065241B"/>
    <w:rsid w:val="006538CC"/>
    <w:rsid w:val="0065555B"/>
    <w:rsid w:val="00655FE5"/>
    <w:rsid w:val="0065614C"/>
    <w:rsid w:val="0065653C"/>
    <w:rsid w:val="0065665E"/>
    <w:rsid w:val="00656DE3"/>
    <w:rsid w:val="00656F5A"/>
    <w:rsid w:val="00657528"/>
    <w:rsid w:val="00660604"/>
    <w:rsid w:val="00660631"/>
    <w:rsid w:val="006606CA"/>
    <w:rsid w:val="00661386"/>
    <w:rsid w:val="006625EB"/>
    <w:rsid w:val="0066278D"/>
    <w:rsid w:val="0066278E"/>
    <w:rsid w:val="00662962"/>
    <w:rsid w:val="00662F0C"/>
    <w:rsid w:val="00662F4D"/>
    <w:rsid w:val="00663498"/>
    <w:rsid w:val="006635A2"/>
    <w:rsid w:val="00663ED9"/>
    <w:rsid w:val="006641BD"/>
    <w:rsid w:val="00664AB3"/>
    <w:rsid w:val="00664E46"/>
    <w:rsid w:val="006654BF"/>
    <w:rsid w:val="006658F4"/>
    <w:rsid w:val="00665A18"/>
    <w:rsid w:val="00665B03"/>
    <w:rsid w:val="0066600A"/>
    <w:rsid w:val="0066661C"/>
    <w:rsid w:val="00666F7D"/>
    <w:rsid w:val="00667981"/>
    <w:rsid w:val="006706DB"/>
    <w:rsid w:val="00670EF9"/>
    <w:rsid w:val="00671037"/>
    <w:rsid w:val="00671852"/>
    <w:rsid w:val="006718CE"/>
    <w:rsid w:val="00671DCA"/>
    <w:rsid w:val="00672498"/>
    <w:rsid w:val="00673434"/>
    <w:rsid w:val="006744F2"/>
    <w:rsid w:val="00675DA2"/>
    <w:rsid w:val="00675E73"/>
    <w:rsid w:val="00676673"/>
    <w:rsid w:val="00677167"/>
    <w:rsid w:val="00677310"/>
    <w:rsid w:val="006773BF"/>
    <w:rsid w:val="0067750B"/>
    <w:rsid w:val="00677575"/>
    <w:rsid w:val="00677C9B"/>
    <w:rsid w:val="00677CE7"/>
    <w:rsid w:val="006805B4"/>
    <w:rsid w:val="0068111B"/>
    <w:rsid w:val="006814CA"/>
    <w:rsid w:val="0068157A"/>
    <w:rsid w:val="00681A48"/>
    <w:rsid w:val="00681F93"/>
    <w:rsid w:val="0068208C"/>
    <w:rsid w:val="0068305D"/>
    <w:rsid w:val="006839EA"/>
    <w:rsid w:val="006847F7"/>
    <w:rsid w:val="0068501D"/>
    <w:rsid w:val="00685028"/>
    <w:rsid w:val="006855DA"/>
    <w:rsid w:val="00686BB3"/>
    <w:rsid w:val="00687D39"/>
    <w:rsid w:val="00687E9C"/>
    <w:rsid w:val="00687F38"/>
    <w:rsid w:val="006900B1"/>
    <w:rsid w:val="0069097A"/>
    <w:rsid w:val="00690EF6"/>
    <w:rsid w:val="0069132E"/>
    <w:rsid w:val="0069146F"/>
    <w:rsid w:val="00691844"/>
    <w:rsid w:val="006918CD"/>
    <w:rsid w:val="006922D2"/>
    <w:rsid w:val="00692A3E"/>
    <w:rsid w:val="00692B3D"/>
    <w:rsid w:val="00692EBC"/>
    <w:rsid w:val="0069331B"/>
    <w:rsid w:val="00693673"/>
    <w:rsid w:val="00693CF9"/>
    <w:rsid w:val="0069406B"/>
    <w:rsid w:val="00694202"/>
    <w:rsid w:val="00694360"/>
    <w:rsid w:val="00694EF8"/>
    <w:rsid w:val="00695968"/>
    <w:rsid w:val="0069653E"/>
    <w:rsid w:val="006965A9"/>
    <w:rsid w:val="006967FB"/>
    <w:rsid w:val="00696C63"/>
    <w:rsid w:val="00696FC8"/>
    <w:rsid w:val="0069715C"/>
    <w:rsid w:val="00697162"/>
    <w:rsid w:val="006975B7"/>
    <w:rsid w:val="0069772A"/>
    <w:rsid w:val="00697C06"/>
    <w:rsid w:val="006A003B"/>
    <w:rsid w:val="006A07FE"/>
    <w:rsid w:val="006A0E87"/>
    <w:rsid w:val="006A143C"/>
    <w:rsid w:val="006A162B"/>
    <w:rsid w:val="006A1965"/>
    <w:rsid w:val="006A236B"/>
    <w:rsid w:val="006A285A"/>
    <w:rsid w:val="006A2B2B"/>
    <w:rsid w:val="006A32D3"/>
    <w:rsid w:val="006A3E64"/>
    <w:rsid w:val="006A3FD4"/>
    <w:rsid w:val="006A51A5"/>
    <w:rsid w:val="006A57DC"/>
    <w:rsid w:val="006A58A6"/>
    <w:rsid w:val="006A5ADF"/>
    <w:rsid w:val="006A5E84"/>
    <w:rsid w:val="006A745E"/>
    <w:rsid w:val="006A7BA5"/>
    <w:rsid w:val="006A7C2B"/>
    <w:rsid w:val="006B00DF"/>
    <w:rsid w:val="006B0197"/>
    <w:rsid w:val="006B07F3"/>
    <w:rsid w:val="006B095C"/>
    <w:rsid w:val="006B0D67"/>
    <w:rsid w:val="006B0F99"/>
    <w:rsid w:val="006B1663"/>
    <w:rsid w:val="006B298F"/>
    <w:rsid w:val="006B2FE2"/>
    <w:rsid w:val="006B3159"/>
    <w:rsid w:val="006B3323"/>
    <w:rsid w:val="006B36B5"/>
    <w:rsid w:val="006B391A"/>
    <w:rsid w:val="006B3D05"/>
    <w:rsid w:val="006B3FA6"/>
    <w:rsid w:val="006B4258"/>
    <w:rsid w:val="006B428E"/>
    <w:rsid w:val="006B485F"/>
    <w:rsid w:val="006B4AD9"/>
    <w:rsid w:val="006B5367"/>
    <w:rsid w:val="006B616C"/>
    <w:rsid w:val="006B6229"/>
    <w:rsid w:val="006B623C"/>
    <w:rsid w:val="006B69BD"/>
    <w:rsid w:val="006B6AED"/>
    <w:rsid w:val="006B728C"/>
    <w:rsid w:val="006B7671"/>
    <w:rsid w:val="006B7E39"/>
    <w:rsid w:val="006C0390"/>
    <w:rsid w:val="006C07FF"/>
    <w:rsid w:val="006C137C"/>
    <w:rsid w:val="006C15E8"/>
    <w:rsid w:val="006C1A35"/>
    <w:rsid w:val="006C1B4A"/>
    <w:rsid w:val="006C26A7"/>
    <w:rsid w:val="006C2C6A"/>
    <w:rsid w:val="006C2FAB"/>
    <w:rsid w:val="006C34E7"/>
    <w:rsid w:val="006C4144"/>
    <w:rsid w:val="006C48D0"/>
    <w:rsid w:val="006C4D7B"/>
    <w:rsid w:val="006C4DBE"/>
    <w:rsid w:val="006C612E"/>
    <w:rsid w:val="006C6226"/>
    <w:rsid w:val="006C6484"/>
    <w:rsid w:val="006C6852"/>
    <w:rsid w:val="006C6DAF"/>
    <w:rsid w:val="006C6E6E"/>
    <w:rsid w:val="006C70A0"/>
    <w:rsid w:val="006C7394"/>
    <w:rsid w:val="006C7610"/>
    <w:rsid w:val="006D205E"/>
    <w:rsid w:val="006D2466"/>
    <w:rsid w:val="006D28F1"/>
    <w:rsid w:val="006D48A2"/>
    <w:rsid w:val="006D4909"/>
    <w:rsid w:val="006D4960"/>
    <w:rsid w:val="006D52A6"/>
    <w:rsid w:val="006D55D0"/>
    <w:rsid w:val="006D6048"/>
    <w:rsid w:val="006D6B39"/>
    <w:rsid w:val="006D6C7E"/>
    <w:rsid w:val="006D6D60"/>
    <w:rsid w:val="006D6E6D"/>
    <w:rsid w:val="006D7251"/>
    <w:rsid w:val="006D7ABD"/>
    <w:rsid w:val="006E0274"/>
    <w:rsid w:val="006E0E18"/>
    <w:rsid w:val="006E0ED6"/>
    <w:rsid w:val="006E14C7"/>
    <w:rsid w:val="006E1F73"/>
    <w:rsid w:val="006E276C"/>
    <w:rsid w:val="006E30F2"/>
    <w:rsid w:val="006E3B2D"/>
    <w:rsid w:val="006E3DA7"/>
    <w:rsid w:val="006E4EBF"/>
    <w:rsid w:val="006E4F9E"/>
    <w:rsid w:val="006E57E2"/>
    <w:rsid w:val="006E58ED"/>
    <w:rsid w:val="006E5EE0"/>
    <w:rsid w:val="006E6112"/>
    <w:rsid w:val="006E632A"/>
    <w:rsid w:val="006E74BB"/>
    <w:rsid w:val="006E7A8B"/>
    <w:rsid w:val="006F02E1"/>
    <w:rsid w:val="006F04FE"/>
    <w:rsid w:val="006F0542"/>
    <w:rsid w:val="006F05C5"/>
    <w:rsid w:val="006F0B53"/>
    <w:rsid w:val="006F0B8F"/>
    <w:rsid w:val="006F105C"/>
    <w:rsid w:val="006F2C5B"/>
    <w:rsid w:val="006F304D"/>
    <w:rsid w:val="006F49BB"/>
    <w:rsid w:val="006F4CE8"/>
    <w:rsid w:val="006F5048"/>
    <w:rsid w:val="006F533C"/>
    <w:rsid w:val="006F5458"/>
    <w:rsid w:val="006F5D33"/>
    <w:rsid w:val="006F5F9A"/>
    <w:rsid w:val="006F6CC7"/>
    <w:rsid w:val="006F6D64"/>
    <w:rsid w:val="006F73BF"/>
    <w:rsid w:val="006F7487"/>
    <w:rsid w:val="00700005"/>
    <w:rsid w:val="0070085C"/>
    <w:rsid w:val="00701339"/>
    <w:rsid w:val="00701398"/>
    <w:rsid w:val="00701560"/>
    <w:rsid w:val="00701A95"/>
    <w:rsid w:val="00702754"/>
    <w:rsid w:val="007027DF"/>
    <w:rsid w:val="00702B76"/>
    <w:rsid w:val="00702FE5"/>
    <w:rsid w:val="007033D5"/>
    <w:rsid w:val="00703AAE"/>
    <w:rsid w:val="0070446C"/>
    <w:rsid w:val="007044F6"/>
    <w:rsid w:val="0070465D"/>
    <w:rsid w:val="007048CF"/>
    <w:rsid w:val="00704C25"/>
    <w:rsid w:val="00705B3C"/>
    <w:rsid w:val="00705EA4"/>
    <w:rsid w:val="0070601C"/>
    <w:rsid w:val="0070650B"/>
    <w:rsid w:val="00706876"/>
    <w:rsid w:val="00706ED6"/>
    <w:rsid w:val="0070780F"/>
    <w:rsid w:val="00707A0F"/>
    <w:rsid w:val="007102D6"/>
    <w:rsid w:val="007104FD"/>
    <w:rsid w:val="00710DEA"/>
    <w:rsid w:val="00710EF1"/>
    <w:rsid w:val="007112B2"/>
    <w:rsid w:val="007115F2"/>
    <w:rsid w:val="007117DC"/>
    <w:rsid w:val="00711853"/>
    <w:rsid w:val="007120CA"/>
    <w:rsid w:val="007121B8"/>
    <w:rsid w:val="0071385C"/>
    <w:rsid w:val="00713C74"/>
    <w:rsid w:val="00713DE4"/>
    <w:rsid w:val="00714235"/>
    <w:rsid w:val="00714310"/>
    <w:rsid w:val="00714AEE"/>
    <w:rsid w:val="00714D1F"/>
    <w:rsid w:val="00715310"/>
    <w:rsid w:val="007163C5"/>
    <w:rsid w:val="007163CA"/>
    <w:rsid w:val="0071648A"/>
    <w:rsid w:val="00716C32"/>
    <w:rsid w:val="00716C62"/>
    <w:rsid w:val="00717065"/>
    <w:rsid w:val="0071784C"/>
    <w:rsid w:val="0071798B"/>
    <w:rsid w:val="00717EEB"/>
    <w:rsid w:val="0072027F"/>
    <w:rsid w:val="00720304"/>
    <w:rsid w:val="00720315"/>
    <w:rsid w:val="007204E5"/>
    <w:rsid w:val="0072096C"/>
    <w:rsid w:val="00720BE7"/>
    <w:rsid w:val="00720CE3"/>
    <w:rsid w:val="00721297"/>
    <w:rsid w:val="0072171C"/>
    <w:rsid w:val="007225AC"/>
    <w:rsid w:val="00722692"/>
    <w:rsid w:val="00722C01"/>
    <w:rsid w:val="007230B3"/>
    <w:rsid w:val="00724686"/>
    <w:rsid w:val="00724BFD"/>
    <w:rsid w:val="00724C5D"/>
    <w:rsid w:val="00724F5F"/>
    <w:rsid w:val="00725510"/>
    <w:rsid w:val="007266EC"/>
    <w:rsid w:val="007269BB"/>
    <w:rsid w:val="00726B0C"/>
    <w:rsid w:val="007270E4"/>
    <w:rsid w:val="0072719F"/>
    <w:rsid w:val="007272EA"/>
    <w:rsid w:val="00727422"/>
    <w:rsid w:val="007274EA"/>
    <w:rsid w:val="00727700"/>
    <w:rsid w:val="00731B98"/>
    <w:rsid w:val="00731C19"/>
    <w:rsid w:val="00732EDF"/>
    <w:rsid w:val="00733545"/>
    <w:rsid w:val="007337F9"/>
    <w:rsid w:val="00733A9A"/>
    <w:rsid w:val="00734505"/>
    <w:rsid w:val="00734A50"/>
    <w:rsid w:val="00734B4F"/>
    <w:rsid w:val="0073509C"/>
    <w:rsid w:val="00735403"/>
    <w:rsid w:val="007369C5"/>
    <w:rsid w:val="007374C3"/>
    <w:rsid w:val="007374E8"/>
    <w:rsid w:val="0073767D"/>
    <w:rsid w:val="00740552"/>
    <w:rsid w:val="00740775"/>
    <w:rsid w:val="00740CA5"/>
    <w:rsid w:val="00740FB0"/>
    <w:rsid w:val="007416A2"/>
    <w:rsid w:val="00742BCF"/>
    <w:rsid w:val="00742DCA"/>
    <w:rsid w:val="00743E06"/>
    <w:rsid w:val="00744832"/>
    <w:rsid w:val="00744C1F"/>
    <w:rsid w:val="00744DBD"/>
    <w:rsid w:val="0074515D"/>
    <w:rsid w:val="007455CC"/>
    <w:rsid w:val="00746B2C"/>
    <w:rsid w:val="00747833"/>
    <w:rsid w:val="007503AD"/>
    <w:rsid w:val="00750462"/>
    <w:rsid w:val="0075190C"/>
    <w:rsid w:val="00751FD6"/>
    <w:rsid w:val="00752128"/>
    <w:rsid w:val="00752654"/>
    <w:rsid w:val="00752901"/>
    <w:rsid w:val="00753CB2"/>
    <w:rsid w:val="00753F45"/>
    <w:rsid w:val="00753FA2"/>
    <w:rsid w:val="00754083"/>
    <w:rsid w:val="00754701"/>
    <w:rsid w:val="00754BFF"/>
    <w:rsid w:val="00754EC4"/>
    <w:rsid w:val="00754F60"/>
    <w:rsid w:val="00754F75"/>
    <w:rsid w:val="00755064"/>
    <w:rsid w:val="00755A1D"/>
    <w:rsid w:val="0075651F"/>
    <w:rsid w:val="00756A91"/>
    <w:rsid w:val="00756D89"/>
    <w:rsid w:val="00756E78"/>
    <w:rsid w:val="007570A2"/>
    <w:rsid w:val="00757C9F"/>
    <w:rsid w:val="00760186"/>
    <w:rsid w:val="007604AC"/>
    <w:rsid w:val="007606F8"/>
    <w:rsid w:val="00761062"/>
    <w:rsid w:val="00761070"/>
    <w:rsid w:val="00761179"/>
    <w:rsid w:val="00761C62"/>
    <w:rsid w:val="0076211D"/>
    <w:rsid w:val="0076226D"/>
    <w:rsid w:val="007625AC"/>
    <w:rsid w:val="00762A98"/>
    <w:rsid w:val="00762D73"/>
    <w:rsid w:val="00763072"/>
    <w:rsid w:val="007636D9"/>
    <w:rsid w:val="007643F7"/>
    <w:rsid w:val="00764431"/>
    <w:rsid w:val="00764899"/>
    <w:rsid w:val="00764B0A"/>
    <w:rsid w:val="00765153"/>
    <w:rsid w:val="00765308"/>
    <w:rsid w:val="007653A7"/>
    <w:rsid w:val="0076579C"/>
    <w:rsid w:val="007666E4"/>
    <w:rsid w:val="007667F0"/>
    <w:rsid w:val="00766A93"/>
    <w:rsid w:val="00767221"/>
    <w:rsid w:val="0076790B"/>
    <w:rsid w:val="00767B06"/>
    <w:rsid w:val="00767FE5"/>
    <w:rsid w:val="00771E73"/>
    <w:rsid w:val="007728BD"/>
    <w:rsid w:val="00772C20"/>
    <w:rsid w:val="007739A8"/>
    <w:rsid w:val="00773D9C"/>
    <w:rsid w:val="00773F1B"/>
    <w:rsid w:val="007740F6"/>
    <w:rsid w:val="00774300"/>
    <w:rsid w:val="00774A4C"/>
    <w:rsid w:val="00774DFC"/>
    <w:rsid w:val="007758C5"/>
    <w:rsid w:val="00775CF6"/>
    <w:rsid w:val="00775DF2"/>
    <w:rsid w:val="00776410"/>
    <w:rsid w:val="00776566"/>
    <w:rsid w:val="007769C1"/>
    <w:rsid w:val="007774EB"/>
    <w:rsid w:val="00777DEA"/>
    <w:rsid w:val="00777EE1"/>
    <w:rsid w:val="0078015F"/>
    <w:rsid w:val="007805E9"/>
    <w:rsid w:val="0078140B"/>
    <w:rsid w:val="00781665"/>
    <w:rsid w:val="007822C6"/>
    <w:rsid w:val="007822E7"/>
    <w:rsid w:val="00782309"/>
    <w:rsid w:val="007830DC"/>
    <w:rsid w:val="007833D6"/>
    <w:rsid w:val="00784230"/>
    <w:rsid w:val="007842ED"/>
    <w:rsid w:val="00785AD4"/>
    <w:rsid w:val="00786065"/>
    <w:rsid w:val="00786910"/>
    <w:rsid w:val="00786FF3"/>
    <w:rsid w:val="007870F9"/>
    <w:rsid w:val="007873AD"/>
    <w:rsid w:val="00787742"/>
    <w:rsid w:val="00787ACE"/>
    <w:rsid w:val="00787AFA"/>
    <w:rsid w:val="0079033E"/>
    <w:rsid w:val="0079046C"/>
    <w:rsid w:val="00790744"/>
    <w:rsid w:val="007908F6"/>
    <w:rsid w:val="007928FE"/>
    <w:rsid w:val="007933FF"/>
    <w:rsid w:val="007936EC"/>
    <w:rsid w:val="00794B09"/>
    <w:rsid w:val="00795161"/>
    <w:rsid w:val="00795CBF"/>
    <w:rsid w:val="007976D5"/>
    <w:rsid w:val="00797F6F"/>
    <w:rsid w:val="007A01B0"/>
    <w:rsid w:val="007A0260"/>
    <w:rsid w:val="007A19A9"/>
    <w:rsid w:val="007A2AFF"/>
    <w:rsid w:val="007A2C3F"/>
    <w:rsid w:val="007A3293"/>
    <w:rsid w:val="007A3A26"/>
    <w:rsid w:val="007A52C1"/>
    <w:rsid w:val="007A5A33"/>
    <w:rsid w:val="007A6A6D"/>
    <w:rsid w:val="007A6D97"/>
    <w:rsid w:val="007A7425"/>
    <w:rsid w:val="007A7D28"/>
    <w:rsid w:val="007B06A6"/>
    <w:rsid w:val="007B08FC"/>
    <w:rsid w:val="007B0CCA"/>
    <w:rsid w:val="007B101E"/>
    <w:rsid w:val="007B2688"/>
    <w:rsid w:val="007B3940"/>
    <w:rsid w:val="007B3AE6"/>
    <w:rsid w:val="007B3B5F"/>
    <w:rsid w:val="007B40EF"/>
    <w:rsid w:val="007B560E"/>
    <w:rsid w:val="007B581D"/>
    <w:rsid w:val="007B6209"/>
    <w:rsid w:val="007B6621"/>
    <w:rsid w:val="007B7062"/>
    <w:rsid w:val="007B7B54"/>
    <w:rsid w:val="007B7E60"/>
    <w:rsid w:val="007C0D5C"/>
    <w:rsid w:val="007C1067"/>
    <w:rsid w:val="007C1D4E"/>
    <w:rsid w:val="007C237E"/>
    <w:rsid w:val="007C2476"/>
    <w:rsid w:val="007C28E0"/>
    <w:rsid w:val="007C32BE"/>
    <w:rsid w:val="007C4298"/>
    <w:rsid w:val="007C45B1"/>
    <w:rsid w:val="007C4665"/>
    <w:rsid w:val="007C466B"/>
    <w:rsid w:val="007C4757"/>
    <w:rsid w:val="007C4C91"/>
    <w:rsid w:val="007C4DA2"/>
    <w:rsid w:val="007C4FF3"/>
    <w:rsid w:val="007C64F7"/>
    <w:rsid w:val="007C68E6"/>
    <w:rsid w:val="007C6D36"/>
    <w:rsid w:val="007C6DCC"/>
    <w:rsid w:val="007C7D90"/>
    <w:rsid w:val="007D08BB"/>
    <w:rsid w:val="007D1D19"/>
    <w:rsid w:val="007D23A7"/>
    <w:rsid w:val="007D2457"/>
    <w:rsid w:val="007D2752"/>
    <w:rsid w:val="007D2805"/>
    <w:rsid w:val="007D2F7B"/>
    <w:rsid w:val="007D3C7A"/>
    <w:rsid w:val="007D4145"/>
    <w:rsid w:val="007D4B01"/>
    <w:rsid w:val="007D4B80"/>
    <w:rsid w:val="007D5C77"/>
    <w:rsid w:val="007D5D54"/>
    <w:rsid w:val="007D5F71"/>
    <w:rsid w:val="007D6513"/>
    <w:rsid w:val="007D67C9"/>
    <w:rsid w:val="007D68EE"/>
    <w:rsid w:val="007D6E10"/>
    <w:rsid w:val="007D7971"/>
    <w:rsid w:val="007D7BF6"/>
    <w:rsid w:val="007D7C0A"/>
    <w:rsid w:val="007E006A"/>
    <w:rsid w:val="007E0139"/>
    <w:rsid w:val="007E129B"/>
    <w:rsid w:val="007E1C76"/>
    <w:rsid w:val="007E1D6B"/>
    <w:rsid w:val="007E20BA"/>
    <w:rsid w:val="007E2276"/>
    <w:rsid w:val="007E3006"/>
    <w:rsid w:val="007E326E"/>
    <w:rsid w:val="007E37DC"/>
    <w:rsid w:val="007E4220"/>
    <w:rsid w:val="007E459D"/>
    <w:rsid w:val="007E4654"/>
    <w:rsid w:val="007E57F8"/>
    <w:rsid w:val="007E5BE8"/>
    <w:rsid w:val="007E6251"/>
    <w:rsid w:val="007E6297"/>
    <w:rsid w:val="007E6B7E"/>
    <w:rsid w:val="007E7B38"/>
    <w:rsid w:val="007E7D30"/>
    <w:rsid w:val="007E7D89"/>
    <w:rsid w:val="007F098F"/>
    <w:rsid w:val="007F0D19"/>
    <w:rsid w:val="007F1DCA"/>
    <w:rsid w:val="007F318D"/>
    <w:rsid w:val="007F4352"/>
    <w:rsid w:val="007F469A"/>
    <w:rsid w:val="007F49D6"/>
    <w:rsid w:val="007F4E53"/>
    <w:rsid w:val="007F4FFD"/>
    <w:rsid w:val="007F5390"/>
    <w:rsid w:val="007F5620"/>
    <w:rsid w:val="007F65A0"/>
    <w:rsid w:val="007F67CC"/>
    <w:rsid w:val="007F748E"/>
    <w:rsid w:val="007F7BC1"/>
    <w:rsid w:val="007F7D9F"/>
    <w:rsid w:val="00800074"/>
    <w:rsid w:val="00800495"/>
    <w:rsid w:val="00800CF3"/>
    <w:rsid w:val="00800E26"/>
    <w:rsid w:val="0080106B"/>
    <w:rsid w:val="00801507"/>
    <w:rsid w:val="00801AA4"/>
    <w:rsid w:val="00802707"/>
    <w:rsid w:val="00802A18"/>
    <w:rsid w:val="00802DAB"/>
    <w:rsid w:val="00802FA6"/>
    <w:rsid w:val="0080339D"/>
    <w:rsid w:val="0080349A"/>
    <w:rsid w:val="008034E4"/>
    <w:rsid w:val="008034F1"/>
    <w:rsid w:val="00803EC2"/>
    <w:rsid w:val="00804340"/>
    <w:rsid w:val="008046ED"/>
    <w:rsid w:val="00805236"/>
    <w:rsid w:val="00805383"/>
    <w:rsid w:val="00805E09"/>
    <w:rsid w:val="008060C9"/>
    <w:rsid w:val="00806315"/>
    <w:rsid w:val="008102A6"/>
    <w:rsid w:val="00810572"/>
    <w:rsid w:val="0081125B"/>
    <w:rsid w:val="00812D3F"/>
    <w:rsid w:val="00813461"/>
    <w:rsid w:val="00814CCE"/>
    <w:rsid w:val="00815B70"/>
    <w:rsid w:val="008169CC"/>
    <w:rsid w:val="00816D3C"/>
    <w:rsid w:val="00820CBF"/>
    <w:rsid w:val="00821D97"/>
    <w:rsid w:val="008232B6"/>
    <w:rsid w:val="0082331E"/>
    <w:rsid w:val="00823912"/>
    <w:rsid w:val="0082485E"/>
    <w:rsid w:val="00824B1E"/>
    <w:rsid w:val="008256D1"/>
    <w:rsid w:val="008259A4"/>
    <w:rsid w:val="008262E4"/>
    <w:rsid w:val="008269D1"/>
    <w:rsid w:val="008273B6"/>
    <w:rsid w:val="008275C3"/>
    <w:rsid w:val="0082774F"/>
    <w:rsid w:val="00827A6D"/>
    <w:rsid w:val="00827AF2"/>
    <w:rsid w:val="008302F1"/>
    <w:rsid w:val="00830505"/>
    <w:rsid w:val="008308AA"/>
    <w:rsid w:val="00830A75"/>
    <w:rsid w:val="00831556"/>
    <w:rsid w:val="00831895"/>
    <w:rsid w:val="00831D8C"/>
    <w:rsid w:val="0083379B"/>
    <w:rsid w:val="00833D6A"/>
    <w:rsid w:val="00833FC7"/>
    <w:rsid w:val="0083458C"/>
    <w:rsid w:val="00835796"/>
    <w:rsid w:val="00835FB8"/>
    <w:rsid w:val="0083680F"/>
    <w:rsid w:val="00836A84"/>
    <w:rsid w:val="00836D7A"/>
    <w:rsid w:val="00836E2D"/>
    <w:rsid w:val="00837AD6"/>
    <w:rsid w:val="00837F12"/>
    <w:rsid w:val="0084066D"/>
    <w:rsid w:val="00840AE2"/>
    <w:rsid w:val="00841903"/>
    <w:rsid w:val="00842B12"/>
    <w:rsid w:val="00843712"/>
    <w:rsid w:val="0084371B"/>
    <w:rsid w:val="00843F5A"/>
    <w:rsid w:val="00843F69"/>
    <w:rsid w:val="00843FCE"/>
    <w:rsid w:val="0084444E"/>
    <w:rsid w:val="008459BB"/>
    <w:rsid w:val="00845AE2"/>
    <w:rsid w:val="00845C0C"/>
    <w:rsid w:val="008462D3"/>
    <w:rsid w:val="008464EB"/>
    <w:rsid w:val="008465B7"/>
    <w:rsid w:val="00846D16"/>
    <w:rsid w:val="00847612"/>
    <w:rsid w:val="00847915"/>
    <w:rsid w:val="00847F8D"/>
    <w:rsid w:val="00850446"/>
    <w:rsid w:val="00850622"/>
    <w:rsid w:val="00852001"/>
    <w:rsid w:val="00852206"/>
    <w:rsid w:val="0085233E"/>
    <w:rsid w:val="00852A26"/>
    <w:rsid w:val="00853A90"/>
    <w:rsid w:val="00853B30"/>
    <w:rsid w:val="00853E02"/>
    <w:rsid w:val="008546B5"/>
    <w:rsid w:val="00854793"/>
    <w:rsid w:val="00854DB8"/>
    <w:rsid w:val="0085594A"/>
    <w:rsid w:val="008564E9"/>
    <w:rsid w:val="008566EE"/>
    <w:rsid w:val="00856C12"/>
    <w:rsid w:val="00857732"/>
    <w:rsid w:val="008577F1"/>
    <w:rsid w:val="00857A15"/>
    <w:rsid w:val="00857C7D"/>
    <w:rsid w:val="00860587"/>
    <w:rsid w:val="00860E8C"/>
    <w:rsid w:val="0086201A"/>
    <w:rsid w:val="008620E6"/>
    <w:rsid w:val="00862223"/>
    <w:rsid w:val="00862422"/>
    <w:rsid w:val="008624FE"/>
    <w:rsid w:val="008626C0"/>
    <w:rsid w:val="00862885"/>
    <w:rsid w:val="008630B7"/>
    <w:rsid w:val="00863250"/>
    <w:rsid w:val="008650BA"/>
    <w:rsid w:val="00865729"/>
    <w:rsid w:val="00865CED"/>
    <w:rsid w:val="0086608D"/>
    <w:rsid w:val="00866CDD"/>
    <w:rsid w:val="00866D5F"/>
    <w:rsid w:val="008675F1"/>
    <w:rsid w:val="00867906"/>
    <w:rsid w:val="00870CAE"/>
    <w:rsid w:val="0087119E"/>
    <w:rsid w:val="00871697"/>
    <w:rsid w:val="008717CE"/>
    <w:rsid w:val="0087187F"/>
    <w:rsid w:val="008718B9"/>
    <w:rsid w:val="00871C3F"/>
    <w:rsid w:val="0087201C"/>
    <w:rsid w:val="0087232D"/>
    <w:rsid w:val="008730AE"/>
    <w:rsid w:val="008733C7"/>
    <w:rsid w:val="00873867"/>
    <w:rsid w:val="00874F88"/>
    <w:rsid w:val="00875A52"/>
    <w:rsid w:val="00875EF6"/>
    <w:rsid w:val="0087600A"/>
    <w:rsid w:val="008763D5"/>
    <w:rsid w:val="008765FE"/>
    <w:rsid w:val="008767B7"/>
    <w:rsid w:val="00876E7E"/>
    <w:rsid w:val="00876EA7"/>
    <w:rsid w:val="008775A5"/>
    <w:rsid w:val="008804C5"/>
    <w:rsid w:val="00880682"/>
    <w:rsid w:val="008806E9"/>
    <w:rsid w:val="00880C45"/>
    <w:rsid w:val="00880CEA"/>
    <w:rsid w:val="008811AD"/>
    <w:rsid w:val="00881264"/>
    <w:rsid w:val="00881269"/>
    <w:rsid w:val="00881325"/>
    <w:rsid w:val="00881AB3"/>
    <w:rsid w:val="0088212C"/>
    <w:rsid w:val="00882210"/>
    <w:rsid w:val="00882255"/>
    <w:rsid w:val="00882635"/>
    <w:rsid w:val="008827E2"/>
    <w:rsid w:val="0088420C"/>
    <w:rsid w:val="00884CA8"/>
    <w:rsid w:val="00885946"/>
    <w:rsid w:val="00885B29"/>
    <w:rsid w:val="00885C29"/>
    <w:rsid w:val="00885C55"/>
    <w:rsid w:val="008865DD"/>
    <w:rsid w:val="008867E3"/>
    <w:rsid w:val="00886CF9"/>
    <w:rsid w:val="00886FBD"/>
    <w:rsid w:val="00886FE7"/>
    <w:rsid w:val="0088702E"/>
    <w:rsid w:val="00887313"/>
    <w:rsid w:val="0088772F"/>
    <w:rsid w:val="00887B70"/>
    <w:rsid w:val="0089137E"/>
    <w:rsid w:val="00891F94"/>
    <w:rsid w:val="0089205A"/>
    <w:rsid w:val="00892685"/>
    <w:rsid w:val="008934D3"/>
    <w:rsid w:val="008941A5"/>
    <w:rsid w:val="00894202"/>
    <w:rsid w:val="00894D46"/>
    <w:rsid w:val="00895AC8"/>
    <w:rsid w:val="00895B7B"/>
    <w:rsid w:val="00895D43"/>
    <w:rsid w:val="008963A1"/>
    <w:rsid w:val="00897841"/>
    <w:rsid w:val="00897C9B"/>
    <w:rsid w:val="008A0004"/>
    <w:rsid w:val="008A01C0"/>
    <w:rsid w:val="008A0A17"/>
    <w:rsid w:val="008A1252"/>
    <w:rsid w:val="008A1501"/>
    <w:rsid w:val="008A16E2"/>
    <w:rsid w:val="008A1C74"/>
    <w:rsid w:val="008A2777"/>
    <w:rsid w:val="008A2D93"/>
    <w:rsid w:val="008A36D6"/>
    <w:rsid w:val="008A3DF4"/>
    <w:rsid w:val="008A3F5B"/>
    <w:rsid w:val="008A48A4"/>
    <w:rsid w:val="008A4B22"/>
    <w:rsid w:val="008A4D60"/>
    <w:rsid w:val="008A4F58"/>
    <w:rsid w:val="008A51D6"/>
    <w:rsid w:val="008A5603"/>
    <w:rsid w:val="008A5769"/>
    <w:rsid w:val="008A5C11"/>
    <w:rsid w:val="008A6708"/>
    <w:rsid w:val="008A6715"/>
    <w:rsid w:val="008A6968"/>
    <w:rsid w:val="008A6C4A"/>
    <w:rsid w:val="008A6FBE"/>
    <w:rsid w:val="008A7D87"/>
    <w:rsid w:val="008A7DCF"/>
    <w:rsid w:val="008B0101"/>
    <w:rsid w:val="008B02E4"/>
    <w:rsid w:val="008B0A98"/>
    <w:rsid w:val="008B0C5B"/>
    <w:rsid w:val="008B0E9C"/>
    <w:rsid w:val="008B11D8"/>
    <w:rsid w:val="008B12A6"/>
    <w:rsid w:val="008B13A2"/>
    <w:rsid w:val="008B245F"/>
    <w:rsid w:val="008B24E3"/>
    <w:rsid w:val="008B2A12"/>
    <w:rsid w:val="008B2C08"/>
    <w:rsid w:val="008B31D6"/>
    <w:rsid w:val="008B3B0F"/>
    <w:rsid w:val="008B3FB5"/>
    <w:rsid w:val="008B43F4"/>
    <w:rsid w:val="008B4644"/>
    <w:rsid w:val="008B475F"/>
    <w:rsid w:val="008B4959"/>
    <w:rsid w:val="008B49D7"/>
    <w:rsid w:val="008B505A"/>
    <w:rsid w:val="008B5777"/>
    <w:rsid w:val="008B58E8"/>
    <w:rsid w:val="008B66D6"/>
    <w:rsid w:val="008B7772"/>
    <w:rsid w:val="008B7853"/>
    <w:rsid w:val="008B7D43"/>
    <w:rsid w:val="008B7FD6"/>
    <w:rsid w:val="008C0081"/>
    <w:rsid w:val="008C025D"/>
    <w:rsid w:val="008C046D"/>
    <w:rsid w:val="008C0F56"/>
    <w:rsid w:val="008C1D73"/>
    <w:rsid w:val="008C1FB8"/>
    <w:rsid w:val="008C25E5"/>
    <w:rsid w:val="008C2CC5"/>
    <w:rsid w:val="008C2F8A"/>
    <w:rsid w:val="008C3117"/>
    <w:rsid w:val="008C3B6F"/>
    <w:rsid w:val="008C3FF2"/>
    <w:rsid w:val="008C55F7"/>
    <w:rsid w:val="008C5645"/>
    <w:rsid w:val="008C575E"/>
    <w:rsid w:val="008C5E1A"/>
    <w:rsid w:val="008C5EB0"/>
    <w:rsid w:val="008C6BBB"/>
    <w:rsid w:val="008C6F4C"/>
    <w:rsid w:val="008C752F"/>
    <w:rsid w:val="008C7922"/>
    <w:rsid w:val="008C7A54"/>
    <w:rsid w:val="008C7D9F"/>
    <w:rsid w:val="008D00E0"/>
    <w:rsid w:val="008D0131"/>
    <w:rsid w:val="008D019B"/>
    <w:rsid w:val="008D0634"/>
    <w:rsid w:val="008D0884"/>
    <w:rsid w:val="008D09E8"/>
    <w:rsid w:val="008D11CB"/>
    <w:rsid w:val="008D2355"/>
    <w:rsid w:val="008D239C"/>
    <w:rsid w:val="008D243E"/>
    <w:rsid w:val="008D2701"/>
    <w:rsid w:val="008D2E3B"/>
    <w:rsid w:val="008D2ED6"/>
    <w:rsid w:val="008D313A"/>
    <w:rsid w:val="008D315F"/>
    <w:rsid w:val="008D3C93"/>
    <w:rsid w:val="008D4260"/>
    <w:rsid w:val="008D4A30"/>
    <w:rsid w:val="008D4C70"/>
    <w:rsid w:val="008D4E7F"/>
    <w:rsid w:val="008D5098"/>
    <w:rsid w:val="008D5554"/>
    <w:rsid w:val="008D591C"/>
    <w:rsid w:val="008D5CE5"/>
    <w:rsid w:val="008D5D35"/>
    <w:rsid w:val="008D60DE"/>
    <w:rsid w:val="008D6671"/>
    <w:rsid w:val="008D673E"/>
    <w:rsid w:val="008D6A2C"/>
    <w:rsid w:val="008D6B44"/>
    <w:rsid w:val="008D6C04"/>
    <w:rsid w:val="008D6CAE"/>
    <w:rsid w:val="008D6D3C"/>
    <w:rsid w:val="008D7A18"/>
    <w:rsid w:val="008E03F0"/>
    <w:rsid w:val="008E0664"/>
    <w:rsid w:val="008E0D66"/>
    <w:rsid w:val="008E0FFE"/>
    <w:rsid w:val="008E118A"/>
    <w:rsid w:val="008E1427"/>
    <w:rsid w:val="008E192B"/>
    <w:rsid w:val="008E1C2B"/>
    <w:rsid w:val="008E243A"/>
    <w:rsid w:val="008E2905"/>
    <w:rsid w:val="008E3C07"/>
    <w:rsid w:val="008E3C87"/>
    <w:rsid w:val="008E3F5C"/>
    <w:rsid w:val="008E451B"/>
    <w:rsid w:val="008E5285"/>
    <w:rsid w:val="008E54F0"/>
    <w:rsid w:val="008E55DE"/>
    <w:rsid w:val="008E5CEB"/>
    <w:rsid w:val="008E63C2"/>
    <w:rsid w:val="008E711E"/>
    <w:rsid w:val="008E7307"/>
    <w:rsid w:val="008E7A9A"/>
    <w:rsid w:val="008F03BD"/>
    <w:rsid w:val="008F094E"/>
    <w:rsid w:val="008F0E1F"/>
    <w:rsid w:val="008F2321"/>
    <w:rsid w:val="008F2419"/>
    <w:rsid w:val="008F365B"/>
    <w:rsid w:val="008F394B"/>
    <w:rsid w:val="008F3D36"/>
    <w:rsid w:val="008F42A9"/>
    <w:rsid w:val="008F44B5"/>
    <w:rsid w:val="008F45AF"/>
    <w:rsid w:val="008F4BEC"/>
    <w:rsid w:val="008F4C89"/>
    <w:rsid w:val="008F4E01"/>
    <w:rsid w:val="008F52DF"/>
    <w:rsid w:val="008F53CB"/>
    <w:rsid w:val="008F5AF0"/>
    <w:rsid w:val="008F608B"/>
    <w:rsid w:val="008F699E"/>
    <w:rsid w:val="008F6D91"/>
    <w:rsid w:val="008F7340"/>
    <w:rsid w:val="008F7791"/>
    <w:rsid w:val="008F7914"/>
    <w:rsid w:val="009001EB"/>
    <w:rsid w:val="009006F0"/>
    <w:rsid w:val="00900ADE"/>
    <w:rsid w:val="00900E2D"/>
    <w:rsid w:val="009016DE"/>
    <w:rsid w:val="009018BC"/>
    <w:rsid w:val="00901CD9"/>
    <w:rsid w:val="00902948"/>
    <w:rsid w:val="00902AF4"/>
    <w:rsid w:val="009030B1"/>
    <w:rsid w:val="009034D5"/>
    <w:rsid w:val="0090362C"/>
    <w:rsid w:val="00904204"/>
    <w:rsid w:val="00904C9B"/>
    <w:rsid w:val="00905108"/>
    <w:rsid w:val="00905452"/>
    <w:rsid w:val="009065CA"/>
    <w:rsid w:val="00906D2A"/>
    <w:rsid w:val="0090719F"/>
    <w:rsid w:val="0090722E"/>
    <w:rsid w:val="009074CE"/>
    <w:rsid w:val="00910180"/>
    <w:rsid w:val="009107F2"/>
    <w:rsid w:val="00910CEC"/>
    <w:rsid w:val="00910D77"/>
    <w:rsid w:val="009110CF"/>
    <w:rsid w:val="0091136C"/>
    <w:rsid w:val="00911407"/>
    <w:rsid w:val="009118A7"/>
    <w:rsid w:val="00911AA1"/>
    <w:rsid w:val="00911D5C"/>
    <w:rsid w:val="00911E86"/>
    <w:rsid w:val="0091245D"/>
    <w:rsid w:val="00913172"/>
    <w:rsid w:val="00913764"/>
    <w:rsid w:val="00913B40"/>
    <w:rsid w:val="00913EAF"/>
    <w:rsid w:val="009141BD"/>
    <w:rsid w:val="009142BD"/>
    <w:rsid w:val="009144AD"/>
    <w:rsid w:val="00915543"/>
    <w:rsid w:val="00915C35"/>
    <w:rsid w:val="009162E3"/>
    <w:rsid w:val="00916C44"/>
    <w:rsid w:val="0091739F"/>
    <w:rsid w:val="009179E2"/>
    <w:rsid w:val="00917EB3"/>
    <w:rsid w:val="009201F6"/>
    <w:rsid w:val="00920505"/>
    <w:rsid w:val="00920B33"/>
    <w:rsid w:val="00921072"/>
    <w:rsid w:val="00921653"/>
    <w:rsid w:val="00921B41"/>
    <w:rsid w:val="00921C89"/>
    <w:rsid w:val="00924608"/>
    <w:rsid w:val="00924CD2"/>
    <w:rsid w:val="00925186"/>
    <w:rsid w:val="009255BB"/>
    <w:rsid w:val="009263FE"/>
    <w:rsid w:val="009265B3"/>
    <w:rsid w:val="0092671A"/>
    <w:rsid w:val="00926CFE"/>
    <w:rsid w:val="00926E28"/>
    <w:rsid w:val="009274A1"/>
    <w:rsid w:val="009309A7"/>
    <w:rsid w:val="009310F8"/>
    <w:rsid w:val="0093159A"/>
    <w:rsid w:val="009323D2"/>
    <w:rsid w:val="009326E5"/>
    <w:rsid w:val="00932F75"/>
    <w:rsid w:val="00934F6B"/>
    <w:rsid w:val="0093559D"/>
    <w:rsid w:val="00935BC0"/>
    <w:rsid w:val="00936490"/>
    <w:rsid w:val="0093681B"/>
    <w:rsid w:val="00936832"/>
    <w:rsid w:val="00936B91"/>
    <w:rsid w:val="0093772A"/>
    <w:rsid w:val="00940C3B"/>
    <w:rsid w:val="00942379"/>
    <w:rsid w:val="00942AF8"/>
    <w:rsid w:val="009437F3"/>
    <w:rsid w:val="00943CB8"/>
    <w:rsid w:val="00943FA1"/>
    <w:rsid w:val="009442D5"/>
    <w:rsid w:val="00944311"/>
    <w:rsid w:val="009449E9"/>
    <w:rsid w:val="00944A5D"/>
    <w:rsid w:val="0094512C"/>
    <w:rsid w:val="00945513"/>
    <w:rsid w:val="009457A3"/>
    <w:rsid w:val="00945961"/>
    <w:rsid w:val="0094712D"/>
    <w:rsid w:val="009474BB"/>
    <w:rsid w:val="00947BAA"/>
    <w:rsid w:val="00947CD7"/>
    <w:rsid w:val="00947EB6"/>
    <w:rsid w:val="00947EF6"/>
    <w:rsid w:val="009500BD"/>
    <w:rsid w:val="0095020E"/>
    <w:rsid w:val="00950393"/>
    <w:rsid w:val="00950657"/>
    <w:rsid w:val="00950D05"/>
    <w:rsid w:val="00950D98"/>
    <w:rsid w:val="009517FD"/>
    <w:rsid w:val="00951805"/>
    <w:rsid w:val="00951813"/>
    <w:rsid w:val="009520A3"/>
    <w:rsid w:val="009526BD"/>
    <w:rsid w:val="0095288C"/>
    <w:rsid w:val="009529BE"/>
    <w:rsid w:val="00952F7A"/>
    <w:rsid w:val="00953EE5"/>
    <w:rsid w:val="00953F36"/>
    <w:rsid w:val="00953FB3"/>
    <w:rsid w:val="009550F0"/>
    <w:rsid w:val="0095656C"/>
    <w:rsid w:val="0095677B"/>
    <w:rsid w:val="00956988"/>
    <w:rsid w:val="00956D18"/>
    <w:rsid w:val="0095712F"/>
    <w:rsid w:val="00957608"/>
    <w:rsid w:val="00957957"/>
    <w:rsid w:val="00957A02"/>
    <w:rsid w:val="00961149"/>
    <w:rsid w:val="009619AF"/>
    <w:rsid w:val="00961EE5"/>
    <w:rsid w:val="009625B4"/>
    <w:rsid w:val="009634F8"/>
    <w:rsid w:val="0096360C"/>
    <w:rsid w:val="00964916"/>
    <w:rsid w:val="00964FFC"/>
    <w:rsid w:val="00965076"/>
    <w:rsid w:val="009665F4"/>
    <w:rsid w:val="00966C39"/>
    <w:rsid w:val="00967136"/>
    <w:rsid w:val="00967156"/>
    <w:rsid w:val="00967A86"/>
    <w:rsid w:val="00970047"/>
    <w:rsid w:val="00970245"/>
    <w:rsid w:val="00970751"/>
    <w:rsid w:val="00970F86"/>
    <w:rsid w:val="00971C29"/>
    <w:rsid w:val="00971DAA"/>
    <w:rsid w:val="00972631"/>
    <w:rsid w:val="00972968"/>
    <w:rsid w:val="00972D63"/>
    <w:rsid w:val="009734F0"/>
    <w:rsid w:val="00973D74"/>
    <w:rsid w:val="00974068"/>
    <w:rsid w:val="00974F33"/>
    <w:rsid w:val="0097575C"/>
    <w:rsid w:val="0097585B"/>
    <w:rsid w:val="00976210"/>
    <w:rsid w:val="009765EC"/>
    <w:rsid w:val="009773B3"/>
    <w:rsid w:val="00977685"/>
    <w:rsid w:val="009779B7"/>
    <w:rsid w:val="0098057B"/>
    <w:rsid w:val="009809FF"/>
    <w:rsid w:val="00980F55"/>
    <w:rsid w:val="0098115A"/>
    <w:rsid w:val="00981D0D"/>
    <w:rsid w:val="00981E0F"/>
    <w:rsid w:val="00981F7E"/>
    <w:rsid w:val="00982264"/>
    <w:rsid w:val="009824B2"/>
    <w:rsid w:val="00982614"/>
    <w:rsid w:val="0098274B"/>
    <w:rsid w:val="00982994"/>
    <w:rsid w:val="00983022"/>
    <w:rsid w:val="009833BC"/>
    <w:rsid w:val="00983515"/>
    <w:rsid w:val="00983902"/>
    <w:rsid w:val="00983D48"/>
    <w:rsid w:val="00983E9A"/>
    <w:rsid w:val="0098422E"/>
    <w:rsid w:val="00984430"/>
    <w:rsid w:val="00984A23"/>
    <w:rsid w:val="009851A2"/>
    <w:rsid w:val="009859BB"/>
    <w:rsid w:val="00985E6F"/>
    <w:rsid w:val="00985F98"/>
    <w:rsid w:val="0098638E"/>
    <w:rsid w:val="00986391"/>
    <w:rsid w:val="00986710"/>
    <w:rsid w:val="00986A95"/>
    <w:rsid w:val="00986DAB"/>
    <w:rsid w:val="00987B29"/>
    <w:rsid w:val="00987CA5"/>
    <w:rsid w:val="009909B6"/>
    <w:rsid w:val="00992185"/>
    <w:rsid w:val="0099249E"/>
    <w:rsid w:val="009927F3"/>
    <w:rsid w:val="009928E7"/>
    <w:rsid w:val="00992F41"/>
    <w:rsid w:val="009936D2"/>
    <w:rsid w:val="00993FB3"/>
    <w:rsid w:val="00994BC1"/>
    <w:rsid w:val="00994D4F"/>
    <w:rsid w:val="0099536C"/>
    <w:rsid w:val="009954DC"/>
    <w:rsid w:val="009955F1"/>
    <w:rsid w:val="00995A0E"/>
    <w:rsid w:val="00995A9B"/>
    <w:rsid w:val="00995AA7"/>
    <w:rsid w:val="00995AD7"/>
    <w:rsid w:val="00995D85"/>
    <w:rsid w:val="00995F4E"/>
    <w:rsid w:val="00996011"/>
    <w:rsid w:val="0099660D"/>
    <w:rsid w:val="00996B64"/>
    <w:rsid w:val="009976F7"/>
    <w:rsid w:val="009977C4"/>
    <w:rsid w:val="00997A9B"/>
    <w:rsid w:val="00997B62"/>
    <w:rsid w:val="00997D64"/>
    <w:rsid w:val="00997FA4"/>
    <w:rsid w:val="009A02D6"/>
    <w:rsid w:val="009A030B"/>
    <w:rsid w:val="009A0E62"/>
    <w:rsid w:val="009A0F2C"/>
    <w:rsid w:val="009A11DD"/>
    <w:rsid w:val="009A1391"/>
    <w:rsid w:val="009A22B0"/>
    <w:rsid w:val="009A23CA"/>
    <w:rsid w:val="009A2980"/>
    <w:rsid w:val="009A383A"/>
    <w:rsid w:val="009A43FB"/>
    <w:rsid w:val="009A4F0C"/>
    <w:rsid w:val="009A589E"/>
    <w:rsid w:val="009A590D"/>
    <w:rsid w:val="009A5AB9"/>
    <w:rsid w:val="009A607C"/>
    <w:rsid w:val="009A60F1"/>
    <w:rsid w:val="009A6367"/>
    <w:rsid w:val="009A6BB8"/>
    <w:rsid w:val="009A6BE7"/>
    <w:rsid w:val="009A7A02"/>
    <w:rsid w:val="009A7B84"/>
    <w:rsid w:val="009A7DAB"/>
    <w:rsid w:val="009B0012"/>
    <w:rsid w:val="009B075B"/>
    <w:rsid w:val="009B0FC3"/>
    <w:rsid w:val="009B1A69"/>
    <w:rsid w:val="009B1FF8"/>
    <w:rsid w:val="009B25AE"/>
    <w:rsid w:val="009B3716"/>
    <w:rsid w:val="009B426E"/>
    <w:rsid w:val="009B4330"/>
    <w:rsid w:val="009B46AA"/>
    <w:rsid w:val="009B4D77"/>
    <w:rsid w:val="009B67C6"/>
    <w:rsid w:val="009C07CC"/>
    <w:rsid w:val="009C0A69"/>
    <w:rsid w:val="009C0C7C"/>
    <w:rsid w:val="009C144A"/>
    <w:rsid w:val="009C182B"/>
    <w:rsid w:val="009C1B7A"/>
    <w:rsid w:val="009C1F89"/>
    <w:rsid w:val="009C2356"/>
    <w:rsid w:val="009C26A7"/>
    <w:rsid w:val="009C2805"/>
    <w:rsid w:val="009C28FC"/>
    <w:rsid w:val="009C2C6D"/>
    <w:rsid w:val="009C2E56"/>
    <w:rsid w:val="009C302A"/>
    <w:rsid w:val="009C459C"/>
    <w:rsid w:val="009C47DE"/>
    <w:rsid w:val="009C4859"/>
    <w:rsid w:val="009C4D1E"/>
    <w:rsid w:val="009C500E"/>
    <w:rsid w:val="009C5379"/>
    <w:rsid w:val="009C55EF"/>
    <w:rsid w:val="009C6143"/>
    <w:rsid w:val="009C64AB"/>
    <w:rsid w:val="009C6677"/>
    <w:rsid w:val="009C6A91"/>
    <w:rsid w:val="009C6C5A"/>
    <w:rsid w:val="009C6DE1"/>
    <w:rsid w:val="009C76BA"/>
    <w:rsid w:val="009D03B2"/>
    <w:rsid w:val="009D0EEB"/>
    <w:rsid w:val="009D0F55"/>
    <w:rsid w:val="009D10DE"/>
    <w:rsid w:val="009D1F4F"/>
    <w:rsid w:val="009D2031"/>
    <w:rsid w:val="009D27E6"/>
    <w:rsid w:val="009D2B9C"/>
    <w:rsid w:val="009D2F46"/>
    <w:rsid w:val="009D37F8"/>
    <w:rsid w:val="009D4254"/>
    <w:rsid w:val="009D4BEC"/>
    <w:rsid w:val="009D53BA"/>
    <w:rsid w:val="009D5448"/>
    <w:rsid w:val="009D5E4E"/>
    <w:rsid w:val="009D69BE"/>
    <w:rsid w:val="009D7759"/>
    <w:rsid w:val="009D7E73"/>
    <w:rsid w:val="009E0F2C"/>
    <w:rsid w:val="009E1139"/>
    <w:rsid w:val="009E23A9"/>
    <w:rsid w:val="009E2F73"/>
    <w:rsid w:val="009E35DE"/>
    <w:rsid w:val="009E3B7E"/>
    <w:rsid w:val="009E56F3"/>
    <w:rsid w:val="009E6555"/>
    <w:rsid w:val="009E665C"/>
    <w:rsid w:val="009E73BB"/>
    <w:rsid w:val="009F0DAC"/>
    <w:rsid w:val="009F16EE"/>
    <w:rsid w:val="009F2046"/>
    <w:rsid w:val="009F2265"/>
    <w:rsid w:val="009F2792"/>
    <w:rsid w:val="009F2D98"/>
    <w:rsid w:val="009F3620"/>
    <w:rsid w:val="009F4223"/>
    <w:rsid w:val="009F4FC5"/>
    <w:rsid w:val="009F52ED"/>
    <w:rsid w:val="009F5E3A"/>
    <w:rsid w:val="009F5F56"/>
    <w:rsid w:val="009F6743"/>
    <w:rsid w:val="009F681F"/>
    <w:rsid w:val="009F6ED3"/>
    <w:rsid w:val="009F77C6"/>
    <w:rsid w:val="009F785D"/>
    <w:rsid w:val="00A00996"/>
    <w:rsid w:val="00A00EFA"/>
    <w:rsid w:val="00A0138D"/>
    <w:rsid w:val="00A01542"/>
    <w:rsid w:val="00A020DD"/>
    <w:rsid w:val="00A0245D"/>
    <w:rsid w:val="00A02D6E"/>
    <w:rsid w:val="00A03883"/>
    <w:rsid w:val="00A03D52"/>
    <w:rsid w:val="00A03DD2"/>
    <w:rsid w:val="00A03FEF"/>
    <w:rsid w:val="00A041F4"/>
    <w:rsid w:val="00A0515C"/>
    <w:rsid w:val="00A06AE5"/>
    <w:rsid w:val="00A06C0A"/>
    <w:rsid w:val="00A06C2B"/>
    <w:rsid w:val="00A07334"/>
    <w:rsid w:val="00A10464"/>
    <w:rsid w:val="00A1058F"/>
    <w:rsid w:val="00A11049"/>
    <w:rsid w:val="00A118B6"/>
    <w:rsid w:val="00A119E2"/>
    <w:rsid w:val="00A11A6B"/>
    <w:rsid w:val="00A11C5A"/>
    <w:rsid w:val="00A11CBA"/>
    <w:rsid w:val="00A11E1B"/>
    <w:rsid w:val="00A12026"/>
    <w:rsid w:val="00A1220E"/>
    <w:rsid w:val="00A1310B"/>
    <w:rsid w:val="00A135C7"/>
    <w:rsid w:val="00A14B22"/>
    <w:rsid w:val="00A14EC9"/>
    <w:rsid w:val="00A14F80"/>
    <w:rsid w:val="00A15719"/>
    <w:rsid w:val="00A169D4"/>
    <w:rsid w:val="00A16F4E"/>
    <w:rsid w:val="00A1749E"/>
    <w:rsid w:val="00A17A9D"/>
    <w:rsid w:val="00A21801"/>
    <w:rsid w:val="00A221D8"/>
    <w:rsid w:val="00A231C0"/>
    <w:rsid w:val="00A238EF"/>
    <w:rsid w:val="00A23A45"/>
    <w:rsid w:val="00A23B6B"/>
    <w:rsid w:val="00A23D7F"/>
    <w:rsid w:val="00A24FBB"/>
    <w:rsid w:val="00A25F71"/>
    <w:rsid w:val="00A26024"/>
    <w:rsid w:val="00A26357"/>
    <w:rsid w:val="00A263BD"/>
    <w:rsid w:val="00A30CBE"/>
    <w:rsid w:val="00A3127C"/>
    <w:rsid w:val="00A312E8"/>
    <w:rsid w:val="00A314CF"/>
    <w:rsid w:val="00A3176C"/>
    <w:rsid w:val="00A319BB"/>
    <w:rsid w:val="00A31B2E"/>
    <w:rsid w:val="00A31EEF"/>
    <w:rsid w:val="00A32814"/>
    <w:rsid w:val="00A333EA"/>
    <w:rsid w:val="00A3393E"/>
    <w:rsid w:val="00A33D7D"/>
    <w:rsid w:val="00A34738"/>
    <w:rsid w:val="00A34CB2"/>
    <w:rsid w:val="00A34E7F"/>
    <w:rsid w:val="00A350C8"/>
    <w:rsid w:val="00A353E0"/>
    <w:rsid w:val="00A3541F"/>
    <w:rsid w:val="00A35994"/>
    <w:rsid w:val="00A36803"/>
    <w:rsid w:val="00A3768F"/>
    <w:rsid w:val="00A376C0"/>
    <w:rsid w:val="00A37A2F"/>
    <w:rsid w:val="00A37CB8"/>
    <w:rsid w:val="00A40035"/>
    <w:rsid w:val="00A405A1"/>
    <w:rsid w:val="00A406ED"/>
    <w:rsid w:val="00A4077E"/>
    <w:rsid w:val="00A4147F"/>
    <w:rsid w:val="00A41DD6"/>
    <w:rsid w:val="00A42899"/>
    <w:rsid w:val="00A42E87"/>
    <w:rsid w:val="00A436FD"/>
    <w:rsid w:val="00A4371B"/>
    <w:rsid w:val="00A43DD8"/>
    <w:rsid w:val="00A440EB"/>
    <w:rsid w:val="00A44588"/>
    <w:rsid w:val="00A44A01"/>
    <w:rsid w:val="00A44EC6"/>
    <w:rsid w:val="00A45B93"/>
    <w:rsid w:val="00A45C06"/>
    <w:rsid w:val="00A461FC"/>
    <w:rsid w:val="00A46633"/>
    <w:rsid w:val="00A4773B"/>
    <w:rsid w:val="00A47953"/>
    <w:rsid w:val="00A50B14"/>
    <w:rsid w:val="00A51661"/>
    <w:rsid w:val="00A517A1"/>
    <w:rsid w:val="00A51E1C"/>
    <w:rsid w:val="00A52505"/>
    <w:rsid w:val="00A52B18"/>
    <w:rsid w:val="00A535F1"/>
    <w:rsid w:val="00A5370C"/>
    <w:rsid w:val="00A5421C"/>
    <w:rsid w:val="00A54265"/>
    <w:rsid w:val="00A54A6F"/>
    <w:rsid w:val="00A5526F"/>
    <w:rsid w:val="00A55A2D"/>
    <w:rsid w:val="00A56389"/>
    <w:rsid w:val="00A56843"/>
    <w:rsid w:val="00A56A5E"/>
    <w:rsid w:val="00A57C73"/>
    <w:rsid w:val="00A602E1"/>
    <w:rsid w:val="00A608F1"/>
    <w:rsid w:val="00A60934"/>
    <w:rsid w:val="00A60E0D"/>
    <w:rsid w:val="00A60E1C"/>
    <w:rsid w:val="00A616A7"/>
    <w:rsid w:val="00A61A57"/>
    <w:rsid w:val="00A637B9"/>
    <w:rsid w:val="00A63B0C"/>
    <w:rsid w:val="00A63D4E"/>
    <w:rsid w:val="00A63E70"/>
    <w:rsid w:val="00A64515"/>
    <w:rsid w:val="00A6487B"/>
    <w:rsid w:val="00A64FDB"/>
    <w:rsid w:val="00A65046"/>
    <w:rsid w:val="00A658E1"/>
    <w:rsid w:val="00A65CA4"/>
    <w:rsid w:val="00A6616E"/>
    <w:rsid w:val="00A66E11"/>
    <w:rsid w:val="00A670C4"/>
    <w:rsid w:val="00A67452"/>
    <w:rsid w:val="00A67536"/>
    <w:rsid w:val="00A677DE"/>
    <w:rsid w:val="00A67EF1"/>
    <w:rsid w:val="00A708DB"/>
    <w:rsid w:val="00A709CB"/>
    <w:rsid w:val="00A70C99"/>
    <w:rsid w:val="00A71216"/>
    <w:rsid w:val="00A72C37"/>
    <w:rsid w:val="00A72F4B"/>
    <w:rsid w:val="00A735F3"/>
    <w:rsid w:val="00A7383D"/>
    <w:rsid w:val="00A73CA3"/>
    <w:rsid w:val="00A74586"/>
    <w:rsid w:val="00A745E3"/>
    <w:rsid w:val="00A74A33"/>
    <w:rsid w:val="00A74B83"/>
    <w:rsid w:val="00A74F26"/>
    <w:rsid w:val="00A759B6"/>
    <w:rsid w:val="00A75E93"/>
    <w:rsid w:val="00A76944"/>
    <w:rsid w:val="00A77F97"/>
    <w:rsid w:val="00A80114"/>
    <w:rsid w:val="00A804FB"/>
    <w:rsid w:val="00A80635"/>
    <w:rsid w:val="00A808ED"/>
    <w:rsid w:val="00A80AA5"/>
    <w:rsid w:val="00A80DD2"/>
    <w:rsid w:val="00A811D0"/>
    <w:rsid w:val="00A8125C"/>
    <w:rsid w:val="00A812C8"/>
    <w:rsid w:val="00A81D8C"/>
    <w:rsid w:val="00A81F2B"/>
    <w:rsid w:val="00A8220D"/>
    <w:rsid w:val="00A82427"/>
    <w:rsid w:val="00A82C03"/>
    <w:rsid w:val="00A835FD"/>
    <w:rsid w:val="00A84140"/>
    <w:rsid w:val="00A848F3"/>
    <w:rsid w:val="00A854E2"/>
    <w:rsid w:val="00A86433"/>
    <w:rsid w:val="00A866C1"/>
    <w:rsid w:val="00A86AAE"/>
    <w:rsid w:val="00A86E99"/>
    <w:rsid w:val="00A8782C"/>
    <w:rsid w:val="00A87C9C"/>
    <w:rsid w:val="00A902D2"/>
    <w:rsid w:val="00A90A63"/>
    <w:rsid w:val="00A90AED"/>
    <w:rsid w:val="00A91627"/>
    <w:rsid w:val="00A924C1"/>
    <w:rsid w:val="00A9360E"/>
    <w:rsid w:val="00A93A67"/>
    <w:rsid w:val="00A93F64"/>
    <w:rsid w:val="00A9412C"/>
    <w:rsid w:val="00A94CDC"/>
    <w:rsid w:val="00A95394"/>
    <w:rsid w:val="00A9558E"/>
    <w:rsid w:val="00A9567C"/>
    <w:rsid w:val="00A961D2"/>
    <w:rsid w:val="00A974A8"/>
    <w:rsid w:val="00A97DF7"/>
    <w:rsid w:val="00AA009F"/>
    <w:rsid w:val="00AA07C3"/>
    <w:rsid w:val="00AA0813"/>
    <w:rsid w:val="00AA1977"/>
    <w:rsid w:val="00AA1B75"/>
    <w:rsid w:val="00AA218F"/>
    <w:rsid w:val="00AA2C13"/>
    <w:rsid w:val="00AA2D41"/>
    <w:rsid w:val="00AA393A"/>
    <w:rsid w:val="00AA39FD"/>
    <w:rsid w:val="00AA3A45"/>
    <w:rsid w:val="00AA3D2D"/>
    <w:rsid w:val="00AA40C9"/>
    <w:rsid w:val="00AA4567"/>
    <w:rsid w:val="00AA4968"/>
    <w:rsid w:val="00AA4CC0"/>
    <w:rsid w:val="00AA588B"/>
    <w:rsid w:val="00AA5B88"/>
    <w:rsid w:val="00AA5C76"/>
    <w:rsid w:val="00AA626B"/>
    <w:rsid w:val="00AA6943"/>
    <w:rsid w:val="00AA696A"/>
    <w:rsid w:val="00AA7B97"/>
    <w:rsid w:val="00AA7ED9"/>
    <w:rsid w:val="00AB023F"/>
    <w:rsid w:val="00AB10B4"/>
    <w:rsid w:val="00AB1292"/>
    <w:rsid w:val="00AB18F0"/>
    <w:rsid w:val="00AB1ADE"/>
    <w:rsid w:val="00AB1D3D"/>
    <w:rsid w:val="00AB1F05"/>
    <w:rsid w:val="00AB2753"/>
    <w:rsid w:val="00AB329B"/>
    <w:rsid w:val="00AB3F3F"/>
    <w:rsid w:val="00AB3F94"/>
    <w:rsid w:val="00AB3FD4"/>
    <w:rsid w:val="00AB5006"/>
    <w:rsid w:val="00AB5974"/>
    <w:rsid w:val="00AB5A02"/>
    <w:rsid w:val="00AB6149"/>
    <w:rsid w:val="00AB6294"/>
    <w:rsid w:val="00AB65E9"/>
    <w:rsid w:val="00AB65FB"/>
    <w:rsid w:val="00AB6607"/>
    <w:rsid w:val="00AB7014"/>
    <w:rsid w:val="00AB7322"/>
    <w:rsid w:val="00AB7746"/>
    <w:rsid w:val="00AB7C77"/>
    <w:rsid w:val="00AC0D4C"/>
    <w:rsid w:val="00AC0DCB"/>
    <w:rsid w:val="00AC149F"/>
    <w:rsid w:val="00AC1CBB"/>
    <w:rsid w:val="00AC2398"/>
    <w:rsid w:val="00AC2DEF"/>
    <w:rsid w:val="00AC382A"/>
    <w:rsid w:val="00AC3CCC"/>
    <w:rsid w:val="00AC44E8"/>
    <w:rsid w:val="00AC4657"/>
    <w:rsid w:val="00AC500F"/>
    <w:rsid w:val="00AC5185"/>
    <w:rsid w:val="00AC586F"/>
    <w:rsid w:val="00AC6293"/>
    <w:rsid w:val="00AC6AFF"/>
    <w:rsid w:val="00AC6E7E"/>
    <w:rsid w:val="00AC713A"/>
    <w:rsid w:val="00AC7172"/>
    <w:rsid w:val="00AC71CB"/>
    <w:rsid w:val="00AC75EC"/>
    <w:rsid w:val="00AC78A3"/>
    <w:rsid w:val="00AD0624"/>
    <w:rsid w:val="00AD0B65"/>
    <w:rsid w:val="00AD0F08"/>
    <w:rsid w:val="00AD2214"/>
    <w:rsid w:val="00AD251E"/>
    <w:rsid w:val="00AD25B4"/>
    <w:rsid w:val="00AD296B"/>
    <w:rsid w:val="00AD2A75"/>
    <w:rsid w:val="00AD2F52"/>
    <w:rsid w:val="00AD3276"/>
    <w:rsid w:val="00AD3454"/>
    <w:rsid w:val="00AD37B9"/>
    <w:rsid w:val="00AD3D81"/>
    <w:rsid w:val="00AD4116"/>
    <w:rsid w:val="00AD4245"/>
    <w:rsid w:val="00AD48DD"/>
    <w:rsid w:val="00AD5558"/>
    <w:rsid w:val="00AD5A6D"/>
    <w:rsid w:val="00AD5C64"/>
    <w:rsid w:val="00AD5D0C"/>
    <w:rsid w:val="00AD6988"/>
    <w:rsid w:val="00AD6C08"/>
    <w:rsid w:val="00AD7E16"/>
    <w:rsid w:val="00AE00B3"/>
    <w:rsid w:val="00AE054D"/>
    <w:rsid w:val="00AE1952"/>
    <w:rsid w:val="00AE1C9E"/>
    <w:rsid w:val="00AE2862"/>
    <w:rsid w:val="00AE29F6"/>
    <w:rsid w:val="00AE2BBB"/>
    <w:rsid w:val="00AE34CE"/>
    <w:rsid w:val="00AE3B9A"/>
    <w:rsid w:val="00AE4239"/>
    <w:rsid w:val="00AE4355"/>
    <w:rsid w:val="00AE5326"/>
    <w:rsid w:val="00AE55C1"/>
    <w:rsid w:val="00AE66F6"/>
    <w:rsid w:val="00AE6AB5"/>
    <w:rsid w:val="00AE7020"/>
    <w:rsid w:val="00AE7250"/>
    <w:rsid w:val="00AE7557"/>
    <w:rsid w:val="00AE7A39"/>
    <w:rsid w:val="00AF0B34"/>
    <w:rsid w:val="00AF1314"/>
    <w:rsid w:val="00AF200C"/>
    <w:rsid w:val="00AF22E7"/>
    <w:rsid w:val="00AF2634"/>
    <w:rsid w:val="00AF2665"/>
    <w:rsid w:val="00AF2B1B"/>
    <w:rsid w:val="00AF3148"/>
    <w:rsid w:val="00AF3150"/>
    <w:rsid w:val="00AF364C"/>
    <w:rsid w:val="00AF3CF1"/>
    <w:rsid w:val="00AF44CA"/>
    <w:rsid w:val="00AF475D"/>
    <w:rsid w:val="00AF49F0"/>
    <w:rsid w:val="00AF508A"/>
    <w:rsid w:val="00AF52F8"/>
    <w:rsid w:val="00AF57F9"/>
    <w:rsid w:val="00AF5BF2"/>
    <w:rsid w:val="00AF6864"/>
    <w:rsid w:val="00AF7124"/>
    <w:rsid w:val="00AF7D9B"/>
    <w:rsid w:val="00B00573"/>
    <w:rsid w:val="00B00CE2"/>
    <w:rsid w:val="00B00FCA"/>
    <w:rsid w:val="00B01E6D"/>
    <w:rsid w:val="00B02680"/>
    <w:rsid w:val="00B0280E"/>
    <w:rsid w:val="00B034A3"/>
    <w:rsid w:val="00B03C74"/>
    <w:rsid w:val="00B03F55"/>
    <w:rsid w:val="00B04002"/>
    <w:rsid w:val="00B04D05"/>
    <w:rsid w:val="00B04EB9"/>
    <w:rsid w:val="00B0663B"/>
    <w:rsid w:val="00B06F1A"/>
    <w:rsid w:val="00B077E0"/>
    <w:rsid w:val="00B07FA6"/>
    <w:rsid w:val="00B07FDD"/>
    <w:rsid w:val="00B07FE9"/>
    <w:rsid w:val="00B10931"/>
    <w:rsid w:val="00B11034"/>
    <w:rsid w:val="00B11279"/>
    <w:rsid w:val="00B11B46"/>
    <w:rsid w:val="00B12415"/>
    <w:rsid w:val="00B13F7A"/>
    <w:rsid w:val="00B15D67"/>
    <w:rsid w:val="00B169DF"/>
    <w:rsid w:val="00B16D24"/>
    <w:rsid w:val="00B16E63"/>
    <w:rsid w:val="00B172D2"/>
    <w:rsid w:val="00B17A92"/>
    <w:rsid w:val="00B17E62"/>
    <w:rsid w:val="00B17E95"/>
    <w:rsid w:val="00B20371"/>
    <w:rsid w:val="00B2077F"/>
    <w:rsid w:val="00B20DC8"/>
    <w:rsid w:val="00B20E9F"/>
    <w:rsid w:val="00B2131D"/>
    <w:rsid w:val="00B213A3"/>
    <w:rsid w:val="00B21515"/>
    <w:rsid w:val="00B2158D"/>
    <w:rsid w:val="00B21623"/>
    <w:rsid w:val="00B21862"/>
    <w:rsid w:val="00B21D86"/>
    <w:rsid w:val="00B22807"/>
    <w:rsid w:val="00B22E10"/>
    <w:rsid w:val="00B236B6"/>
    <w:rsid w:val="00B23B26"/>
    <w:rsid w:val="00B2594F"/>
    <w:rsid w:val="00B25FCF"/>
    <w:rsid w:val="00B26A8B"/>
    <w:rsid w:val="00B26E67"/>
    <w:rsid w:val="00B27076"/>
    <w:rsid w:val="00B27974"/>
    <w:rsid w:val="00B27FE6"/>
    <w:rsid w:val="00B30970"/>
    <w:rsid w:val="00B3129A"/>
    <w:rsid w:val="00B31310"/>
    <w:rsid w:val="00B31552"/>
    <w:rsid w:val="00B316BC"/>
    <w:rsid w:val="00B326CB"/>
    <w:rsid w:val="00B32835"/>
    <w:rsid w:val="00B3309A"/>
    <w:rsid w:val="00B3369B"/>
    <w:rsid w:val="00B339BC"/>
    <w:rsid w:val="00B33BCF"/>
    <w:rsid w:val="00B34897"/>
    <w:rsid w:val="00B349DC"/>
    <w:rsid w:val="00B34D0F"/>
    <w:rsid w:val="00B35D06"/>
    <w:rsid w:val="00B35E03"/>
    <w:rsid w:val="00B36036"/>
    <w:rsid w:val="00B36181"/>
    <w:rsid w:val="00B36E8D"/>
    <w:rsid w:val="00B37199"/>
    <w:rsid w:val="00B3769A"/>
    <w:rsid w:val="00B37819"/>
    <w:rsid w:val="00B378C5"/>
    <w:rsid w:val="00B3795A"/>
    <w:rsid w:val="00B37E99"/>
    <w:rsid w:val="00B37F22"/>
    <w:rsid w:val="00B40C5B"/>
    <w:rsid w:val="00B41E97"/>
    <w:rsid w:val="00B41EED"/>
    <w:rsid w:val="00B43091"/>
    <w:rsid w:val="00B43116"/>
    <w:rsid w:val="00B4341C"/>
    <w:rsid w:val="00B43465"/>
    <w:rsid w:val="00B43754"/>
    <w:rsid w:val="00B43B9B"/>
    <w:rsid w:val="00B44421"/>
    <w:rsid w:val="00B446D5"/>
    <w:rsid w:val="00B44780"/>
    <w:rsid w:val="00B44E48"/>
    <w:rsid w:val="00B45231"/>
    <w:rsid w:val="00B45786"/>
    <w:rsid w:val="00B457E2"/>
    <w:rsid w:val="00B45BCB"/>
    <w:rsid w:val="00B46561"/>
    <w:rsid w:val="00B4755D"/>
    <w:rsid w:val="00B47F5D"/>
    <w:rsid w:val="00B50131"/>
    <w:rsid w:val="00B50C94"/>
    <w:rsid w:val="00B50D40"/>
    <w:rsid w:val="00B50E22"/>
    <w:rsid w:val="00B51FD1"/>
    <w:rsid w:val="00B520C6"/>
    <w:rsid w:val="00B52280"/>
    <w:rsid w:val="00B5338A"/>
    <w:rsid w:val="00B5339E"/>
    <w:rsid w:val="00B54A38"/>
    <w:rsid w:val="00B55151"/>
    <w:rsid w:val="00B559EE"/>
    <w:rsid w:val="00B56316"/>
    <w:rsid w:val="00B56E2F"/>
    <w:rsid w:val="00B5796F"/>
    <w:rsid w:val="00B6026D"/>
    <w:rsid w:val="00B609CC"/>
    <w:rsid w:val="00B60B13"/>
    <w:rsid w:val="00B61C7A"/>
    <w:rsid w:val="00B61ECA"/>
    <w:rsid w:val="00B62574"/>
    <w:rsid w:val="00B626AA"/>
    <w:rsid w:val="00B6290A"/>
    <w:rsid w:val="00B62EBE"/>
    <w:rsid w:val="00B63067"/>
    <w:rsid w:val="00B634A6"/>
    <w:rsid w:val="00B6372F"/>
    <w:rsid w:val="00B63977"/>
    <w:rsid w:val="00B64EE1"/>
    <w:rsid w:val="00B65F4B"/>
    <w:rsid w:val="00B661ED"/>
    <w:rsid w:val="00B66210"/>
    <w:rsid w:val="00B664D4"/>
    <w:rsid w:val="00B6661E"/>
    <w:rsid w:val="00B66661"/>
    <w:rsid w:val="00B666B8"/>
    <w:rsid w:val="00B66AA3"/>
    <w:rsid w:val="00B66AF5"/>
    <w:rsid w:val="00B67304"/>
    <w:rsid w:val="00B674DE"/>
    <w:rsid w:val="00B67603"/>
    <w:rsid w:val="00B6779E"/>
    <w:rsid w:val="00B67AA5"/>
    <w:rsid w:val="00B67C8F"/>
    <w:rsid w:val="00B67F0E"/>
    <w:rsid w:val="00B67F4F"/>
    <w:rsid w:val="00B70B91"/>
    <w:rsid w:val="00B70BAA"/>
    <w:rsid w:val="00B71C22"/>
    <w:rsid w:val="00B7228E"/>
    <w:rsid w:val="00B72401"/>
    <w:rsid w:val="00B72FFE"/>
    <w:rsid w:val="00B7349C"/>
    <w:rsid w:val="00B7486B"/>
    <w:rsid w:val="00B748AD"/>
    <w:rsid w:val="00B74DE0"/>
    <w:rsid w:val="00B7531F"/>
    <w:rsid w:val="00B753D1"/>
    <w:rsid w:val="00B7544F"/>
    <w:rsid w:val="00B762F5"/>
    <w:rsid w:val="00B76653"/>
    <w:rsid w:val="00B77287"/>
    <w:rsid w:val="00B77835"/>
    <w:rsid w:val="00B77BB6"/>
    <w:rsid w:val="00B77CD8"/>
    <w:rsid w:val="00B816B0"/>
    <w:rsid w:val="00B81901"/>
    <w:rsid w:val="00B81B5A"/>
    <w:rsid w:val="00B81D35"/>
    <w:rsid w:val="00B81D9A"/>
    <w:rsid w:val="00B81DE3"/>
    <w:rsid w:val="00B81DE9"/>
    <w:rsid w:val="00B81FA1"/>
    <w:rsid w:val="00B82476"/>
    <w:rsid w:val="00B826E8"/>
    <w:rsid w:val="00B828C9"/>
    <w:rsid w:val="00B82A3A"/>
    <w:rsid w:val="00B839C4"/>
    <w:rsid w:val="00B85498"/>
    <w:rsid w:val="00B85565"/>
    <w:rsid w:val="00B85667"/>
    <w:rsid w:val="00B85F3D"/>
    <w:rsid w:val="00B861F8"/>
    <w:rsid w:val="00B8636F"/>
    <w:rsid w:val="00B86400"/>
    <w:rsid w:val="00B87246"/>
    <w:rsid w:val="00B8795D"/>
    <w:rsid w:val="00B90187"/>
    <w:rsid w:val="00B90546"/>
    <w:rsid w:val="00B90788"/>
    <w:rsid w:val="00B90CA7"/>
    <w:rsid w:val="00B90FF4"/>
    <w:rsid w:val="00B91641"/>
    <w:rsid w:val="00B925E0"/>
    <w:rsid w:val="00B92F1B"/>
    <w:rsid w:val="00B93367"/>
    <w:rsid w:val="00B93BE4"/>
    <w:rsid w:val="00B93E6E"/>
    <w:rsid w:val="00B9428D"/>
    <w:rsid w:val="00B94317"/>
    <w:rsid w:val="00B94821"/>
    <w:rsid w:val="00B95069"/>
    <w:rsid w:val="00B9510F"/>
    <w:rsid w:val="00B95342"/>
    <w:rsid w:val="00B95EB2"/>
    <w:rsid w:val="00B96A43"/>
    <w:rsid w:val="00B96C95"/>
    <w:rsid w:val="00B97592"/>
    <w:rsid w:val="00B9791C"/>
    <w:rsid w:val="00B979DD"/>
    <w:rsid w:val="00B97D06"/>
    <w:rsid w:val="00BA0DDC"/>
    <w:rsid w:val="00BA15DA"/>
    <w:rsid w:val="00BA1A6F"/>
    <w:rsid w:val="00BA23D0"/>
    <w:rsid w:val="00BA2874"/>
    <w:rsid w:val="00BA2A5F"/>
    <w:rsid w:val="00BA2E75"/>
    <w:rsid w:val="00BA2E93"/>
    <w:rsid w:val="00BA2FFD"/>
    <w:rsid w:val="00BA42E9"/>
    <w:rsid w:val="00BA44B2"/>
    <w:rsid w:val="00BA458E"/>
    <w:rsid w:val="00BA4773"/>
    <w:rsid w:val="00BA478E"/>
    <w:rsid w:val="00BA4DF3"/>
    <w:rsid w:val="00BA52C1"/>
    <w:rsid w:val="00BA55DC"/>
    <w:rsid w:val="00BA7198"/>
    <w:rsid w:val="00BA7FBA"/>
    <w:rsid w:val="00BB07CE"/>
    <w:rsid w:val="00BB0E80"/>
    <w:rsid w:val="00BB1312"/>
    <w:rsid w:val="00BB13AA"/>
    <w:rsid w:val="00BB2032"/>
    <w:rsid w:val="00BB24A9"/>
    <w:rsid w:val="00BB2665"/>
    <w:rsid w:val="00BB28F4"/>
    <w:rsid w:val="00BB3E23"/>
    <w:rsid w:val="00BB43A7"/>
    <w:rsid w:val="00BB5287"/>
    <w:rsid w:val="00BB54A1"/>
    <w:rsid w:val="00BB5D89"/>
    <w:rsid w:val="00BB66AB"/>
    <w:rsid w:val="00BB6E02"/>
    <w:rsid w:val="00BB6F1A"/>
    <w:rsid w:val="00BB7112"/>
    <w:rsid w:val="00BB7BD3"/>
    <w:rsid w:val="00BC0F4A"/>
    <w:rsid w:val="00BC0FAA"/>
    <w:rsid w:val="00BC10CA"/>
    <w:rsid w:val="00BC1157"/>
    <w:rsid w:val="00BC1197"/>
    <w:rsid w:val="00BC128E"/>
    <w:rsid w:val="00BC26F7"/>
    <w:rsid w:val="00BC27AC"/>
    <w:rsid w:val="00BC349B"/>
    <w:rsid w:val="00BC3AAE"/>
    <w:rsid w:val="00BC3D28"/>
    <w:rsid w:val="00BC4555"/>
    <w:rsid w:val="00BC4672"/>
    <w:rsid w:val="00BC46B5"/>
    <w:rsid w:val="00BC49AD"/>
    <w:rsid w:val="00BC4A46"/>
    <w:rsid w:val="00BC4D29"/>
    <w:rsid w:val="00BC4EFD"/>
    <w:rsid w:val="00BC529E"/>
    <w:rsid w:val="00BC5669"/>
    <w:rsid w:val="00BC5876"/>
    <w:rsid w:val="00BC5A2D"/>
    <w:rsid w:val="00BC6521"/>
    <w:rsid w:val="00BC66EA"/>
    <w:rsid w:val="00BC69E2"/>
    <w:rsid w:val="00BC74ED"/>
    <w:rsid w:val="00BD031A"/>
    <w:rsid w:val="00BD225D"/>
    <w:rsid w:val="00BD267A"/>
    <w:rsid w:val="00BD269F"/>
    <w:rsid w:val="00BD306C"/>
    <w:rsid w:val="00BD34B3"/>
    <w:rsid w:val="00BD3571"/>
    <w:rsid w:val="00BD388F"/>
    <w:rsid w:val="00BD3F3B"/>
    <w:rsid w:val="00BD3F90"/>
    <w:rsid w:val="00BD4292"/>
    <w:rsid w:val="00BD475B"/>
    <w:rsid w:val="00BD4887"/>
    <w:rsid w:val="00BD4B2E"/>
    <w:rsid w:val="00BD4E9A"/>
    <w:rsid w:val="00BD53E2"/>
    <w:rsid w:val="00BD5A64"/>
    <w:rsid w:val="00BD669D"/>
    <w:rsid w:val="00BD6CB9"/>
    <w:rsid w:val="00BD6F67"/>
    <w:rsid w:val="00BD7295"/>
    <w:rsid w:val="00BE0443"/>
    <w:rsid w:val="00BE0BCB"/>
    <w:rsid w:val="00BE0F09"/>
    <w:rsid w:val="00BE0F6D"/>
    <w:rsid w:val="00BE1B46"/>
    <w:rsid w:val="00BE2A18"/>
    <w:rsid w:val="00BE3A55"/>
    <w:rsid w:val="00BE3BFE"/>
    <w:rsid w:val="00BE44CE"/>
    <w:rsid w:val="00BE49A9"/>
    <w:rsid w:val="00BE60C2"/>
    <w:rsid w:val="00BE6244"/>
    <w:rsid w:val="00BE65A0"/>
    <w:rsid w:val="00BE6DE9"/>
    <w:rsid w:val="00BF0932"/>
    <w:rsid w:val="00BF0D82"/>
    <w:rsid w:val="00BF1374"/>
    <w:rsid w:val="00BF1E87"/>
    <w:rsid w:val="00BF248F"/>
    <w:rsid w:val="00BF257F"/>
    <w:rsid w:val="00BF270A"/>
    <w:rsid w:val="00BF2796"/>
    <w:rsid w:val="00BF2988"/>
    <w:rsid w:val="00BF31F9"/>
    <w:rsid w:val="00BF34C0"/>
    <w:rsid w:val="00BF3929"/>
    <w:rsid w:val="00BF3AEE"/>
    <w:rsid w:val="00BF42DD"/>
    <w:rsid w:val="00BF4556"/>
    <w:rsid w:val="00BF466E"/>
    <w:rsid w:val="00BF4B4C"/>
    <w:rsid w:val="00BF4CE3"/>
    <w:rsid w:val="00BF4E1C"/>
    <w:rsid w:val="00BF5004"/>
    <w:rsid w:val="00BF59AC"/>
    <w:rsid w:val="00BF6402"/>
    <w:rsid w:val="00BF6644"/>
    <w:rsid w:val="00BF6654"/>
    <w:rsid w:val="00BF6D80"/>
    <w:rsid w:val="00BF6E4C"/>
    <w:rsid w:val="00BF7129"/>
    <w:rsid w:val="00BF7636"/>
    <w:rsid w:val="00BF7742"/>
    <w:rsid w:val="00BF795B"/>
    <w:rsid w:val="00C005D9"/>
    <w:rsid w:val="00C00A92"/>
    <w:rsid w:val="00C00BD3"/>
    <w:rsid w:val="00C01C30"/>
    <w:rsid w:val="00C01D37"/>
    <w:rsid w:val="00C01FAF"/>
    <w:rsid w:val="00C02936"/>
    <w:rsid w:val="00C02A62"/>
    <w:rsid w:val="00C02FCC"/>
    <w:rsid w:val="00C030EB"/>
    <w:rsid w:val="00C0345D"/>
    <w:rsid w:val="00C04E0F"/>
    <w:rsid w:val="00C04FA6"/>
    <w:rsid w:val="00C054F6"/>
    <w:rsid w:val="00C056B4"/>
    <w:rsid w:val="00C06194"/>
    <w:rsid w:val="00C06E22"/>
    <w:rsid w:val="00C07AEE"/>
    <w:rsid w:val="00C07CDB"/>
    <w:rsid w:val="00C07DCF"/>
    <w:rsid w:val="00C10157"/>
    <w:rsid w:val="00C10F3E"/>
    <w:rsid w:val="00C11330"/>
    <w:rsid w:val="00C11541"/>
    <w:rsid w:val="00C11717"/>
    <w:rsid w:val="00C12AEC"/>
    <w:rsid w:val="00C12C67"/>
    <w:rsid w:val="00C13F7C"/>
    <w:rsid w:val="00C14587"/>
    <w:rsid w:val="00C14BD1"/>
    <w:rsid w:val="00C14BF0"/>
    <w:rsid w:val="00C150BA"/>
    <w:rsid w:val="00C155C6"/>
    <w:rsid w:val="00C1576E"/>
    <w:rsid w:val="00C16170"/>
    <w:rsid w:val="00C163D2"/>
    <w:rsid w:val="00C166E4"/>
    <w:rsid w:val="00C1698E"/>
    <w:rsid w:val="00C16FF1"/>
    <w:rsid w:val="00C171EA"/>
    <w:rsid w:val="00C172B1"/>
    <w:rsid w:val="00C218E5"/>
    <w:rsid w:val="00C22B95"/>
    <w:rsid w:val="00C233B2"/>
    <w:rsid w:val="00C245F5"/>
    <w:rsid w:val="00C24DE3"/>
    <w:rsid w:val="00C25B1B"/>
    <w:rsid w:val="00C26DDA"/>
    <w:rsid w:val="00C26E81"/>
    <w:rsid w:val="00C26FA7"/>
    <w:rsid w:val="00C27480"/>
    <w:rsid w:val="00C2753F"/>
    <w:rsid w:val="00C27D90"/>
    <w:rsid w:val="00C30389"/>
    <w:rsid w:val="00C30815"/>
    <w:rsid w:val="00C30EA2"/>
    <w:rsid w:val="00C31071"/>
    <w:rsid w:val="00C3158F"/>
    <w:rsid w:val="00C31B1B"/>
    <w:rsid w:val="00C31B1D"/>
    <w:rsid w:val="00C31CCD"/>
    <w:rsid w:val="00C31FF2"/>
    <w:rsid w:val="00C3224B"/>
    <w:rsid w:val="00C32596"/>
    <w:rsid w:val="00C3299A"/>
    <w:rsid w:val="00C32B5F"/>
    <w:rsid w:val="00C32FC7"/>
    <w:rsid w:val="00C33497"/>
    <w:rsid w:val="00C33D82"/>
    <w:rsid w:val="00C34CAF"/>
    <w:rsid w:val="00C350A6"/>
    <w:rsid w:val="00C354C3"/>
    <w:rsid w:val="00C36059"/>
    <w:rsid w:val="00C3639C"/>
    <w:rsid w:val="00C36452"/>
    <w:rsid w:val="00C36E5E"/>
    <w:rsid w:val="00C37073"/>
    <w:rsid w:val="00C37625"/>
    <w:rsid w:val="00C37F99"/>
    <w:rsid w:val="00C405E9"/>
    <w:rsid w:val="00C40668"/>
    <w:rsid w:val="00C409E7"/>
    <w:rsid w:val="00C40C4A"/>
    <w:rsid w:val="00C40F12"/>
    <w:rsid w:val="00C4233C"/>
    <w:rsid w:val="00C429E5"/>
    <w:rsid w:val="00C42AA4"/>
    <w:rsid w:val="00C42D6F"/>
    <w:rsid w:val="00C4335A"/>
    <w:rsid w:val="00C4347C"/>
    <w:rsid w:val="00C439D7"/>
    <w:rsid w:val="00C44E79"/>
    <w:rsid w:val="00C453CB"/>
    <w:rsid w:val="00C454B4"/>
    <w:rsid w:val="00C458E8"/>
    <w:rsid w:val="00C45942"/>
    <w:rsid w:val="00C4658B"/>
    <w:rsid w:val="00C4736D"/>
    <w:rsid w:val="00C47A8E"/>
    <w:rsid w:val="00C50470"/>
    <w:rsid w:val="00C507A2"/>
    <w:rsid w:val="00C50989"/>
    <w:rsid w:val="00C50C16"/>
    <w:rsid w:val="00C5130C"/>
    <w:rsid w:val="00C51BEF"/>
    <w:rsid w:val="00C5228E"/>
    <w:rsid w:val="00C52988"/>
    <w:rsid w:val="00C53354"/>
    <w:rsid w:val="00C5342C"/>
    <w:rsid w:val="00C544ED"/>
    <w:rsid w:val="00C54622"/>
    <w:rsid w:val="00C546A6"/>
    <w:rsid w:val="00C54B06"/>
    <w:rsid w:val="00C5528B"/>
    <w:rsid w:val="00C55566"/>
    <w:rsid w:val="00C5583A"/>
    <w:rsid w:val="00C5597C"/>
    <w:rsid w:val="00C55D35"/>
    <w:rsid w:val="00C5674F"/>
    <w:rsid w:val="00C56A6E"/>
    <w:rsid w:val="00C6015D"/>
    <w:rsid w:val="00C6064D"/>
    <w:rsid w:val="00C6072B"/>
    <w:rsid w:val="00C61AE3"/>
    <w:rsid w:val="00C63489"/>
    <w:rsid w:val="00C63C78"/>
    <w:rsid w:val="00C641B2"/>
    <w:rsid w:val="00C64B3A"/>
    <w:rsid w:val="00C64F28"/>
    <w:rsid w:val="00C650B1"/>
    <w:rsid w:val="00C65EBB"/>
    <w:rsid w:val="00C66CD9"/>
    <w:rsid w:val="00C67DC6"/>
    <w:rsid w:val="00C70053"/>
    <w:rsid w:val="00C70289"/>
    <w:rsid w:val="00C71E2B"/>
    <w:rsid w:val="00C7234C"/>
    <w:rsid w:val="00C736DE"/>
    <w:rsid w:val="00C74156"/>
    <w:rsid w:val="00C74866"/>
    <w:rsid w:val="00C74B6C"/>
    <w:rsid w:val="00C758B4"/>
    <w:rsid w:val="00C7630E"/>
    <w:rsid w:val="00C769AE"/>
    <w:rsid w:val="00C76A15"/>
    <w:rsid w:val="00C7717C"/>
    <w:rsid w:val="00C77402"/>
    <w:rsid w:val="00C77901"/>
    <w:rsid w:val="00C77969"/>
    <w:rsid w:val="00C77C15"/>
    <w:rsid w:val="00C807B8"/>
    <w:rsid w:val="00C80E95"/>
    <w:rsid w:val="00C8103F"/>
    <w:rsid w:val="00C810C8"/>
    <w:rsid w:val="00C81ECE"/>
    <w:rsid w:val="00C82464"/>
    <w:rsid w:val="00C83244"/>
    <w:rsid w:val="00C84132"/>
    <w:rsid w:val="00C8426C"/>
    <w:rsid w:val="00C84328"/>
    <w:rsid w:val="00C847FA"/>
    <w:rsid w:val="00C84809"/>
    <w:rsid w:val="00C8563E"/>
    <w:rsid w:val="00C8570E"/>
    <w:rsid w:val="00C85A24"/>
    <w:rsid w:val="00C85CB0"/>
    <w:rsid w:val="00C85DA5"/>
    <w:rsid w:val="00C85E61"/>
    <w:rsid w:val="00C863CA"/>
    <w:rsid w:val="00C87074"/>
    <w:rsid w:val="00C87366"/>
    <w:rsid w:val="00C87C3C"/>
    <w:rsid w:val="00C87C94"/>
    <w:rsid w:val="00C90FB1"/>
    <w:rsid w:val="00C917CE"/>
    <w:rsid w:val="00C930BA"/>
    <w:rsid w:val="00C9382D"/>
    <w:rsid w:val="00C94723"/>
    <w:rsid w:val="00C94980"/>
    <w:rsid w:val="00C94A0C"/>
    <w:rsid w:val="00C95238"/>
    <w:rsid w:val="00C95430"/>
    <w:rsid w:val="00C95529"/>
    <w:rsid w:val="00C95796"/>
    <w:rsid w:val="00C958AA"/>
    <w:rsid w:val="00C9687E"/>
    <w:rsid w:val="00C96D01"/>
    <w:rsid w:val="00C96DEB"/>
    <w:rsid w:val="00C9780C"/>
    <w:rsid w:val="00C979DD"/>
    <w:rsid w:val="00C97C37"/>
    <w:rsid w:val="00C97C52"/>
    <w:rsid w:val="00C97D5F"/>
    <w:rsid w:val="00CA0407"/>
    <w:rsid w:val="00CA0718"/>
    <w:rsid w:val="00CA0B2A"/>
    <w:rsid w:val="00CA0BA6"/>
    <w:rsid w:val="00CA0E52"/>
    <w:rsid w:val="00CA10CB"/>
    <w:rsid w:val="00CA1765"/>
    <w:rsid w:val="00CA1820"/>
    <w:rsid w:val="00CA1A14"/>
    <w:rsid w:val="00CA2019"/>
    <w:rsid w:val="00CA25FA"/>
    <w:rsid w:val="00CA2BCF"/>
    <w:rsid w:val="00CA2D84"/>
    <w:rsid w:val="00CA2E2B"/>
    <w:rsid w:val="00CA3173"/>
    <w:rsid w:val="00CA3351"/>
    <w:rsid w:val="00CA336F"/>
    <w:rsid w:val="00CA38B1"/>
    <w:rsid w:val="00CA4BB5"/>
    <w:rsid w:val="00CA52B8"/>
    <w:rsid w:val="00CA56D7"/>
    <w:rsid w:val="00CA6EF9"/>
    <w:rsid w:val="00CA7516"/>
    <w:rsid w:val="00CB036B"/>
    <w:rsid w:val="00CB03FC"/>
    <w:rsid w:val="00CB0692"/>
    <w:rsid w:val="00CB1135"/>
    <w:rsid w:val="00CB11C9"/>
    <w:rsid w:val="00CB130B"/>
    <w:rsid w:val="00CB1399"/>
    <w:rsid w:val="00CB1AEB"/>
    <w:rsid w:val="00CB23A2"/>
    <w:rsid w:val="00CB2CB5"/>
    <w:rsid w:val="00CB2E06"/>
    <w:rsid w:val="00CB3760"/>
    <w:rsid w:val="00CB4000"/>
    <w:rsid w:val="00CB4605"/>
    <w:rsid w:val="00CB6895"/>
    <w:rsid w:val="00CB6B4A"/>
    <w:rsid w:val="00CB6DBC"/>
    <w:rsid w:val="00CB6FB8"/>
    <w:rsid w:val="00CB724E"/>
    <w:rsid w:val="00CB78FD"/>
    <w:rsid w:val="00CB7B04"/>
    <w:rsid w:val="00CC07A9"/>
    <w:rsid w:val="00CC0A18"/>
    <w:rsid w:val="00CC0F39"/>
    <w:rsid w:val="00CC12B9"/>
    <w:rsid w:val="00CC12BF"/>
    <w:rsid w:val="00CC276C"/>
    <w:rsid w:val="00CC2C5A"/>
    <w:rsid w:val="00CC2E4D"/>
    <w:rsid w:val="00CC2F16"/>
    <w:rsid w:val="00CC30D4"/>
    <w:rsid w:val="00CC3370"/>
    <w:rsid w:val="00CC475E"/>
    <w:rsid w:val="00CC6880"/>
    <w:rsid w:val="00CC6946"/>
    <w:rsid w:val="00CC7A8B"/>
    <w:rsid w:val="00CC7FD9"/>
    <w:rsid w:val="00CD01CC"/>
    <w:rsid w:val="00CD0D88"/>
    <w:rsid w:val="00CD1132"/>
    <w:rsid w:val="00CD12EB"/>
    <w:rsid w:val="00CD1830"/>
    <w:rsid w:val="00CD2313"/>
    <w:rsid w:val="00CD2388"/>
    <w:rsid w:val="00CD29A5"/>
    <w:rsid w:val="00CD3DC7"/>
    <w:rsid w:val="00CD3F06"/>
    <w:rsid w:val="00CD3FF1"/>
    <w:rsid w:val="00CD427B"/>
    <w:rsid w:val="00CD48B7"/>
    <w:rsid w:val="00CD4D6C"/>
    <w:rsid w:val="00CD4E3A"/>
    <w:rsid w:val="00CD507E"/>
    <w:rsid w:val="00CD52DD"/>
    <w:rsid w:val="00CD57B6"/>
    <w:rsid w:val="00CD5C81"/>
    <w:rsid w:val="00CD5EBA"/>
    <w:rsid w:val="00CD6141"/>
    <w:rsid w:val="00CD633D"/>
    <w:rsid w:val="00CD662E"/>
    <w:rsid w:val="00CD669A"/>
    <w:rsid w:val="00CD6835"/>
    <w:rsid w:val="00CD6F92"/>
    <w:rsid w:val="00CD7F68"/>
    <w:rsid w:val="00CE0005"/>
    <w:rsid w:val="00CE02EE"/>
    <w:rsid w:val="00CE0469"/>
    <w:rsid w:val="00CE0534"/>
    <w:rsid w:val="00CE2B71"/>
    <w:rsid w:val="00CE2D27"/>
    <w:rsid w:val="00CE4026"/>
    <w:rsid w:val="00CE4CC0"/>
    <w:rsid w:val="00CE4F41"/>
    <w:rsid w:val="00CE569D"/>
    <w:rsid w:val="00CE57A2"/>
    <w:rsid w:val="00CE5B12"/>
    <w:rsid w:val="00CE5E51"/>
    <w:rsid w:val="00CF0242"/>
    <w:rsid w:val="00CF080C"/>
    <w:rsid w:val="00CF1361"/>
    <w:rsid w:val="00CF26DA"/>
    <w:rsid w:val="00CF3526"/>
    <w:rsid w:val="00CF3920"/>
    <w:rsid w:val="00CF3955"/>
    <w:rsid w:val="00CF3D8F"/>
    <w:rsid w:val="00CF4DC0"/>
    <w:rsid w:val="00CF4E4D"/>
    <w:rsid w:val="00CF59BD"/>
    <w:rsid w:val="00CF5D2F"/>
    <w:rsid w:val="00CF5F36"/>
    <w:rsid w:val="00CF618D"/>
    <w:rsid w:val="00CF6265"/>
    <w:rsid w:val="00CF771E"/>
    <w:rsid w:val="00CF7BFC"/>
    <w:rsid w:val="00CF7F20"/>
    <w:rsid w:val="00D000D2"/>
    <w:rsid w:val="00D000F5"/>
    <w:rsid w:val="00D001CB"/>
    <w:rsid w:val="00D0050D"/>
    <w:rsid w:val="00D008D4"/>
    <w:rsid w:val="00D008E7"/>
    <w:rsid w:val="00D009EE"/>
    <w:rsid w:val="00D00B25"/>
    <w:rsid w:val="00D00DFA"/>
    <w:rsid w:val="00D013CF"/>
    <w:rsid w:val="00D01469"/>
    <w:rsid w:val="00D02BF1"/>
    <w:rsid w:val="00D02DD8"/>
    <w:rsid w:val="00D02E97"/>
    <w:rsid w:val="00D03357"/>
    <w:rsid w:val="00D03E45"/>
    <w:rsid w:val="00D047F9"/>
    <w:rsid w:val="00D04884"/>
    <w:rsid w:val="00D04D85"/>
    <w:rsid w:val="00D04E8B"/>
    <w:rsid w:val="00D051EC"/>
    <w:rsid w:val="00D06445"/>
    <w:rsid w:val="00D06611"/>
    <w:rsid w:val="00D071ED"/>
    <w:rsid w:val="00D10555"/>
    <w:rsid w:val="00D108F2"/>
    <w:rsid w:val="00D10ECC"/>
    <w:rsid w:val="00D10EE7"/>
    <w:rsid w:val="00D1117F"/>
    <w:rsid w:val="00D11577"/>
    <w:rsid w:val="00D115AC"/>
    <w:rsid w:val="00D1190D"/>
    <w:rsid w:val="00D11EC5"/>
    <w:rsid w:val="00D12563"/>
    <w:rsid w:val="00D1347E"/>
    <w:rsid w:val="00D136BC"/>
    <w:rsid w:val="00D1389C"/>
    <w:rsid w:val="00D13A09"/>
    <w:rsid w:val="00D13CCF"/>
    <w:rsid w:val="00D152DD"/>
    <w:rsid w:val="00D15498"/>
    <w:rsid w:val="00D15C08"/>
    <w:rsid w:val="00D15D00"/>
    <w:rsid w:val="00D165AC"/>
    <w:rsid w:val="00D16A0F"/>
    <w:rsid w:val="00D16B93"/>
    <w:rsid w:val="00D16C32"/>
    <w:rsid w:val="00D16CF2"/>
    <w:rsid w:val="00D177D2"/>
    <w:rsid w:val="00D1786A"/>
    <w:rsid w:val="00D17BE5"/>
    <w:rsid w:val="00D17CBF"/>
    <w:rsid w:val="00D20050"/>
    <w:rsid w:val="00D203A0"/>
    <w:rsid w:val="00D20F34"/>
    <w:rsid w:val="00D2131E"/>
    <w:rsid w:val="00D216E8"/>
    <w:rsid w:val="00D219E9"/>
    <w:rsid w:val="00D227A7"/>
    <w:rsid w:val="00D237F2"/>
    <w:rsid w:val="00D23C3E"/>
    <w:rsid w:val="00D24A3C"/>
    <w:rsid w:val="00D253D7"/>
    <w:rsid w:val="00D25A91"/>
    <w:rsid w:val="00D25D5F"/>
    <w:rsid w:val="00D263B0"/>
    <w:rsid w:val="00D26AF3"/>
    <w:rsid w:val="00D26CA7"/>
    <w:rsid w:val="00D2723C"/>
    <w:rsid w:val="00D27515"/>
    <w:rsid w:val="00D27639"/>
    <w:rsid w:val="00D303E8"/>
    <w:rsid w:val="00D327BE"/>
    <w:rsid w:val="00D3281B"/>
    <w:rsid w:val="00D33016"/>
    <w:rsid w:val="00D332D2"/>
    <w:rsid w:val="00D33424"/>
    <w:rsid w:val="00D339FE"/>
    <w:rsid w:val="00D343CE"/>
    <w:rsid w:val="00D34861"/>
    <w:rsid w:val="00D34AF4"/>
    <w:rsid w:val="00D34D59"/>
    <w:rsid w:val="00D3508F"/>
    <w:rsid w:val="00D353F3"/>
    <w:rsid w:val="00D357E8"/>
    <w:rsid w:val="00D35876"/>
    <w:rsid w:val="00D35C39"/>
    <w:rsid w:val="00D36034"/>
    <w:rsid w:val="00D37A42"/>
    <w:rsid w:val="00D37CD2"/>
    <w:rsid w:val="00D37D31"/>
    <w:rsid w:val="00D40568"/>
    <w:rsid w:val="00D41E7B"/>
    <w:rsid w:val="00D42110"/>
    <w:rsid w:val="00D423FB"/>
    <w:rsid w:val="00D42E5B"/>
    <w:rsid w:val="00D4311F"/>
    <w:rsid w:val="00D431F9"/>
    <w:rsid w:val="00D43AD1"/>
    <w:rsid w:val="00D44592"/>
    <w:rsid w:val="00D44D2F"/>
    <w:rsid w:val="00D45490"/>
    <w:rsid w:val="00D45A58"/>
    <w:rsid w:val="00D45E60"/>
    <w:rsid w:val="00D46009"/>
    <w:rsid w:val="00D461AC"/>
    <w:rsid w:val="00D46406"/>
    <w:rsid w:val="00D4677C"/>
    <w:rsid w:val="00D47FC6"/>
    <w:rsid w:val="00D5099B"/>
    <w:rsid w:val="00D50AD2"/>
    <w:rsid w:val="00D5114A"/>
    <w:rsid w:val="00D51D9F"/>
    <w:rsid w:val="00D526C2"/>
    <w:rsid w:val="00D5292B"/>
    <w:rsid w:val="00D52BFC"/>
    <w:rsid w:val="00D52C39"/>
    <w:rsid w:val="00D53B7F"/>
    <w:rsid w:val="00D53E9F"/>
    <w:rsid w:val="00D5424D"/>
    <w:rsid w:val="00D545A0"/>
    <w:rsid w:val="00D5486C"/>
    <w:rsid w:val="00D55F4A"/>
    <w:rsid w:val="00D56054"/>
    <w:rsid w:val="00D5638D"/>
    <w:rsid w:val="00D57B39"/>
    <w:rsid w:val="00D60267"/>
    <w:rsid w:val="00D6027A"/>
    <w:rsid w:val="00D6031D"/>
    <w:rsid w:val="00D60CC2"/>
    <w:rsid w:val="00D6149C"/>
    <w:rsid w:val="00D61F66"/>
    <w:rsid w:val="00D621C4"/>
    <w:rsid w:val="00D6222B"/>
    <w:rsid w:val="00D62929"/>
    <w:rsid w:val="00D62C87"/>
    <w:rsid w:val="00D62E87"/>
    <w:rsid w:val="00D639DD"/>
    <w:rsid w:val="00D647AD"/>
    <w:rsid w:val="00D64C86"/>
    <w:rsid w:val="00D64EBB"/>
    <w:rsid w:val="00D64F68"/>
    <w:rsid w:val="00D65093"/>
    <w:rsid w:val="00D655B6"/>
    <w:rsid w:val="00D65DCF"/>
    <w:rsid w:val="00D66208"/>
    <w:rsid w:val="00D67B13"/>
    <w:rsid w:val="00D7001D"/>
    <w:rsid w:val="00D7053F"/>
    <w:rsid w:val="00D70569"/>
    <w:rsid w:val="00D709A0"/>
    <w:rsid w:val="00D71013"/>
    <w:rsid w:val="00D727D9"/>
    <w:rsid w:val="00D72B3F"/>
    <w:rsid w:val="00D72EE0"/>
    <w:rsid w:val="00D72FC6"/>
    <w:rsid w:val="00D73309"/>
    <w:rsid w:val="00D7337B"/>
    <w:rsid w:val="00D73808"/>
    <w:rsid w:val="00D74A32"/>
    <w:rsid w:val="00D74BF0"/>
    <w:rsid w:val="00D7528B"/>
    <w:rsid w:val="00D75375"/>
    <w:rsid w:val="00D77449"/>
    <w:rsid w:val="00D77AED"/>
    <w:rsid w:val="00D80EEE"/>
    <w:rsid w:val="00D81316"/>
    <w:rsid w:val="00D8171E"/>
    <w:rsid w:val="00D819D3"/>
    <w:rsid w:val="00D82601"/>
    <w:rsid w:val="00D83539"/>
    <w:rsid w:val="00D83CB0"/>
    <w:rsid w:val="00D84B36"/>
    <w:rsid w:val="00D84FF2"/>
    <w:rsid w:val="00D8590F"/>
    <w:rsid w:val="00D85AE7"/>
    <w:rsid w:val="00D85BA6"/>
    <w:rsid w:val="00D8648B"/>
    <w:rsid w:val="00D86F73"/>
    <w:rsid w:val="00D871C6"/>
    <w:rsid w:val="00D87283"/>
    <w:rsid w:val="00D8735D"/>
    <w:rsid w:val="00D8751C"/>
    <w:rsid w:val="00D878F9"/>
    <w:rsid w:val="00D87D63"/>
    <w:rsid w:val="00D90503"/>
    <w:rsid w:val="00D907D0"/>
    <w:rsid w:val="00D90869"/>
    <w:rsid w:val="00D909D2"/>
    <w:rsid w:val="00D912B9"/>
    <w:rsid w:val="00D912D0"/>
    <w:rsid w:val="00D91699"/>
    <w:rsid w:val="00D91F1F"/>
    <w:rsid w:val="00D92681"/>
    <w:rsid w:val="00D9269D"/>
    <w:rsid w:val="00D92F2C"/>
    <w:rsid w:val="00D93E36"/>
    <w:rsid w:val="00D94B5A"/>
    <w:rsid w:val="00D95052"/>
    <w:rsid w:val="00D950BF"/>
    <w:rsid w:val="00D95A6C"/>
    <w:rsid w:val="00D9659C"/>
    <w:rsid w:val="00D965DD"/>
    <w:rsid w:val="00D96644"/>
    <w:rsid w:val="00D96DCF"/>
    <w:rsid w:val="00D9736C"/>
    <w:rsid w:val="00D973B7"/>
    <w:rsid w:val="00DA0965"/>
    <w:rsid w:val="00DA0B3C"/>
    <w:rsid w:val="00DA1360"/>
    <w:rsid w:val="00DA183E"/>
    <w:rsid w:val="00DA1854"/>
    <w:rsid w:val="00DA2988"/>
    <w:rsid w:val="00DA2AA2"/>
    <w:rsid w:val="00DA31A6"/>
    <w:rsid w:val="00DA3C03"/>
    <w:rsid w:val="00DA3DB6"/>
    <w:rsid w:val="00DA3EA7"/>
    <w:rsid w:val="00DA45FD"/>
    <w:rsid w:val="00DA47BF"/>
    <w:rsid w:val="00DA537C"/>
    <w:rsid w:val="00DA6605"/>
    <w:rsid w:val="00DA6815"/>
    <w:rsid w:val="00DA6947"/>
    <w:rsid w:val="00DA6DED"/>
    <w:rsid w:val="00DA6E28"/>
    <w:rsid w:val="00DA78D1"/>
    <w:rsid w:val="00DA7A19"/>
    <w:rsid w:val="00DA7B4D"/>
    <w:rsid w:val="00DB0C21"/>
    <w:rsid w:val="00DB0FA9"/>
    <w:rsid w:val="00DB1ABD"/>
    <w:rsid w:val="00DB1D5B"/>
    <w:rsid w:val="00DB1DE6"/>
    <w:rsid w:val="00DB211A"/>
    <w:rsid w:val="00DB22DF"/>
    <w:rsid w:val="00DB2BA7"/>
    <w:rsid w:val="00DB2FD8"/>
    <w:rsid w:val="00DB3CE5"/>
    <w:rsid w:val="00DB41B4"/>
    <w:rsid w:val="00DB4310"/>
    <w:rsid w:val="00DB47DC"/>
    <w:rsid w:val="00DB4867"/>
    <w:rsid w:val="00DB4B24"/>
    <w:rsid w:val="00DB5493"/>
    <w:rsid w:val="00DB60C4"/>
    <w:rsid w:val="00DB6AB5"/>
    <w:rsid w:val="00DB72E4"/>
    <w:rsid w:val="00DB7B84"/>
    <w:rsid w:val="00DC0465"/>
    <w:rsid w:val="00DC0A36"/>
    <w:rsid w:val="00DC10C3"/>
    <w:rsid w:val="00DC1355"/>
    <w:rsid w:val="00DC1512"/>
    <w:rsid w:val="00DC3516"/>
    <w:rsid w:val="00DC40A2"/>
    <w:rsid w:val="00DC41AA"/>
    <w:rsid w:val="00DC44C2"/>
    <w:rsid w:val="00DC464E"/>
    <w:rsid w:val="00DC4715"/>
    <w:rsid w:val="00DC4B66"/>
    <w:rsid w:val="00DC4C33"/>
    <w:rsid w:val="00DC5B53"/>
    <w:rsid w:val="00DC5FEC"/>
    <w:rsid w:val="00DC6D32"/>
    <w:rsid w:val="00DC72E7"/>
    <w:rsid w:val="00DC74C3"/>
    <w:rsid w:val="00DC7D1F"/>
    <w:rsid w:val="00DC7F65"/>
    <w:rsid w:val="00DD012A"/>
    <w:rsid w:val="00DD04E4"/>
    <w:rsid w:val="00DD0751"/>
    <w:rsid w:val="00DD1475"/>
    <w:rsid w:val="00DD1E4C"/>
    <w:rsid w:val="00DD2455"/>
    <w:rsid w:val="00DD2FE4"/>
    <w:rsid w:val="00DD33E0"/>
    <w:rsid w:val="00DD3C76"/>
    <w:rsid w:val="00DD409C"/>
    <w:rsid w:val="00DD4C12"/>
    <w:rsid w:val="00DD4F52"/>
    <w:rsid w:val="00DD5446"/>
    <w:rsid w:val="00DD5579"/>
    <w:rsid w:val="00DD6FD9"/>
    <w:rsid w:val="00DD6FFD"/>
    <w:rsid w:val="00DD766A"/>
    <w:rsid w:val="00DD7E5E"/>
    <w:rsid w:val="00DE037A"/>
    <w:rsid w:val="00DE0C3B"/>
    <w:rsid w:val="00DE0CC7"/>
    <w:rsid w:val="00DE127E"/>
    <w:rsid w:val="00DE2156"/>
    <w:rsid w:val="00DE2B26"/>
    <w:rsid w:val="00DE32E7"/>
    <w:rsid w:val="00DE3751"/>
    <w:rsid w:val="00DE3E3E"/>
    <w:rsid w:val="00DE3FD2"/>
    <w:rsid w:val="00DE4980"/>
    <w:rsid w:val="00DE50AC"/>
    <w:rsid w:val="00DE5220"/>
    <w:rsid w:val="00DE573E"/>
    <w:rsid w:val="00DE5CC0"/>
    <w:rsid w:val="00DE5D9B"/>
    <w:rsid w:val="00DE66B6"/>
    <w:rsid w:val="00DE67E8"/>
    <w:rsid w:val="00DE6A2D"/>
    <w:rsid w:val="00DE6F9C"/>
    <w:rsid w:val="00DE7AF8"/>
    <w:rsid w:val="00DE7DFB"/>
    <w:rsid w:val="00DF01F1"/>
    <w:rsid w:val="00DF035A"/>
    <w:rsid w:val="00DF0937"/>
    <w:rsid w:val="00DF1227"/>
    <w:rsid w:val="00DF1353"/>
    <w:rsid w:val="00DF1B2B"/>
    <w:rsid w:val="00DF1D71"/>
    <w:rsid w:val="00DF1DB5"/>
    <w:rsid w:val="00DF2404"/>
    <w:rsid w:val="00DF2BD2"/>
    <w:rsid w:val="00DF2D2A"/>
    <w:rsid w:val="00DF2F95"/>
    <w:rsid w:val="00DF37FA"/>
    <w:rsid w:val="00DF3D50"/>
    <w:rsid w:val="00DF408F"/>
    <w:rsid w:val="00DF45F7"/>
    <w:rsid w:val="00DF46E9"/>
    <w:rsid w:val="00DF4ED8"/>
    <w:rsid w:val="00DF55B0"/>
    <w:rsid w:val="00DF57BA"/>
    <w:rsid w:val="00DF5818"/>
    <w:rsid w:val="00DF5909"/>
    <w:rsid w:val="00DF5BA1"/>
    <w:rsid w:val="00DF61C7"/>
    <w:rsid w:val="00DF62B8"/>
    <w:rsid w:val="00DF6FDB"/>
    <w:rsid w:val="00DF75CB"/>
    <w:rsid w:val="00DF7EEF"/>
    <w:rsid w:val="00E00001"/>
    <w:rsid w:val="00E005E9"/>
    <w:rsid w:val="00E00C15"/>
    <w:rsid w:val="00E0104B"/>
    <w:rsid w:val="00E019AF"/>
    <w:rsid w:val="00E021A6"/>
    <w:rsid w:val="00E0257B"/>
    <w:rsid w:val="00E026F0"/>
    <w:rsid w:val="00E02ADF"/>
    <w:rsid w:val="00E032D0"/>
    <w:rsid w:val="00E0347F"/>
    <w:rsid w:val="00E0380E"/>
    <w:rsid w:val="00E03831"/>
    <w:rsid w:val="00E03A97"/>
    <w:rsid w:val="00E049FC"/>
    <w:rsid w:val="00E04AF4"/>
    <w:rsid w:val="00E0512B"/>
    <w:rsid w:val="00E057D7"/>
    <w:rsid w:val="00E05B7C"/>
    <w:rsid w:val="00E05F62"/>
    <w:rsid w:val="00E05F91"/>
    <w:rsid w:val="00E06629"/>
    <w:rsid w:val="00E070BA"/>
    <w:rsid w:val="00E0756D"/>
    <w:rsid w:val="00E075A3"/>
    <w:rsid w:val="00E07F99"/>
    <w:rsid w:val="00E10327"/>
    <w:rsid w:val="00E116D7"/>
    <w:rsid w:val="00E11E69"/>
    <w:rsid w:val="00E11F15"/>
    <w:rsid w:val="00E12D81"/>
    <w:rsid w:val="00E13C3F"/>
    <w:rsid w:val="00E14C62"/>
    <w:rsid w:val="00E155FE"/>
    <w:rsid w:val="00E156E1"/>
    <w:rsid w:val="00E15B27"/>
    <w:rsid w:val="00E15C25"/>
    <w:rsid w:val="00E16168"/>
    <w:rsid w:val="00E170E0"/>
    <w:rsid w:val="00E1722A"/>
    <w:rsid w:val="00E17296"/>
    <w:rsid w:val="00E17783"/>
    <w:rsid w:val="00E17879"/>
    <w:rsid w:val="00E17ABC"/>
    <w:rsid w:val="00E20140"/>
    <w:rsid w:val="00E20463"/>
    <w:rsid w:val="00E216B1"/>
    <w:rsid w:val="00E22892"/>
    <w:rsid w:val="00E23C5C"/>
    <w:rsid w:val="00E240ED"/>
    <w:rsid w:val="00E2417C"/>
    <w:rsid w:val="00E24D71"/>
    <w:rsid w:val="00E251E5"/>
    <w:rsid w:val="00E253FB"/>
    <w:rsid w:val="00E25ADD"/>
    <w:rsid w:val="00E25D4E"/>
    <w:rsid w:val="00E265FA"/>
    <w:rsid w:val="00E26D00"/>
    <w:rsid w:val="00E276D2"/>
    <w:rsid w:val="00E30C9E"/>
    <w:rsid w:val="00E30F6C"/>
    <w:rsid w:val="00E313E5"/>
    <w:rsid w:val="00E32121"/>
    <w:rsid w:val="00E32805"/>
    <w:rsid w:val="00E32834"/>
    <w:rsid w:val="00E32BD3"/>
    <w:rsid w:val="00E3392B"/>
    <w:rsid w:val="00E33F4D"/>
    <w:rsid w:val="00E3556F"/>
    <w:rsid w:val="00E358E5"/>
    <w:rsid w:val="00E35A7F"/>
    <w:rsid w:val="00E36DAC"/>
    <w:rsid w:val="00E373A6"/>
    <w:rsid w:val="00E375A3"/>
    <w:rsid w:val="00E375AA"/>
    <w:rsid w:val="00E37696"/>
    <w:rsid w:val="00E379B9"/>
    <w:rsid w:val="00E409C6"/>
    <w:rsid w:val="00E41317"/>
    <w:rsid w:val="00E4136C"/>
    <w:rsid w:val="00E41C9E"/>
    <w:rsid w:val="00E41F38"/>
    <w:rsid w:val="00E41FD4"/>
    <w:rsid w:val="00E42442"/>
    <w:rsid w:val="00E42608"/>
    <w:rsid w:val="00E42823"/>
    <w:rsid w:val="00E42E89"/>
    <w:rsid w:val="00E433A1"/>
    <w:rsid w:val="00E434D3"/>
    <w:rsid w:val="00E437A5"/>
    <w:rsid w:val="00E4555B"/>
    <w:rsid w:val="00E459BD"/>
    <w:rsid w:val="00E459D1"/>
    <w:rsid w:val="00E462C4"/>
    <w:rsid w:val="00E4649A"/>
    <w:rsid w:val="00E46D8A"/>
    <w:rsid w:val="00E47134"/>
    <w:rsid w:val="00E47308"/>
    <w:rsid w:val="00E47427"/>
    <w:rsid w:val="00E474C3"/>
    <w:rsid w:val="00E47864"/>
    <w:rsid w:val="00E50983"/>
    <w:rsid w:val="00E50BE3"/>
    <w:rsid w:val="00E50DCB"/>
    <w:rsid w:val="00E51056"/>
    <w:rsid w:val="00E51129"/>
    <w:rsid w:val="00E5208E"/>
    <w:rsid w:val="00E52301"/>
    <w:rsid w:val="00E527DF"/>
    <w:rsid w:val="00E536E5"/>
    <w:rsid w:val="00E537E9"/>
    <w:rsid w:val="00E54163"/>
    <w:rsid w:val="00E54770"/>
    <w:rsid w:val="00E5477C"/>
    <w:rsid w:val="00E54A70"/>
    <w:rsid w:val="00E55366"/>
    <w:rsid w:val="00E565A5"/>
    <w:rsid w:val="00E56615"/>
    <w:rsid w:val="00E5662B"/>
    <w:rsid w:val="00E5689E"/>
    <w:rsid w:val="00E57511"/>
    <w:rsid w:val="00E6056F"/>
    <w:rsid w:val="00E6091C"/>
    <w:rsid w:val="00E6148B"/>
    <w:rsid w:val="00E615BA"/>
    <w:rsid w:val="00E6176A"/>
    <w:rsid w:val="00E6214B"/>
    <w:rsid w:val="00E62349"/>
    <w:rsid w:val="00E6242B"/>
    <w:rsid w:val="00E62BBA"/>
    <w:rsid w:val="00E63444"/>
    <w:rsid w:val="00E63ED5"/>
    <w:rsid w:val="00E64AB1"/>
    <w:rsid w:val="00E65CF3"/>
    <w:rsid w:val="00E66276"/>
    <w:rsid w:val="00E6667C"/>
    <w:rsid w:val="00E67C37"/>
    <w:rsid w:val="00E70AF7"/>
    <w:rsid w:val="00E70BED"/>
    <w:rsid w:val="00E71183"/>
    <w:rsid w:val="00E719EE"/>
    <w:rsid w:val="00E721E3"/>
    <w:rsid w:val="00E72A1A"/>
    <w:rsid w:val="00E7346A"/>
    <w:rsid w:val="00E73CA5"/>
    <w:rsid w:val="00E73D2F"/>
    <w:rsid w:val="00E73D89"/>
    <w:rsid w:val="00E73FD0"/>
    <w:rsid w:val="00E741AC"/>
    <w:rsid w:val="00E7461B"/>
    <w:rsid w:val="00E7484D"/>
    <w:rsid w:val="00E74AC4"/>
    <w:rsid w:val="00E74C34"/>
    <w:rsid w:val="00E75040"/>
    <w:rsid w:val="00E750F8"/>
    <w:rsid w:val="00E7556C"/>
    <w:rsid w:val="00E75C8D"/>
    <w:rsid w:val="00E7638E"/>
    <w:rsid w:val="00E7711E"/>
    <w:rsid w:val="00E7737A"/>
    <w:rsid w:val="00E775E3"/>
    <w:rsid w:val="00E7789E"/>
    <w:rsid w:val="00E80009"/>
    <w:rsid w:val="00E8059A"/>
    <w:rsid w:val="00E8078B"/>
    <w:rsid w:val="00E80C60"/>
    <w:rsid w:val="00E81572"/>
    <w:rsid w:val="00E81F30"/>
    <w:rsid w:val="00E8212D"/>
    <w:rsid w:val="00E82B9F"/>
    <w:rsid w:val="00E82C1E"/>
    <w:rsid w:val="00E83495"/>
    <w:rsid w:val="00E8383B"/>
    <w:rsid w:val="00E83885"/>
    <w:rsid w:val="00E83A30"/>
    <w:rsid w:val="00E846F7"/>
    <w:rsid w:val="00E84796"/>
    <w:rsid w:val="00E85803"/>
    <w:rsid w:val="00E86828"/>
    <w:rsid w:val="00E86D1D"/>
    <w:rsid w:val="00E8783D"/>
    <w:rsid w:val="00E8793D"/>
    <w:rsid w:val="00E91523"/>
    <w:rsid w:val="00E91C4C"/>
    <w:rsid w:val="00E922CB"/>
    <w:rsid w:val="00E934E4"/>
    <w:rsid w:val="00E94651"/>
    <w:rsid w:val="00E947D6"/>
    <w:rsid w:val="00E9528A"/>
    <w:rsid w:val="00E9627A"/>
    <w:rsid w:val="00E96349"/>
    <w:rsid w:val="00E963E3"/>
    <w:rsid w:val="00E9641A"/>
    <w:rsid w:val="00E965F2"/>
    <w:rsid w:val="00E96BAD"/>
    <w:rsid w:val="00E96C0F"/>
    <w:rsid w:val="00EA10FD"/>
    <w:rsid w:val="00EA1F29"/>
    <w:rsid w:val="00EA1FDF"/>
    <w:rsid w:val="00EA2114"/>
    <w:rsid w:val="00EA223F"/>
    <w:rsid w:val="00EA2590"/>
    <w:rsid w:val="00EA4025"/>
    <w:rsid w:val="00EA4AA7"/>
    <w:rsid w:val="00EA4C33"/>
    <w:rsid w:val="00EA4CA4"/>
    <w:rsid w:val="00EA5777"/>
    <w:rsid w:val="00EA5EA6"/>
    <w:rsid w:val="00EA603E"/>
    <w:rsid w:val="00EA65A0"/>
    <w:rsid w:val="00EA705E"/>
    <w:rsid w:val="00EA7BB0"/>
    <w:rsid w:val="00EA7C7B"/>
    <w:rsid w:val="00EB01AB"/>
    <w:rsid w:val="00EB09D5"/>
    <w:rsid w:val="00EB0DCF"/>
    <w:rsid w:val="00EB13E9"/>
    <w:rsid w:val="00EB154D"/>
    <w:rsid w:val="00EB2ADD"/>
    <w:rsid w:val="00EB2B04"/>
    <w:rsid w:val="00EB2F71"/>
    <w:rsid w:val="00EB2FF7"/>
    <w:rsid w:val="00EB445B"/>
    <w:rsid w:val="00EB4564"/>
    <w:rsid w:val="00EB46FF"/>
    <w:rsid w:val="00EB4AEC"/>
    <w:rsid w:val="00EB55CB"/>
    <w:rsid w:val="00EB5AB8"/>
    <w:rsid w:val="00EB5B8D"/>
    <w:rsid w:val="00EB5BC8"/>
    <w:rsid w:val="00EB62D0"/>
    <w:rsid w:val="00EB63BE"/>
    <w:rsid w:val="00EB69F0"/>
    <w:rsid w:val="00EB6D83"/>
    <w:rsid w:val="00EC05AB"/>
    <w:rsid w:val="00EC0E48"/>
    <w:rsid w:val="00EC2271"/>
    <w:rsid w:val="00EC29D8"/>
    <w:rsid w:val="00EC2C9B"/>
    <w:rsid w:val="00EC2EDB"/>
    <w:rsid w:val="00EC3BEF"/>
    <w:rsid w:val="00EC3C0D"/>
    <w:rsid w:val="00EC426D"/>
    <w:rsid w:val="00EC47EF"/>
    <w:rsid w:val="00EC482D"/>
    <w:rsid w:val="00EC4916"/>
    <w:rsid w:val="00EC50B4"/>
    <w:rsid w:val="00EC536D"/>
    <w:rsid w:val="00EC5438"/>
    <w:rsid w:val="00EC563C"/>
    <w:rsid w:val="00EC576A"/>
    <w:rsid w:val="00EC5962"/>
    <w:rsid w:val="00EC6414"/>
    <w:rsid w:val="00EC6639"/>
    <w:rsid w:val="00EC67AE"/>
    <w:rsid w:val="00EC7376"/>
    <w:rsid w:val="00ED007B"/>
    <w:rsid w:val="00ED0AFD"/>
    <w:rsid w:val="00ED15CC"/>
    <w:rsid w:val="00ED1640"/>
    <w:rsid w:val="00ED22C3"/>
    <w:rsid w:val="00ED28DA"/>
    <w:rsid w:val="00ED2EF0"/>
    <w:rsid w:val="00ED4C59"/>
    <w:rsid w:val="00ED5306"/>
    <w:rsid w:val="00ED5987"/>
    <w:rsid w:val="00ED5BCC"/>
    <w:rsid w:val="00ED6474"/>
    <w:rsid w:val="00ED671D"/>
    <w:rsid w:val="00ED6737"/>
    <w:rsid w:val="00ED7972"/>
    <w:rsid w:val="00EE19C9"/>
    <w:rsid w:val="00EE19E8"/>
    <w:rsid w:val="00EE1D7F"/>
    <w:rsid w:val="00EE22A9"/>
    <w:rsid w:val="00EE268F"/>
    <w:rsid w:val="00EE309C"/>
    <w:rsid w:val="00EE3E83"/>
    <w:rsid w:val="00EE439D"/>
    <w:rsid w:val="00EE452E"/>
    <w:rsid w:val="00EE4BC2"/>
    <w:rsid w:val="00EE4E9E"/>
    <w:rsid w:val="00EE5B8B"/>
    <w:rsid w:val="00EE6C7A"/>
    <w:rsid w:val="00EE6D44"/>
    <w:rsid w:val="00EE7054"/>
    <w:rsid w:val="00EE72F6"/>
    <w:rsid w:val="00EE766B"/>
    <w:rsid w:val="00EE7686"/>
    <w:rsid w:val="00EE78E8"/>
    <w:rsid w:val="00EE7CF9"/>
    <w:rsid w:val="00EF02DA"/>
    <w:rsid w:val="00EF0F98"/>
    <w:rsid w:val="00EF2892"/>
    <w:rsid w:val="00EF2DA6"/>
    <w:rsid w:val="00EF3349"/>
    <w:rsid w:val="00EF36DC"/>
    <w:rsid w:val="00EF3C04"/>
    <w:rsid w:val="00EF3FC6"/>
    <w:rsid w:val="00EF3FC9"/>
    <w:rsid w:val="00EF47F4"/>
    <w:rsid w:val="00EF4C64"/>
    <w:rsid w:val="00EF514C"/>
    <w:rsid w:val="00EF5247"/>
    <w:rsid w:val="00EF57BC"/>
    <w:rsid w:val="00EF5AEB"/>
    <w:rsid w:val="00EF5C55"/>
    <w:rsid w:val="00EF6394"/>
    <w:rsid w:val="00EF6457"/>
    <w:rsid w:val="00EF6484"/>
    <w:rsid w:val="00EF727F"/>
    <w:rsid w:val="00EF7760"/>
    <w:rsid w:val="00EF7788"/>
    <w:rsid w:val="00F000C1"/>
    <w:rsid w:val="00F00AA8"/>
    <w:rsid w:val="00F00B83"/>
    <w:rsid w:val="00F00FCC"/>
    <w:rsid w:val="00F010F4"/>
    <w:rsid w:val="00F01AA4"/>
    <w:rsid w:val="00F024FF"/>
    <w:rsid w:val="00F02BF6"/>
    <w:rsid w:val="00F02C1C"/>
    <w:rsid w:val="00F0373A"/>
    <w:rsid w:val="00F04544"/>
    <w:rsid w:val="00F0473E"/>
    <w:rsid w:val="00F04B5A"/>
    <w:rsid w:val="00F06290"/>
    <w:rsid w:val="00F06C26"/>
    <w:rsid w:val="00F06D46"/>
    <w:rsid w:val="00F0767E"/>
    <w:rsid w:val="00F10432"/>
    <w:rsid w:val="00F105A6"/>
    <w:rsid w:val="00F10834"/>
    <w:rsid w:val="00F108EE"/>
    <w:rsid w:val="00F10B5C"/>
    <w:rsid w:val="00F10B64"/>
    <w:rsid w:val="00F10D28"/>
    <w:rsid w:val="00F11157"/>
    <w:rsid w:val="00F11346"/>
    <w:rsid w:val="00F12030"/>
    <w:rsid w:val="00F125C8"/>
    <w:rsid w:val="00F128F8"/>
    <w:rsid w:val="00F12FF3"/>
    <w:rsid w:val="00F131A2"/>
    <w:rsid w:val="00F1330B"/>
    <w:rsid w:val="00F147EC"/>
    <w:rsid w:val="00F14C55"/>
    <w:rsid w:val="00F15019"/>
    <w:rsid w:val="00F16CEB"/>
    <w:rsid w:val="00F20308"/>
    <w:rsid w:val="00F208C1"/>
    <w:rsid w:val="00F2112F"/>
    <w:rsid w:val="00F2150A"/>
    <w:rsid w:val="00F2184C"/>
    <w:rsid w:val="00F21F34"/>
    <w:rsid w:val="00F221AB"/>
    <w:rsid w:val="00F23C92"/>
    <w:rsid w:val="00F24A57"/>
    <w:rsid w:val="00F24B61"/>
    <w:rsid w:val="00F25309"/>
    <w:rsid w:val="00F2549D"/>
    <w:rsid w:val="00F25986"/>
    <w:rsid w:val="00F25D9A"/>
    <w:rsid w:val="00F2642D"/>
    <w:rsid w:val="00F265DC"/>
    <w:rsid w:val="00F300F1"/>
    <w:rsid w:val="00F306F3"/>
    <w:rsid w:val="00F309CD"/>
    <w:rsid w:val="00F30A14"/>
    <w:rsid w:val="00F3146E"/>
    <w:rsid w:val="00F315DB"/>
    <w:rsid w:val="00F3193B"/>
    <w:rsid w:val="00F31B97"/>
    <w:rsid w:val="00F31E6A"/>
    <w:rsid w:val="00F32234"/>
    <w:rsid w:val="00F32AC8"/>
    <w:rsid w:val="00F33356"/>
    <w:rsid w:val="00F334F8"/>
    <w:rsid w:val="00F33825"/>
    <w:rsid w:val="00F34647"/>
    <w:rsid w:val="00F34881"/>
    <w:rsid w:val="00F350D7"/>
    <w:rsid w:val="00F3545F"/>
    <w:rsid w:val="00F3561F"/>
    <w:rsid w:val="00F359DB"/>
    <w:rsid w:val="00F364FC"/>
    <w:rsid w:val="00F3690E"/>
    <w:rsid w:val="00F36A98"/>
    <w:rsid w:val="00F36EB2"/>
    <w:rsid w:val="00F37262"/>
    <w:rsid w:val="00F377C4"/>
    <w:rsid w:val="00F407BF"/>
    <w:rsid w:val="00F40803"/>
    <w:rsid w:val="00F412D8"/>
    <w:rsid w:val="00F4186E"/>
    <w:rsid w:val="00F41B5D"/>
    <w:rsid w:val="00F41E4A"/>
    <w:rsid w:val="00F41F1E"/>
    <w:rsid w:val="00F42105"/>
    <w:rsid w:val="00F423D7"/>
    <w:rsid w:val="00F43419"/>
    <w:rsid w:val="00F44033"/>
    <w:rsid w:val="00F442DB"/>
    <w:rsid w:val="00F44394"/>
    <w:rsid w:val="00F4458A"/>
    <w:rsid w:val="00F445EB"/>
    <w:rsid w:val="00F45235"/>
    <w:rsid w:val="00F458B9"/>
    <w:rsid w:val="00F458F8"/>
    <w:rsid w:val="00F460C6"/>
    <w:rsid w:val="00F46449"/>
    <w:rsid w:val="00F465C8"/>
    <w:rsid w:val="00F47219"/>
    <w:rsid w:val="00F47BC8"/>
    <w:rsid w:val="00F47E9C"/>
    <w:rsid w:val="00F47F61"/>
    <w:rsid w:val="00F50BB4"/>
    <w:rsid w:val="00F50EC6"/>
    <w:rsid w:val="00F51139"/>
    <w:rsid w:val="00F512FC"/>
    <w:rsid w:val="00F51E74"/>
    <w:rsid w:val="00F522FE"/>
    <w:rsid w:val="00F525DF"/>
    <w:rsid w:val="00F52910"/>
    <w:rsid w:val="00F52A7A"/>
    <w:rsid w:val="00F52EF3"/>
    <w:rsid w:val="00F53250"/>
    <w:rsid w:val="00F532E1"/>
    <w:rsid w:val="00F54293"/>
    <w:rsid w:val="00F544F4"/>
    <w:rsid w:val="00F54B4C"/>
    <w:rsid w:val="00F54C69"/>
    <w:rsid w:val="00F54C85"/>
    <w:rsid w:val="00F55AF4"/>
    <w:rsid w:val="00F55CC8"/>
    <w:rsid w:val="00F5609F"/>
    <w:rsid w:val="00F56591"/>
    <w:rsid w:val="00F571BD"/>
    <w:rsid w:val="00F6020F"/>
    <w:rsid w:val="00F60709"/>
    <w:rsid w:val="00F6086B"/>
    <w:rsid w:val="00F609DD"/>
    <w:rsid w:val="00F60B81"/>
    <w:rsid w:val="00F60C08"/>
    <w:rsid w:val="00F60ED4"/>
    <w:rsid w:val="00F61A6D"/>
    <w:rsid w:val="00F61AAA"/>
    <w:rsid w:val="00F62395"/>
    <w:rsid w:val="00F624FD"/>
    <w:rsid w:val="00F625DE"/>
    <w:rsid w:val="00F629E7"/>
    <w:rsid w:val="00F62FA6"/>
    <w:rsid w:val="00F652F5"/>
    <w:rsid w:val="00F6636F"/>
    <w:rsid w:val="00F66E91"/>
    <w:rsid w:val="00F67361"/>
    <w:rsid w:val="00F67481"/>
    <w:rsid w:val="00F67B81"/>
    <w:rsid w:val="00F67E48"/>
    <w:rsid w:val="00F70654"/>
    <w:rsid w:val="00F707B5"/>
    <w:rsid w:val="00F70891"/>
    <w:rsid w:val="00F7091D"/>
    <w:rsid w:val="00F70C38"/>
    <w:rsid w:val="00F70E6B"/>
    <w:rsid w:val="00F71123"/>
    <w:rsid w:val="00F7162B"/>
    <w:rsid w:val="00F716EA"/>
    <w:rsid w:val="00F720A4"/>
    <w:rsid w:val="00F72358"/>
    <w:rsid w:val="00F729D7"/>
    <w:rsid w:val="00F72A5F"/>
    <w:rsid w:val="00F7300E"/>
    <w:rsid w:val="00F7329C"/>
    <w:rsid w:val="00F73E1F"/>
    <w:rsid w:val="00F740C4"/>
    <w:rsid w:val="00F741C9"/>
    <w:rsid w:val="00F74226"/>
    <w:rsid w:val="00F74591"/>
    <w:rsid w:val="00F747BE"/>
    <w:rsid w:val="00F74887"/>
    <w:rsid w:val="00F74D5B"/>
    <w:rsid w:val="00F74DF2"/>
    <w:rsid w:val="00F74E35"/>
    <w:rsid w:val="00F75190"/>
    <w:rsid w:val="00F75BA8"/>
    <w:rsid w:val="00F76671"/>
    <w:rsid w:val="00F770D3"/>
    <w:rsid w:val="00F7758B"/>
    <w:rsid w:val="00F77882"/>
    <w:rsid w:val="00F810BD"/>
    <w:rsid w:val="00F8174F"/>
    <w:rsid w:val="00F8215D"/>
    <w:rsid w:val="00F8355F"/>
    <w:rsid w:val="00F84574"/>
    <w:rsid w:val="00F84E21"/>
    <w:rsid w:val="00F852FF"/>
    <w:rsid w:val="00F85B80"/>
    <w:rsid w:val="00F85FE6"/>
    <w:rsid w:val="00F861D3"/>
    <w:rsid w:val="00F86A4E"/>
    <w:rsid w:val="00F87094"/>
    <w:rsid w:val="00F90204"/>
    <w:rsid w:val="00F90A23"/>
    <w:rsid w:val="00F90F0A"/>
    <w:rsid w:val="00F9124E"/>
    <w:rsid w:val="00F913B1"/>
    <w:rsid w:val="00F91A42"/>
    <w:rsid w:val="00F91E6D"/>
    <w:rsid w:val="00F91EAC"/>
    <w:rsid w:val="00F91EEB"/>
    <w:rsid w:val="00F9213F"/>
    <w:rsid w:val="00F9217A"/>
    <w:rsid w:val="00F924BD"/>
    <w:rsid w:val="00F92E95"/>
    <w:rsid w:val="00F92EF4"/>
    <w:rsid w:val="00F930A9"/>
    <w:rsid w:val="00F93A4D"/>
    <w:rsid w:val="00F946EC"/>
    <w:rsid w:val="00F95348"/>
    <w:rsid w:val="00F9574D"/>
    <w:rsid w:val="00F95C34"/>
    <w:rsid w:val="00F95F09"/>
    <w:rsid w:val="00F96062"/>
    <w:rsid w:val="00F960FD"/>
    <w:rsid w:val="00F969B1"/>
    <w:rsid w:val="00F97349"/>
    <w:rsid w:val="00F976D3"/>
    <w:rsid w:val="00F97789"/>
    <w:rsid w:val="00F97E4F"/>
    <w:rsid w:val="00FA01CD"/>
    <w:rsid w:val="00FA03E9"/>
    <w:rsid w:val="00FA0F2E"/>
    <w:rsid w:val="00FA1466"/>
    <w:rsid w:val="00FA17E6"/>
    <w:rsid w:val="00FA2D24"/>
    <w:rsid w:val="00FA3B71"/>
    <w:rsid w:val="00FA42F3"/>
    <w:rsid w:val="00FA556B"/>
    <w:rsid w:val="00FA574D"/>
    <w:rsid w:val="00FA5A4A"/>
    <w:rsid w:val="00FA5DDB"/>
    <w:rsid w:val="00FA6A05"/>
    <w:rsid w:val="00FA70DE"/>
    <w:rsid w:val="00FA7149"/>
    <w:rsid w:val="00FA736A"/>
    <w:rsid w:val="00FA73BC"/>
    <w:rsid w:val="00FA7909"/>
    <w:rsid w:val="00FA7D0F"/>
    <w:rsid w:val="00FB02BA"/>
    <w:rsid w:val="00FB0786"/>
    <w:rsid w:val="00FB0EE3"/>
    <w:rsid w:val="00FB1226"/>
    <w:rsid w:val="00FB2534"/>
    <w:rsid w:val="00FB37FB"/>
    <w:rsid w:val="00FB42AC"/>
    <w:rsid w:val="00FB4380"/>
    <w:rsid w:val="00FB4C6A"/>
    <w:rsid w:val="00FB502A"/>
    <w:rsid w:val="00FB575C"/>
    <w:rsid w:val="00FB5D22"/>
    <w:rsid w:val="00FB5E7D"/>
    <w:rsid w:val="00FB6ABF"/>
    <w:rsid w:val="00FB6BAA"/>
    <w:rsid w:val="00FB6C5C"/>
    <w:rsid w:val="00FB6EED"/>
    <w:rsid w:val="00FB7467"/>
    <w:rsid w:val="00FC0147"/>
    <w:rsid w:val="00FC016E"/>
    <w:rsid w:val="00FC0417"/>
    <w:rsid w:val="00FC0554"/>
    <w:rsid w:val="00FC0A23"/>
    <w:rsid w:val="00FC11B9"/>
    <w:rsid w:val="00FC15FD"/>
    <w:rsid w:val="00FC1F52"/>
    <w:rsid w:val="00FC21F7"/>
    <w:rsid w:val="00FC39D1"/>
    <w:rsid w:val="00FC3AE6"/>
    <w:rsid w:val="00FC3B39"/>
    <w:rsid w:val="00FC3D62"/>
    <w:rsid w:val="00FC426E"/>
    <w:rsid w:val="00FC469B"/>
    <w:rsid w:val="00FC4DE8"/>
    <w:rsid w:val="00FC5A73"/>
    <w:rsid w:val="00FC5F14"/>
    <w:rsid w:val="00FC6962"/>
    <w:rsid w:val="00FC6F77"/>
    <w:rsid w:val="00FC7ABA"/>
    <w:rsid w:val="00FD0271"/>
    <w:rsid w:val="00FD041C"/>
    <w:rsid w:val="00FD0497"/>
    <w:rsid w:val="00FD1222"/>
    <w:rsid w:val="00FD22E6"/>
    <w:rsid w:val="00FD22FD"/>
    <w:rsid w:val="00FD233C"/>
    <w:rsid w:val="00FD2ED7"/>
    <w:rsid w:val="00FD2EE0"/>
    <w:rsid w:val="00FD2F09"/>
    <w:rsid w:val="00FD375F"/>
    <w:rsid w:val="00FD4103"/>
    <w:rsid w:val="00FD4424"/>
    <w:rsid w:val="00FD4AA4"/>
    <w:rsid w:val="00FD4F4A"/>
    <w:rsid w:val="00FD6229"/>
    <w:rsid w:val="00FD69E8"/>
    <w:rsid w:val="00FD7219"/>
    <w:rsid w:val="00FD75F6"/>
    <w:rsid w:val="00FE01C3"/>
    <w:rsid w:val="00FE0BE2"/>
    <w:rsid w:val="00FE1D17"/>
    <w:rsid w:val="00FE213A"/>
    <w:rsid w:val="00FE2604"/>
    <w:rsid w:val="00FE2B33"/>
    <w:rsid w:val="00FE3DA5"/>
    <w:rsid w:val="00FE4529"/>
    <w:rsid w:val="00FE45BE"/>
    <w:rsid w:val="00FE4699"/>
    <w:rsid w:val="00FE55B5"/>
    <w:rsid w:val="00FE5A7D"/>
    <w:rsid w:val="00FE6626"/>
    <w:rsid w:val="00FE718F"/>
    <w:rsid w:val="00FE7606"/>
    <w:rsid w:val="00FE7C50"/>
    <w:rsid w:val="00FF05B2"/>
    <w:rsid w:val="00FF0D5F"/>
    <w:rsid w:val="00FF0EA9"/>
    <w:rsid w:val="00FF248B"/>
    <w:rsid w:val="00FF2695"/>
    <w:rsid w:val="00FF276E"/>
    <w:rsid w:val="00FF2881"/>
    <w:rsid w:val="00FF2C5D"/>
    <w:rsid w:val="00FF3452"/>
    <w:rsid w:val="00FF36EA"/>
    <w:rsid w:val="00FF3AB5"/>
    <w:rsid w:val="00FF3EA3"/>
    <w:rsid w:val="00FF3FDF"/>
    <w:rsid w:val="00FF4658"/>
    <w:rsid w:val="00FF49A7"/>
    <w:rsid w:val="00FF565F"/>
    <w:rsid w:val="00FF5D6A"/>
    <w:rsid w:val="00FF66C4"/>
    <w:rsid w:val="00FF6F31"/>
    <w:rsid w:val="1054A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BEFC0D4"/>
  <w15:docId w15:val="{F43D6473-FF42-974F-8CFA-A1CBE0812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Batang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F475D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A8220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220D"/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styleId="PageNumber">
    <w:name w:val="page number"/>
    <w:basedOn w:val="DefaultParagraphFont"/>
    <w:rsid w:val="00A8220D"/>
  </w:style>
  <w:style w:type="paragraph" w:styleId="BodyText">
    <w:name w:val="Body Text"/>
    <w:basedOn w:val="Normal"/>
    <w:link w:val="BodyTextChar"/>
    <w:rsid w:val="00A8220D"/>
    <w:pPr>
      <w:spacing w:line="480" w:lineRule="auto"/>
    </w:pPr>
    <w:rPr>
      <w:color w:val="FFFFFF"/>
      <w:lang w:val="en-US"/>
    </w:rPr>
  </w:style>
  <w:style w:type="character" w:customStyle="1" w:styleId="BodyTextChar">
    <w:name w:val="Body Text Char"/>
    <w:basedOn w:val="DefaultParagraphFont"/>
    <w:link w:val="BodyText"/>
    <w:rsid w:val="00A8220D"/>
    <w:rPr>
      <w:rFonts w:ascii="Times New Roman" w:eastAsia="Times New Roman" w:hAnsi="Times New Roman" w:cs="Times New Roman"/>
      <w:color w:val="FFFFFF"/>
      <w:sz w:val="24"/>
      <w:szCs w:val="24"/>
      <w:lang w:eastAsia="de-DE"/>
    </w:rPr>
  </w:style>
  <w:style w:type="character" w:styleId="CommentReference">
    <w:name w:val="annotation reference"/>
    <w:uiPriority w:val="99"/>
    <w:semiHidden/>
    <w:rsid w:val="00A8220D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A8220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A8220D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paragraph" w:customStyle="1" w:styleId="Default">
    <w:name w:val="Default"/>
    <w:rsid w:val="00A8220D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de-DE" w:eastAsia="de-DE"/>
    </w:rPr>
  </w:style>
  <w:style w:type="paragraph" w:customStyle="1" w:styleId="Standardtext">
    <w:name w:val="Standardtext"/>
    <w:basedOn w:val="Normal"/>
    <w:link w:val="StandardtextZchn"/>
    <w:rsid w:val="00A8220D"/>
    <w:pPr>
      <w:spacing w:before="0" w:line="360" w:lineRule="auto"/>
      <w:ind w:firstLine="709"/>
      <w:jc w:val="both"/>
    </w:pPr>
    <w:rPr>
      <w:rFonts w:ascii="Arial" w:hAnsi="Arial"/>
      <w:sz w:val="22"/>
      <w:lang w:val="de-DE"/>
    </w:rPr>
  </w:style>
  <w:style w:type="character" w:customStyle="1" w:styleId="StandardtextZchn">
    <w:name w:val="Standardtext Zchn"/>
    <w:link w:val="Standardtext"/>
    <w:rsid w:val="00A8220D"/>
    <w:rPr>
      <w:rFonts w:ascii="Arial" w:eastAsia="Times New Roman" w:hAnsi="Arial" w:cs="Times New Roman"/>
      <w:szCs w:val="24"/>
      <w:lang w:val="de-DE" w:eastAsia="de-DE"/>
    </w:rPr>
  </w:style>
  <w:style w:type="table" w:styleId="TableGrid">
    <w:name w:val="Table Grid"/>
    <w:basedOn w:val="TableNormal"/>
    <w:uiPriority w:val="39"/>
    <w:rsid w:val="00A8220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8220D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A8220D"/>
    <w:pPr>
      <w:spacing w:line="480" w:lineRule="auto"/>
      <w:ind w:left="720" w:hanging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8220D"/>
    <w:pPr>
      <w:spacing w:before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220D"/>
    <w:rPr>
      <w:rFonts w:ascii="Tahoma" w:eastAsia="Times New Roman" w:hAnsi="Tahoma" w:cs="Tahoma"/>
      <w:sz w:val="16"/>
      <w:szCs w:val="16"/>
      <w:lang w:val="en-GB" w:eastAsia="de-DE"/>
    </w:rPr>
  </w:style>
  <w:style w:type="paragraph" w:styleId="NormalWeb">
    <w:name w:val="Normal (Web)"/>
    <w:basedOn w:val="Normal"/>
    <w:uiPriority w:val="99"/>
    <w:unhideWhenUsed/>
    <w:rsid w:val="0082485E"/>
    <w:pPr>
      <w:spacing w:before="100" w:beforeAutospacing="1" w:after="100" w:afterAutospacing="1"/>
    </w:pPr>
    <w:rPr>
      <w:lang w:val="en-US"/>
    </w:rPr>
  </w:style>
  <w:style w:type="character" w:customStyle="1" w:styleId="apple-converted-space">
    <w:name w:val="apple-converted-space"/>
    <w:basedOn w:val="DefaultParagraphFont"/>
    <w:rsid w:val="0082485E"/>
  </w:style>
  <w:style w:type="table" w:styleId="TableGridLight">
    <w:name w:val="Grid Table Light"/>
    <w:basedOn w:val="TableNormal"/>
    <w:uiPriority w:val="40"/>
    <w:rsid w:val="0011215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11215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11215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4E790D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4E790D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5579"/>
    <w:rPr>
      <w:b/>
      <w:bCs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5579"/>
    <w:rPr>
      <w:rFonts w:ascii="Times New Roman" w:eastAsia="Times New Roman" w:hAnsi="Times New Roman" w:cs="Times New Roman"/>
      <w:b/>
      <w:bCs/>
      <w:sz w:val="24"/>
      <w:szCs w:val="24"/>
      <w:lang w:val="en-GB" w:eastAsia="de-DE"/>
    </w:rPr>
  </w:style>
  <w:style w:type="table" w:customStyle="1" w:styleId="1">
    <w:name w:val="표 구분선1"/>
    <w:basedOn w:val="TableNormal"/>
    <w:next w:val="TableGrid"/>
    <w:uiPriority w:val="39"/>
    <w:rsid w:val="00A11C5A"/>
    <w:pPr>
      <w:spacing w:after="0" w:line="240" w:lineRule="auto"/>
    </w:pPr>
    <w:rPr>
      <w:rFonts w:eastAsia="Malgun Gothic"/>
      <w:kern w:val="2"/>
      <w:sz w:val="24"/>
      <w:szCs w:val="24"/>
      <w:lang w:eastAsia="ko-KR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tdotlabelmoleculedotbpldz">
    <w:name w:val="textdotlabel_molecule_dot__bpldz"/>
    <w:basedOn w:val="DefaultParagraphFont"/>
    <w:rsid w:val="002322AB"/>
  </w:style>
  <w:style w:type="paragraph" w:customStyle="1" w:styleId="EndNoteBibliographyTitle">
    <w:name w:val="EndNote Bibliography Title"/>
    <w:basedOn w:val="Normal"/>
    <w:link w:val="EndNoteBibliographyTitleChar"/>
    <w:rsid w:val="005D0747"/>
    <w:pPr>
      <w:jc w:val="center"/>
    </w:pPr>
    <w:rPr>
      <w:lang w:val="de-DE"/>
    </w:rPr>
  </w:style>
  <w:style w:type="character" w:customStyle="1" w:styleId="EndNoteBibliographyTitleChar">
    <w:name w:val="EndNote Bibliography Title Char"/>
    <w:basedOn w:val="StandardtextZchn"/>
    <w:link w:val="EndNoteBibliographyTitle"/>
    <w:rsid w:val="005D0747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EndNoteBibliography">
    <w:name w:val="EndNote Bibliography"/>
    <w:basedOn w:val="Normal"/>
    <w:link w:val="EndNoteBibliographyChar"/>
    <w:rsid w:val="005D0747"/>
    <w:rPr>
      <w:lang w:val="de-DE"/>
    </w:rPr>
  </w:style>
  <w:style w:type="character" w:customStyle="1" w:styleId="EndNoteBibliographyChar">
    <w:name w:val="EndNote Bibliography Char"/>
    <w:basedOn w:val="StandardtextZchn"/>
    <w:link w:val="EndNoteBibliography"/>
    <w:rsid w:val="005D0747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Revision">
    <w:name w:val="Revision"/>
    <w:hidden/>
    <w:uiPriority w:val="99"/>
    <w:semiHidden/>
    <w:rsid w:val="00363EA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styleId="PlaceholderText">
    <w:name w:val="Placeholder Text"/>
    <w:basedOn w:val="DefaultParagraphFont"/>
    <w:uiPriority w:val="99"/>
    <w:semiHidden/>
    <w:rsid w:val="002E4DEF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21079D"/>
    <w:pPr>
      <w:tabs>
        <w:tab w:val="center" w:pos="4680"/>
        <w:tab w:val="right" w:pos="9360"/>
      </w:tabs>
      <w:spacing w:before="0"/>
    </w:pPr>
  </w:style>
  <w:style w:type="character" w:customStyle="1" w:styleId="HeaderChar">
    <w:name w:val="Header Char"/>
    <w:basedOn w:val="DefaultParagraphFont"/>
    <w:link w:val="Header"/>
    <w:uiPriority w:val="99"/>
    <w:rsid w:val="0021079D"/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table" w:customStyle="1" w:styleId="TableGrid1">
    <w:name w:val="Table Grid1"/>
    <w:basedOn w:val="TableNormal"/>
    <w:next w:val="TableGrid"/>
    <w:uiPriority w:val="39"/>
    <w:rsid w:val="00CE02EE"/>
    <w:pPr>
      <w:spacing w:after="0" w:line="240" w:lineRule="auto"/>
    </w:pPr>
    <w:rPr>
      <w:rFonts w:eastAsiaTheme="minorEastAsia"/>
      <w:kern w:val="2"/>
      <w:sz w:val="24"/>
      <w:szCs w:val="24"/>
      <w:lang w:eastAsia="ko-KR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teditorwordmyfhg">
    <w:name w:val="stteditor_word__myfhg"/>
    <w:basedOn w:val="DefaultParagraphFont"/>
    <w:rsid w:val="00BC26F7"/>
  </w:style>
  <w:style w:type="character" w:styleId="Strong">
    <w:name w:val="Strong"/>
    <w:basedOn w:val="DefaultParagraphFont"/>
    <w:uiPriority w:val="22"/>
    <w:qFormat/>
    <w:rsid w:val="00EF36D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0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43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085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1846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416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4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71154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647905829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4321688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30766094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3180770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624111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236330853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2878547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5542667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925010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3944269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8454819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7808329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0220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682850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41952121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3928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98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889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7740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326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83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380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668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904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45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780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025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551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83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59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112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918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788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27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84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872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7993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294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91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079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966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587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528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00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86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002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0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276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02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11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381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83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88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27353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956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5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6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7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9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0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49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0003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822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6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43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288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639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296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268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56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314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39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674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778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53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093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479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799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65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865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089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333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32739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56011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113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61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632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491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389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178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449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581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749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11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968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9762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851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62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310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343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82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960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30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595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0610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398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0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170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541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428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968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60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134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2091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465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566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6111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878951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92275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821632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242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59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021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765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306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5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876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127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8118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850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225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9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7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954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759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711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672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756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105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8983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810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502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167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181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210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3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463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715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685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952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213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138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0724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487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8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612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359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256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642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56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71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489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825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662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880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36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959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977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659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3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94501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02741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87994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530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56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60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0508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878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277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177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057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253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125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9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596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402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306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918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500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263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704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224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2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13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03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87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189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040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633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142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479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345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250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32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211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635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864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06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478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736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422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561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183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14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118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660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76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364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810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8141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321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105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88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541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002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350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238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11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320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8753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357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384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40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761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902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40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913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4846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747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574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18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831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407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695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223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9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660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008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748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495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5539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590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21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303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254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010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334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28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3116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808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6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966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198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3208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359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10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449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0467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595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660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33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111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619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129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12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477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974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541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023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068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143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468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061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001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2704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750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34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072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636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624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822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6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613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657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133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228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431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301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743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956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191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635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750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07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30190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664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239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703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6375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788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957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542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3661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513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240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69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387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982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586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247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51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140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605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189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589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21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554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425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8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3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948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531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7339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890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183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693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742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059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891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757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065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756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867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198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332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60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387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178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747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70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417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8587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466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40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239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526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536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948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1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376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688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9260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557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311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855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576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882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104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282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458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067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56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708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974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986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986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463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632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6393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680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84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043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58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197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064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172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322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401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5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952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947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691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353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17791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268814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756679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76071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957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015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343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2889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879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845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17587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08971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993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91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460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499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962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844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358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021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452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84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371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63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575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881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494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645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606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382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378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220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44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824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881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509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23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056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501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867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824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464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565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565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894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434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84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605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1203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695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89372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043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2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9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5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21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204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059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7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093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725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153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20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862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2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874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719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073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338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552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669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074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515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06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180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697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6198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146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840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846915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76340589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  <w:div w:id="1745057766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915434557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5671248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59293348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607255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20141369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335426860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4185503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9130023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4346409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6708644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29798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320683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214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4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038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310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4784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068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786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450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594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s://sites.google.com/view/ipaq/home?authuser=0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B9A567F-8A44-CB40-B04F-252FA386D1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574</Words>
  <Characters>3120</Characters>
  <Application>Microsoft Office Word</Application>
  <DocSecurity>0</DocSecurity>
  <Lines>156</Lines>
  <Paragraphs>1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579</CharactersWithSpaces>
  <SharedDoc>false</SharedDoc>
  <HLinks>
    <vt:vector size="12" baseType="variant">
      <vt:variant>
        <vt:i4>7471212</vt:i4>
      </vt:variant>
      <vt:variant>
        <vt:i4>101</vt:i4>
      </vt:variant>
      <vt:variant>
        <vt:i4>0</vt:i4>
      </vt:variant>
      <vt:variant>
        <vt:i4>5</vt:i4>
      </vt:variant>
      <vt:variant>
        <vt:lpwstr>https://youthrex.com/wp-content/uploads/2019/10/IPAQ-TM.pdf</vt:lpwstr>
      </vt:variant>
      <vt:variant>
        <vt:lpwstr/>
      </vt:variant>
      <vt:variant>
        <vt:i4>3014676</vt:i4>
      </vt:variant>
      <vt:variant>
        <vt:i4>0</vt:i4>
      </vt:variant>
      <vt:variant>
        <vt:i4>0</vt:i4>
      </vt:variant>
      <vt:variant>
        <vt:i4>5</vt:i4>
      </vt:variant>
      <vt:variant>
        <vt:lpwstr>mailto:jcho@skku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rul, Johannes</dc:creator>
  <cp:keywords/>
  <dc:description/>
  <cp:lastModifiedBy>Anjana Indu Priya</cp:lastModifiedBy>
  <cp:revision>3</cp:revision>
  <cp:lastPrinted>2024-07-24T02:01:00Z</cp:lastPrinted>
  <dcterms:created xsi:type="dcterms:W3CDTF">2025-05-22T22:50:00Z</dcterms:created>
  <dcterms:modified xsi:type="dcterms:W3CDTF">2025-06-11T0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5f87bb877a146b148ca2db45721f67c75696948135de5500faf154748684b45</vt:lpwstr>
  </property>
</Properties>
</file>